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EE1" w:rsidRPr="004D7EE1" w:rsidRDefault="004D7EE1" w:rsidP="004D7EE1">
      <w:pPr>
        <w:spacing w:before="240" w:after="120" w:line="360" w:lineRule="auto"/>
        <w:rPr>
          <w:rFonts w:eastAsia="Calibri" w:cstheme="minorHAnsi"/>
          <w:i/>
          <w:sz w:val="24"/>
          <w:szCs w:val="24"/>
        </w:rPr>
      </w:pPr>
      <w:r w:rsidRPr="004D7EE1">
        <w:rPr>
          <w:rFonts w:eastAsia="Calibri" w:cstheme="minorHAnsi"/>
          <w:i/>
          <w:sz w:val="24"/>
          <w:szCs w:val="24"/>
        </w:rPr>
        <w:t xml:space="preserve">The following IRBs approved the CKD-201 study and the IDA-302 stud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7758"/>
      </w:tblGrid>
      <w:tr w:rsidR="004D7EE1" w:rsidRPr="004D7EE1" w:rsidTr="000C1B90">
        <w:tc>
          <w:tcPr>
            <w:tcW w:w="1818" w:type="dxa"/>
          </w:tcPr>
          <w:p w:rsidR="004D7EE1" w:rsidRPr="004D7EE1" w:rsidRDefault="004D7EE1" w:rsidP="004D7EE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CKD-201 Study</w:t>
            </w:r>
          </w:p>
        </w:tc>
        <w:tc>
          <w:tcPr>
            <w:tcW w:w="7758" w:type="dxa"/>
          </w:tcPr>
          <w:p w:rsidR="004D7EE1" w:rsidRPr="004D7EE1" w:rsidRDefault="004D7EE1" w:rsidP="004D7EE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Quorum IRB was the central IRB that approved this study</w:t>
            </w:r>
          </w:p>
        </w:tc>
      </w:tr>
      <w:tr w:rsidR="004D7EE1" w:rsidRPr="004D7EE1" w:rsidTr="000C1B90">
        <w:tc>
          <w:tcPr>
            <w:tcW w:w="1818" w:type="dxa"/>
          </w:tcPr>
          <w:p w:rsidR="004D7EE1" w:rsidRPr="004D7EE1" w:rsidRDefault="004D7EE1" w:rsidP="004D7EE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IDA-302 Study</w:t>
            </w:r>
          </w:p>
        </w:tc>
        <w:tc>
          <w:tcPr>
            <w:tcW w:w="7758" w:type="dxa"/>
          </w:tcPr>
          <w:p w:rsidR="004D7EE1" w:rsidRPr="004D7EE1" w:rsidRDefault="004D7EE1" w:rsidP="004D7EE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IDA-302 study was approved by the following local IRBs: 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Melbourne Health Human Research Ethics Committee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Royal Adelaide Hospital Research Ethics Committee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Sydney West Area Health Service Human Research Ethics Committee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Centre for Digestive Disease Human Research Ethics Committee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Belberry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Human Research Ethics Committee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Seoul National University Hospital Institutional Review Board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Gangnam Severance Hospital Institutional Review Board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Gachan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University Gil Hospital Institutional Review Board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Institutional Review Board of </w:t>
            </w: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Asan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Medical Center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Keimyung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University </w:t>
            </w: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Dongsan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Hospital Institutional Review Board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Ajou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University Hospital Institutional Review Board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Institutional Review Board of </w:t>
            </w: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Ewha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Womans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University </w:t>
            </w: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Mokdong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Hospital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Samsung Medical Center Institutional Review Board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The Catholic University of Korea, St. Vincent’s Hospital Institutional Review Board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Institutional Review Board of </w:t>
            </w: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Kangdong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Sacred Heart Hospital</w:t>
            </w:r>
          </w:p>
          <w:p w:rsidR="004D7EE1" w:rsidRPr="004D7EE1" w:rsidRDefault="004D7EE1" w:rsidP="004D7EE1">
            <w:pPr>
              <w:numPr>
                <w:ilvl w:val="0"/>
                <w:numId w:val="1"/>
              </w:numPr>
              <w:ind w:left="342" w:hanging="27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Inha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University Hospital Institutional Review Board</w:t>
            </w:r>
          </w:p>
          <w:p w:rsidR="004D7EE1" w:rsidRPr="004D7EE1" w:rsidRDefault="004D7EE1" w:rsidP="004C0497">
            <w:pPr>
              <w:numPr>
                <w:ilvl w:val="0"/>
                <w:numId w:val="1"/>
              </w:numPr>
              <w:spacing w:after="120"/>
              <w:ind w:left="346" w:hanging="274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Soonchunhyang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University </w:t>
            </w:r>
            <w:proofErr w:type="spellStart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>Cheonan</w:t>
            </w:r>
            <w:proofErr w:type="spellEnd"/>
            <w:r w:rsidRPr="004D7EE1">
              <w:rPr>
                <w:rFonts w:ascii="Calibri" w:eastAsia="Times New Roman" w:hAnsi="Calibri" w:cs="Calibri"/>
                <w:sz w:val="24"/>
                <w:szCs w:val="24"/>
              </w:rPr>
              <w:t xml:space="preserve"> Hospital Institutional Review Board</w:t>
            </w:r>
          </w:p>
        </w:tc>
      </w:tr>
    </w:tbl>
    <w:p w:rsidR="0011365F" w:rsidRDefault="0011365F" w:rsidP="004D7EE1">
      <w:bookmarkStart w:id="0" w:name="_GoBack"/>
      <w:bookmarkEnd w:id="0"/>
    </w:p>
    <w:sectPr w:rsidR="00113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C3529"/>
    <w:multiLevelType w:val="hybridMultilevel"/>
    <w:tmpl w:val="5A280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EE1"/>
    <w:rsid w:val="000006BE"/>
    <w:rsid w:val="00000C06"/>
    <w:rsid w:val="00000CC6"/>
    <w:rsid w:val="00000EED"/>
    <w:rsid w:val="000011AD"/>
    <w:rsid w:val="00001233"/>
    <w:rsid w:val="0000155D"/>
    <w:rsid w:val="000015D8"/>
    <w:rsid w:val="00001699"/>
    <w:rsid w:val="00001750"/>
    <w:rsid w:val="0000180B"/>
    <w:rsid w:val="00002537"/>
    <w:rsid w:val="00002B78"/>
    <w:rsid w:val="00002EF7"/>
    <w:rsid w:val="00002F80"/>
    <w:rsid w:val="00002F94"/>
    <w:rsid w:val="00003303"/>
    <w:rsid w:val="00003E18"/>
    <w:rsid w:val="00003F51"/>
    <w:rsid w:val="0000475B"/>
    <w:rsid w:val="00005156"/>
    <w:rsid w:val="0000595C"/>
    <w:rsid w:val="00005BDC"/>
    <w:rsid w:val="000064BB"/>
    <w:rsid w:val="000069C5"/>
    <w:rsid w:val="00006E3D"/>
    <w:rsid w:val="00006F51"/>
    <w:rsid w:val="00007241"/>
    <w:rsid w:val="000072B4"/>
    <w:rsid w:val="0000789F"/>
    <w:rsid w:val="0001051D"/>
    <w:rsid w:val="00010B89"/>
    <w:rsid w:val="00010E2C"/>
    <w:rsid w:val="0001174F"/>
    <w:rsid w:val="0001199A"/>
    <w:rsid w:val="000124CF"/>
    <w:rsid w:val="00012B46"/>
    <w:rsid w:val="000137A5"/>
    <w:rsid w:val="0001394D"/>
    <w:rsid w:val="00014477"/>
    <w:rsid w:val="00014B53"/>
    <w:rsid w:val="00015263"/>
    <w:rsid w:val="0001527C"/>
    <w:rsid w:val="00015EA8"/>
    <w:rsid w:val="00016817"/>
    <w:rsid w:val="00016975"/>
    <w:rsid w:val="00017308"/>
    <w:rsid w:val="000218DC"/>
    <w:rsid w:val="00021BEB"/>
    <w:rsid w:val="00022BD8"/>
    <w:rsid w:val="00022C96"/>
    <w:rsid w:val="00023113"/>
    <w:rsid w:val="00023BBC"/>
    <w:rsid w:val="00024508"/>
    <w:rsid w:val="00024523"/>
    <w:rsid w:val="0002509E"/>
    <w:rsid w:val="00025959"/>
    <w:rsid w:val="000264BB"/>
    <w:rsid w:val="00026BA1"/>
    <w:rsid w:val="00026DAA"/>
    <w:rsid w:val="00030400"/>
    <w:rsid w:val="0003055F"/>
    <w:rsid w:val="00030E40"/>
    <w:rsid w:val="0003105A"/>
    <w:rsid w:val="00031929"/>
    <w:rsid w:val="000322DC"/>
    <w:rsid w:val="00032572"/>
    <w:rsid w:val="0003271D"/>
    <w:rsid w:val="00032779"/>
    <w:rsid w:val="0003313C"/>
    <w:rsid w:val="000334E4"/>
    <w:rsid w:val="00033B97"/>
    <w:rsid w:val="00033E6F"/>
    <w:rsid w:val="000348C0"/>
    <w:rsid w:val="00034FBB"/>
    <w:rsid w:val="00035539"/>
    <w:rsid w:val="00035BD8"/>
    <w:rsid w:val="00036CF8"/>
    <w:rsid w:val="00036EEE"/>
    <w:rsid w:val="00040713"/>
    <w:rsid w:val="00040BB9"/>
    <w:rsid w:val="000410E1"/>
    <w:rsid w:val="000411CC"/>
    <w:rsid w:val="00041798"/>
    <w:rsid w:val="00041B81"/>
    <w:rsid w:val="00041F5D"/>
    <w:rsid w:val="00042902"/>
    <w:rsid w:val="00042F39"/>
    <w:rsid w:val="00043A98"/>
    <w:rsid w:val="00043C19"/>
    <w:rsid w:val="00043C21"/>
    <w:rsid w:val="00043F94"/>
    <w:rsid w:val="00044833"/>
    <w:rsid w:val="0004486A"/>
    <w:rsid w:val="00044B55"/>
    <w:rsid w:val="00044E62"/>
    <w:rsid w:val="000459E9"/>
    <w:rsid w:val="00045D72"/>
    <w:rsid w:val="000464B3"/>
    <w:rsid w:val="00046C5E"/>
    <w:rsid w:val="00047A2B"/>
    <w:rsid w:val="00047CC5"/>
    <w:rsid w:val="000500B5"/>
    <w:rsid w:val="00051469"/>
    <w:rsid w:val="00051D55"/>
    <w:rsid w:val="000522FE"/>
    <w:rsid w:val="000524E5"/>
    <w:rsid w:val="0005276E"/>
    <w:rsid w:val="00052CB7"/>
    <w:rsid w:val="00052E19"/>
    <w:rsid w:val="000530E3"/>
    <w:rsid w:val="000531A1"/>
    <w:rsid w:val="000534B2"/>
    <w:rsid w:val="00053C05"/>
    <w:rsid w:val="00053F5F"/>
    <w:rsid w:val="0005477D"/>
    <w:rsid w:val="00054E17"/>
    <w:rsid w:val="000552CD"/>
    <w:rsid w:val="0005541D"/>
    <w:rsid w:val="000557A5"/>
    <w:rsid w:val="00056596"/>
    <w:rsid w:val="000569BA"/>
    <w:rsid w:val="00056BAB"/>
    <w:rsid w:val="00056C40"/>
    <w:rsid w:val="00056E15"/>
    <w:rsid w:val="00057BE0"/>
    <w:rsid w:val="00057E59"/>
    <w:rsid w:val="000609A9"/>
    <w:rsid w:val="00061092"/>
    <w:rsid w:val="00061948"/>
    <w:rsid w:val="000623A1"/>
    <w:rsid w:val="00062E0E"/>
    <w:rsid w:val="000631CD"/>
    <w:rsid w:val="000632CA"/>
    <w:rsid w:val="00063EBD"/>
    <w:rsid w:val="00063FF6"/>
    <w:rsid w:val="00065367"/>
    <w:rsid w:val="00065E4F"/>
    <w:rsid w:val="00066186"/>
    <w:rsid w:val="00066546"/>
    <w:rsid w:val="0006737B"/>
    <w:rsid w:val="0006748B"/>
    <w:rsid w:val="00067799"/>
    <w:rsid w:val="0007012E"/>
    <w:rsid w:val="00070204"/>
    <w:rsid w:val="00072F6D"/>
    <w:rsid w:val="00073BFD"/>
    <w:rsid w:val="000742C2"/>
    <w:rsid w:val="00074619"/>
    <w:rsid w:val="00074668"/>
    <w:rsid w:val="00074E4C"/>
    <w:rsid w:val="00074FDE"/>
    <w:rsid w:val="00075824"/>
    <w:rsid w:val="000762A3"/>
    <w:rsid w:val="000765C5"/>
    <w:rsid w:val="000768D8"/>
    <w:rsid w:val="00076C7E"/>
    <w:rsid w:val="00076CFF"/>
    <w:rsid w:val="00076D03"/>
    <w:rsid w:val="000772E1"/>
    <w:rsid w:val="00077335"/>
    <w:rsid w:val="0008007E"/>
    <w:rsid w:val="00080147"/>
    <w:rsid w:val="00080254"/>
    <w:rsid w:val="000810E2"/>
    <w:rsid w:val="000815EF"/>
    <w:rsid w:val="00081E6A"/>
    <w:rsid w:val="00082254"/>
    <w:rsid w:val="0008335E"/>
    <w:rsid w:val="00083A23"/>
    <w:rsid w:val="00084A09"/>
    <w:rsid w:val="00084F0D"/>
    <w:rsid w:val="00084FA4"/>
    <w:rsid w:val="000852E1"/>
    <w:rsid w:val="0008545F"/>
    <w:rsid w:val="00085536"/>
    <w:rsid w:val="00085870"/>
    <w:rsid w:val="000858EE"/>
    <w:rsid w:val="000862C9"/>
    <w:rsid w:val="00086E97"/>
    <w:rsid w:val="000874D7"/>
    <w:rsid w:val="00087AF3"/>
    <w:rsid w:val="00090400"/>
    <w:rsid w:val="00090521"/>
    <w:rsid w:val="000907DD"/>
    <w:rsid w:val="00090BA0"/>
    <w:rsid w:val="00090C0E"/>
    <w:rsid w:val="000912EB"/>
    <w:rsid w:val="0009174A"/>
    <w:rsid w:val="00091775"/>
    <w:rsid w:val="000917A3"/>
    <w:rsid w:val="00091AC4"/>
    <w:rsid w:val="00091ADE"/>
    <w:rsid w:val="0009245C"/>
    <w:rsid w:val="000924E8"/>
    <w:rsid w:val="0009295A"/>
    <w:rsid w:val="00092AC7"/>
    <w:rsid w:val="00093172"/>
    <w:rsid w:val="000936B1"/>
    <w:rsid w:val="000939A1"/>
    <w:rsid w:val="00094824"/>
    <w:rsid w:val="00095D26"/>
    <w:rsid w:val="00095F91"/>
    <w:rsid w:val="000964C4"/>
    <w:rsid w:val="00096799"/>
    <w:rsid w:val="0009727C"/>
    <w:rsid w:val="00097AF7"/>
    <w:rsid w:val="000A1384"/>
    <w:rsid w:val="000A141E"/>
    <w:rsid w:val="000A2194"/>
    <w:rsid w:val="000A21BA"/>
    <w:rsid w:val="000A2576"/>
    <w:rsid w:val="000A308A"/>
    <w:rsid w:val="000A339D"/>
    <w:rsid w:val="000A3470"/>
    <w:rsid w:val="000A43ED"/>
    <w:rsid w:val="000A45FD"/>
    <w:rsid w:val="000A491F"/>
    <w:rsid w:val="000A556D"/>
    <w:rsid w:val="000A595E"/>
    <w:rsid w:val="000A673E"/>
    <w:rsid w:val="000A6962"/>
    <w:rsid w:val="000A6D43"/>
    <w:rsid w:val="000A7755"/>
    <w:rsid w:val="000A7C2A"/>
    <w:rsid w:val="000A7CEA"/>
    <w:rsid w:val="000B0385"/>
    <w:rsid w:val="000B11BD"/>
    <w:rsid w:val="000B1596"/>
    <w:rsid w:val="000B16F8"/>
    <w:rsid w:val="000B1735"/>
    <w:rsid w:val="000B2006"/>
    <w:rsid w:val="000B25AA"/>
    <w:rsid w:val="000B25D4"/>
    <w:rsid w:val="000B26C8"/>
    <w:rsid w:val="000B2BA2"/>
    <w:rsid w:val="000B3175"/>
    <w:rsid w:val="000B31E6"/>
    <w:rsid w:val="000B3376"/>
    <w:rsid w:val="000B37D5"/>
    <w:rsid w:val="000B45B2"/>
    <w:rsid w:val="000B4CE7"/>
    <w:rsid w:val="000B4E15"/>
    <w:rsid w:val="000B5161"/>
    <w:rsid w:val="000B583F"/>
    <w:rsid w:val="000B5D84"/>
    <w:rsid w:val="000B6777"/>
    <w:rsid w:val="000B75AC"/>
    <w:rsid w:val="000B77D0"/>
    <w:rsid w:val="000B7E7F"/>
    <w:rsid w:val="000C00CB"/>
    <w:rsid w:val="000C0FDC"/>
    <w:rsid w:val="000C180A"/>
    <w:rsid w:val="000C187A"/>
    <w:rsid w:val="000C1C3D"/>
    <w:rsid w:val="000C22A7"/>
    <w:rsid w:val="000C2B4B"/>
    <w:rsid w:val="000C3A3E"/>
    <w:rsid w:val="000C40D6"/>
    <w:rsid w:val="000C4230"/>
    <w:rsid w:val="000C43E6"/>
    <w:rsid w:val="000C4BC7"/>
    <w:rsid w:val="000C4EF5"/>
    <w:rsid w:val="000C5036"/>
    <w:rsid w:val="000C59A8"/>
    <w:rsid w:val="000C5A86"/>
    <w:rsid w:val="000C5E8F"/>
    <w:rsid w:val="000C6166"/>
    <w:rsid w:val="000C6DF9"/>
    <w:rsid w:val="000C7728"/>
    <w:rsid w:val="000C79E0"/>
    <w:rsid w:val="000D0849"/>
    <w:rsid w:val="000D0F17"/>
    <w:rsid w:val="000D1068"/>
    <w:rsid w:val="000D10C2"/>
    <w:rsid w:val="000D1ACB"/>
    <w:rsid w:val="000D2D1E"/>
    <w:rsid w:val="000D3119"/>
    <w:rsid w:val="000D3184"/>
    <w:rsid w:val="000D3B68"/>
    <w:rsid w:val="000D3C7D"/>
    <w:rsid w:val="000D3D02"/>
    <w:rsid w:val="000D3F13"/>
    <w:rsid w:val="000D3F6F"/>
    <w:rsid w:val="000D48D7"/>
    <w:rsid w:val="000D4E7C"/>
    <w:rsid w:val="000D51BF"/>
    <w:rsid w:val="000D5643"/>
    <w:rsid w:val="000D5D24"/>
    <w:rsid w:val="000D5FE5"/>
    <w:rsid w:val="000D6570"/>
    <w:rsid w:val="000D6DBB"/>
    <w:rsid w:val="000D79BE"/>
    <w:rsid w:val="000E1253"/>
    <w:rsid w:val="000E15C7"/>
    <w:rsid w:val="000E171C"/>
    <w:rsid w:val="000E1FF9"/>
    <w:rsid w:val="000E2460"/>
    <w:rsid w:val="000E3182"/>
    <w:rsid w:val="000E382D"/>
    <w:rsid w:val="000E3BB3"/>
    <w:rsid w:val="000E4992"/>
    <w:rsid w:val="000E4EA0"/>
    <w:rsid w:val="000E5285"/>
    <w:rsid w:val="000E5326"/>
    <w:rsid w:val="000E553A"/>
    <w:rsid w:val="000E56FE"/>
    <w:rsid w:val="000E5F21"/>
    <w:rsid w:val="000E682C"/>
    <w:rsid w:val="000E6E3F"/>
    <w:rsid w:val="000E72D1"/>
    <w:rsid w:val="000E7DA7"/>
    <w:rsid w:val="000F08D2"/>
    <w:rsid w:val="000F09C0"/>
    <w:rsid w:val="000F0A9E"/>
    <w:rsid w:val="000F0CB7"/>
    <w:rsid w:val="000F186C"/>
    <w:rsid w:val="000F2A70"/>
    <w:rsid w:val="000F38F2"/>
    <w:rsid w:val="000F3A07"/>
    <w:rsid w:val="000F40E5"/>
    <w:rsid w:val="000F4759"/>
    <w:rsid w:val="000F48D1"/>
    <w:rsid w:val="000F49BD"/>
    <w:rsid w:val="000F4CC4"/>
    <w:rsid w:val="000F4F16"/>
    <w:rsid w:val="000F5014"/>
    <w:rsid w:val="000F6449"/>
    <w:rsid w:val="000F6605"/>
    <w:rsid w:val="000F6FE9"/>
    <w:rsid w:val="000F728E"/>
    <w:rsid w:val="000F7957"/>
    <w:rsid w:val="001002EF"/>
    <w:rsid w:val="00100544"/>
    <w:rsid w:val="00101304"/>
    <w:rsid w:val="001016C7"/>
    <w:rsid w:val="00101AEB"/>
    <w:rsid w:val="00102347"/>
    <w:rsid w:val="0010297B"/>
    <w:rsid w:val="00102E08"/>
    <w:rsid w:val="00103289"/>
    <w:rsid w:val="00103778"/>
    <w:rsid w:val="00103B31"/>
    <w:rsid w:val="001041B9"/>
    <w:rsid w:val="0010452F"/>
    <w:rsid w:val="00104736"/>
    <w:rsid w:val="00104A9B"/>
    <w:rsid w:val="00104D7F"/>
    <w:rsid w:val="001066E8"/>
    <w:rsid w:val="001075CD"/>
    <w:rsid w:val="00107C3B"/>
    <w:rsid w:val="00110C19"/>
    <w:rsid w:val="00111CF4"/>
    <w:rsid w:val="00111E77"/>
    <w:rsid w:val="00112388"/>
    <w:rsid w:val="001129D3"/>
    <w:rsid w:val="0011365F"/>
    <w:rsid w:val="00114137"/>
    <w:rsid w:val="00114239"/>
    <w:rsid w:val="001143AE"/>
    <w:rsid w:val="00114689"/>
    <w:rsid w:val="001155BD"/>
    <w:rsid w:val="00115CFA"/>
    <w:rsid w:val="00115E57"/>
    <w:rsid w:val="00116889"/>
    <w:rsid w:val="00117BF7"/>
    <w:rsid w:val="001203F8"/>
    <w:rsid w:val="001204B2"/>
    <w:rsid w:val="00120563"/>
    <w:rsid w:val="00120AA5"/>
    <w:rsid w:val="00120DDC"/>
    <w:rsid w:val="00121B3D"/>
    <w:rsid w:val="00122FE3"/>
    <w:rsid w:val="001234FC"/>
    <w:rsid w:val="0012352F"/>
    <w:rsid w:val="00123644"/>
    <w:rsid w:val="001237B1"/>
    <w:rsid w:val="00123CD3"/>
    <w:rsid w:val="00123EE0"/>
    <w:rsid w:val="0012426C"/>
    <w:rsid w:val="00124321"/>
    <w:rsid w:val="00124FB5"/>
    <w:rsid w:val="00126638"/>
    <w:rsid w:val="00126A12"/>
    <w:rsid w:val="00127C30"/>
    <w:rsid w:val="001303EC"/>
    <w:rsid w:val="00130441"/>
    <w:rsid w:val="00130808"/>
    <w:rsid w:val="00130BB5"/>
    <w:rsid w:val="00131325"/>
    <w:rsid w:val="001314D3"/>
    <w:rsid w:val="00131968"/>
    <w:rsid w:val="00131AF0"/>
    <w:rsid w:val="001322B2"/>
    <w:rsid w:val="00132506"/>
    <w:rsid w:val="00132E7D"/>
    <w:rsid w:val="00132EC0"/>
    <w:rsid w:val="00132F80"/>
    <w:rsid w:val="0013357E"/>
    <w:rsid w:val="00133BBF"/>
    <w:rsid w:val="00133E17"/>
    <w:rsid w:val="001347CD"/>
    <w:rsid w:val="0013494A"/>
    <w:rsid w:val="00134B0D"/>
    <w:rsid w:val="00135647"/>
    <w:rsid w:val="00135691"/>
    <w:rsid w:val="00135909"/>
    <w:rsid w:val="001364BB"/>
    <w:rsid w:val="00136B44"/>
    <w:rsid w:val="00137225"/>
    <w:rsid w:val="001373BA"/>
    <w:rsid w:val="00137A8C"/>
    <w:rsid w:val="00137BEA"/>
    <w:rsid w:val="00140124"/>
    <w:rsid w:val="00140181"/>
    <w:rsid w:val="001407D9"/>
    <w:rsid w:val="00140E0E"/>
    <w:rsid w:val="0014195B"/>
    <w:rsid w:val="00141B66"/>
    <w:rsid w:val="0014208A"/>
    <w:rsid w:val="001420B0"/>
    <w:rsid w:val="001422AD"/>
    <w:rsid w:val="00142ADA"/>
    <w:rsid w:val="0014363C"/>
    <w:rsid w:val="00143FFF"/>
    <w:rsid w:val="001442E7"/>
    <w:rsid w:val="00144861"/>
    <w:rsid w:val="00144AD6"/>
    <w:rsid w:val="00145901"/>
    <w:rsid w:val="00145985"/>
    <w:rsid w:val="00145A8A"/>
    <w:rsid w:val="00145B4E"/>
    <w:rsid w:val="00146092"/>
    <w:rsid w:val="00146676"/>
    <w:rsid w:val="001466FB"/>
    <w:rsid w:val="001471FD"/>
    <w:rsid w:val="001477CF"/>
    <w:rsid w:val="001502BF"/>
    <w:rsid w:val="0015031D"/>
    <w:rsid w:val="001512CA"/>
    <w:rsid w:val="0015161F"/>
    <w:rsid w:val="0015196B"/>
    <w:rsid w:val="001519FB"/>
    <w:rsid w:val="00151B22"/>
    <w:rsid w:val="00151D1F"/>
    <w:rsid w:val="00152017"/>
    <w:rsid w:val="00152128"/>
    <w:rsid w:val="00152FF0"/>
    <w:rsid w:val="00153C96"/>
    <w:rsid w:val="00153D2E"/>
    <w:rsid w:val="001540F8"/>
    <w:rsid w:val="001541D6"/>
    <w:rsid w:val="00154704"/>
    <w:rsid w:val="00154BFC"/>
    <w:rsid w:val="00154C16"/>
    <w:rsid w:val="00154D01"/>
    <w:rsid w:val="00154EB3"/>
    <w:rsid w:val="00154F7D"/>
    <w:rsid w:val="00155DAB"/>
    <w:rsid w:val="001560DF"/>
    <w:rsid w:val="00156F22"/>
    <w:rsid w:val="001570E0"/>
    <w:rsid w:val="001574BD"/>
    <w:rsid w:val="001576D1"/>
    <w:rsid w:val="00157B46"/>
    <w:rsid w:val="00157D2E"/>
    <w:rsid w:val="00160D7C"/>
    <w:rsid w:val="00160E3D"/>
    <w:rsid w:val="00161462"/>
    <w:rsid w:val="0016220A"/>
    <w:rsid w:val="00162EB6"/>
    <w:rsid w:val="00163902"/>
    <w:rsid w:val="001639D4"/>
    <w:rsid w:val="00163BE9"/>
    <w:rsid w:val="00163CA3"/>
    <w:rsid w:val="001647C3"/>
    <w:rsid w:val="00164AC8"/>
    <w:rsid w:val="00164C1E"/>
    <w:rsid w:val="00164C92"/>
    <w:rsid w:val="001655F8"/>
    <w:rsid w:val="00165650"/>
    <w:rsid w:val="00166719"/>
    <w:rsid w:val="00166B2B"/>
    <w:rsid w:val="00166BCB"/>
    <w:rsid w:val="00166F18"/>
    <w:rsid w:val="00167065"/>
    <w:rsid w:val="00167354"/>
    <w:rsid w:val="00167F9F"/>
    <w:rsid w:val="00170241"/>
    <w:rsid w:val="00170244"/>
    <w:rsid w:val="00170963"/>
    <w:rsid w:val="00170F57"/>
    <w:rsid w:val="00170FBA"/>
    <w:rsid w:val="00171455"/>
    <w:rsid w:val="00171A2D"/>
    <w:rsid w:val="00171E97"/>
    <w:rsid w:val="00171FB0"/>
    <w:rsid w:val="001727FD"/>
    <w:rsid w:val="00172A26"/>
    <w:rsid w:val="0017310C"/>
    <w:rsid w:val="001735C6"/>
    <w:rsid w:val="001739DA"/>
    <w:rsid w:val="00173A0E"/>
    <w:rsid w:val="00173B74"/>
    <w:rsid w:val="00173BEF"/>
    <w:rsid w:val="0017407C"/>
    <w:rsid w:val="001740AB"/>
    <w:rsid w:val="001740D1"/>
    <w:rsid w:val="001748F2"/>
    <w:rsid w:val="00174986"/>
    <w:rsid w:val="00174FDE"/>
    <w:rsid w:val="001758F5"/>
    <w:rsid w:val="00175F24"/>
    <w:rsid w:val="0017604D"/>
    <w:rsid w:val="00176382"/>
    <w:rsid w:val="00176A1E"/>
    <w:rsid w:val="00176C2D"/>
    <w:rsid w:val="00176E41"/>
    <w:rsid w:val="00177804"/>
    <w:rsid w:val="00177C93"/>
    <w:rsid w:val="0018017C"/>
    <w:rsid w:val="00180C63"/>
    <w:rsid w:val="00180C74"/>
    <w:rsid w:val="00181320"/>
    <w:rsid w:val="00181790"/>
    <w:rsid w:val="00181E50"/>
    <w:rsid w:val="00182115"/>
    <w:rsid w:val="00182618"/>
    <w:rsid w:val="0018330F"/>
    <w:rsid w:val="00183B17"/>
    <w:rsid w:val="00184911"/>
    <w:rsid w:val="0018534C"/>
    <w:rsid w:val="001860D8"/>
    <w:rsid w:val="001863E1"/>
    <w:rsid w:val="00186E7C"/>
    <w:rsid w:val="001873C9"/>
    <w:rsid w:val="001873D9"/>
    <w:rsid w:val="00187DCD"/>
    <w:rsid w:val="001908BB"/>
    <w:rsid w:val="00191105"/>
    <w:rsid w:val="00191E6B"/>
    <w:rsid w:val="0019309C"/>
    <w:rsid w:val="00193145"/>
    <w:rsid w:val="001936CD"/>
    <w:rsid w:val="001939B9"/>
    <w:rsid w:val="00193EE8"/>
    <w:rsid w:val="00194917"/>
    <w:rsid w:val="00194996"/>
    <w:rsid w:val="00195331"/>
    <w:rsid w:val="00195754"/>
    <w:rsid w:val="00195F76"/>
    <w:rsid w:val="0019655D"/>
    <w:rsid w:val="001970EA"/>
    <w:rsid w:val="00197326"/>
    <w:rsid w:val="00197558"/>
    <w:rsid w:val="001977E4"/>
    <w:rsid w:val="0019780C"/>
    <w:rsid w:val="00197CA3"/>
    <w:rsid w:val="001A06B6"/>
    <w:rsid w:val="001A06EB"/>
    <w:rsid w:val="001A0AA6"/>
    <w:rsid w:val="001A0C4B"/>
    <w:rsid w:val="001A21E6"/>
    <w:rsid w:val="001A242B"/>
    <w:rsid w:val="001A29EE"/>
    <w:rsid w:val="001A3104"/>
    <w:rsid w:val="001A3668"/>
    <w:rsid w:val="001A3C97"/>
    <w:rsid w:val="001A4977"/>
    <w:rsid w:val="001A5000"/>
    <w:rsid w:val="001A54C3"/>
    <w:rsid w:val="001A677D"/>
    <w:rsid w:val="001A67B2"/>
    <w:rsid w:val="001A6F37"/>
    <w:rsid w:val="001A6F4A"/>
    <w:rsid w:val="001A7321"/>
    <w:rsid w:val="001A7645"/>
    <w:rsid w:val="001A7B0C"/>
    <w:rsid w:val="001B01C9"/>
    <w:rsid w:val="001B0C8A"/>
    <w:rsid w:val="001B1578"/>
    <w:rsid w:val="001B1691"/>
    <w:rsid w:val="001B1809"/>
    <w:rsid w:val="001B1934"/>
    <w:rsid w:val="001B1964"/>
    <w:rsid w:val="001B20C2"/>
    <w:rsid w:val="001B2228"/>
    <w:rsid w:val="001B453F"/>
    <w:rsid w:val="001B4734"/>
    <w:rsid w:val="001B4ED1"/>
    <w:rsid w:val="001B524E"/>
    <w:rsid w:val="001B5636"/>
    <w:rsid w:val="001B647E"/>
    <w:rsid w:val="001B6983"/>
    <w:rsid w:val="001B6E63"/>
    <w:rsid w:val="001B759B"/>
    <w:rsid w:val="001B7688"/>
    <w:rsid w:val="001B7834"/>
    <w:rsid w:val="001B7B01"/>
    <w:rsid w:val="001C094B"/>
    <w:rsid w:val="001C1A19"/>
    <w:rsid w:val="001C26AA"/>
    <w:rsid w:val="001C283F"/>
    <w:rsid w:val="001C2AC5"/>
    <w:rsid w:val="001C2B38"/>
    <w:rsid w:val="001C37D1"/>
    <w:rsid w:val="001C3A3D"/>
    <w:rsid w:val="001C416E"/>
    <w:rsid w:val="001C4673"/>
    <w:rsid w:val="001C4A13"/>
    <w:rsid w:val="001C5029"/>
    <w:rsid w:val="001C5C15"/>
    <w:rsid w:val="001C60BE"/>
    <w:rsid w:val="001C70A3"/>
    <w:rsid w:val="001C768C"/>
    <w:rsid w:val="001D000D"/>
    <w:rsid w:val="001D08FF"/>
    <w:rsid w:val="001D1B71"/>
    <w:rsid w:val="001D216B"/>
    <w:rsid w:val="001D25D6"/>
    <w:rsid w:val="001D331F"/>
    <w:rsid w:val="001D39BD"/>
    <w:rsid w:val="001D41EA"/>
    <w:rsid w:val="001D459A"/>
    <w:rsid w:val="001D4A2C"/>
    <w:rsid w:val="001D4D50"/>
    <w:rsid w:val="001D4F7A"/>
    <w:rsid w:val="001D511E"/>
    <w:rsid w:val="001D5B21"/>
    <w:rsid w:val="001D5BE6"/>
    <w:rsid w:val="001D5D0B"/>
    <w:rsid w:val="001D6A11"/>
    <w:rsid w:val="001D6BEC"/>
    <w:rsid w:val="001D6CFF"/>
    <w:rsid w:val="001D7B89"/>
    <w:rsid w:val="001E00FA"/>
    <w:rsid w:val="001E08BD"/>
    <w:rsid w:val="001E0A31"/>
    <w:rsid w:val="001E0CB1"/>
    <w:rsid w:val="001E0F23"/>
    <w:rsid w:val="001E0F31"/>
    <w:rsid w:val="001E1AC6"/>
    <w:rsid w:val="001E1B62"/>
    <w:rsid w:val="001E360E"/>
    <w:rsid w:val="001E3BB5"/>
    <w:rsid w:val="001E3BEC"/>
    <w:rsid w:val="001E436F"/>
    <w:rsid w:val="001E468F"/>
    <w:rsid w:val="001E4907"/>
    <w:rsid w:val="001E584F"/>
    <w:rsid w:val="001E5CC2"/>
    <w:rsid w:val="001E6304"/>
    <w:rsid w:val="001E69C6"/>
    <w:rsid w:val="001E70B4"/>
    <w:rsid w:val="001E72E7"/>
    <w:rsid w:val="001E78F7"/>
    <w:rsid w:val="001E7A8D"/>
    <w:rsid w:val="001F047E"/>
    <w:rsid w:val="001F0762"/>
    <w:rsid w:val="001F0F3C"/>
    <w:rsid w:val="001F17C2"/>
    <w:rsid w:val="001F1F84"/>
    <w:rsid w:val="001F29CB"/>
    <w:rsid w:val="001F3DB7"/>
    <w:rsid w:val="001F4D79"/>
    <w:rsid w:val="001F589C"/>
    <w:rsid w:val="001F59B4"/>
    <w:rsid w:val="001F5E2F"/>
    <w:rsid w:val="001F6181"/>
    <w:rsid w:val="001F61D8"/>
    <w:rsid w:val="001F6990"/>
    <w:rsid w:val="001F76DE"/>
    <w:rsid w:val="001F7AE4"/>
    <w:rsid w:val="001F7EFB"/>
    <w:rsid w:val="00200500"/>
    <w:rsid w:val="002011CA"/>
    <w:rsid w:val="002024C0"/>
    <w:rsid w:val="00202CD1"/>
    <w:rsid w:val="00202E6B"/>
    <w:rsid w:val="002031DF"/>
    <w:rsid w:val="00203399"/>
    <w:rsid w:val="002039B8"/>
    <w:rsid w:val="00203AC5"/>
    <w:rsid w:val="00204A4F"/>
    <w:rsid w:val="00204BDA"/>
    <w:rsid w:val="00204F6A"/>
    <w:rsid w:val="0020505A"/>
    <w:rsid w:val="002066A9"/>
    <w:rsid w:val="002068D0"/>
    <w:rsid w:val="002100CA"/>
    <w:rsid w:val="002115D0"/>
    <w:rsid w:val="002117EE"/>
    <w:rsid w:val="00211F1C"/>
    <w:rsid w:val="002125AF"/>
    <w:rsid w:val="002125D4"/>
    <w:rsid w:val="00212724"/>
    <w:rsid w:val="00212C39"/>
    <w:rsid w:val="00212EB3"/>
    <w:rsid w:val="002135AE"/>
    <w:rsid w:val="00213BC9"/>
    <w:rsid w:val="00213E69"/>
    <w:rsid w:val="0021409E"/>
    <w:rsid w:val="00214B69"/>
    <w:rsid w:val="00215A79"/>
    <w:rsid w:val="002160A6"/>
    <w:rsid w:val="00216633"/>
    <w:rsid w:val="00216917"/>
    <w:rsid w:val="00216FEA"/>
    <w:rsid w:val="0021741E"/>
    <w:rsid w:val="00217848"/>
    <w:rsid w:val="00217F63"/>
    <w:rsid w:val="00220044"/>
    <w:rsid w:val="0022040C"/>
    <w:rsid w:val="0022044D"/>
    <w:rsid w:val="00220FE1"/>
    <w:rsid w:val="00221881"/>
    <w:rsid w:val="002222B7"/>
    <w:rsid w:val="00222B2C"/>
    <w:rsid w:val="00223ADE"/>
    <w:rsid w:val="00223B5A"/>
    <w:rsid w:val="00224056"/>
    <w:rsid w:val="00224838"/>
    <w:rsid w:val="00225749"/>
    <w:rsid w:val="002267FC"/>
    <w:rsid w:val="00226BF3"/>
    <w:rsid w:val="0023072F"/>
    <w:rsid w:val="00230793"/>
    <w:rsid w:val="00230AE8"/>
    <w:rsid w:val="00230F51"/>
    <w:rsid w:val="00231841"/>
    <w:rsid w:val="00231CE6"/>
    <w:rsid w:val="00232031"/>
    <w:rsid w:val="002325A6"/>
    <w:rsid w:val="00232727"/>
    <w:rsid w:val="002328C3"/>
    <w:rsid w:val="00232CC8"/>
    <w:rsid w:val="002330D6"/>
    <w:rsid w:val="002333E0"/>
    <w:rsid w:val="002340E8"/>
    <w:rsid w:val="0023443E"/>
    <w:rsid w:val="00234A7E"/>
    <w:rsid w:val="00235367"/>
    <w:rsid w:val="00235A95"/>
    <w:rsid w:val="00235BB1"/>
    <w:rsid w:val="00236351"/>
    <w:rsid w:val="0023734F"/>
    <w:rsid w:val="002373A9"/>
    <w:rsid w:val="00237530"/>
    <w:rsid w:val="00237FC7"/>
    <w:rsid w:val="0024013A"/>
    <w:rsid w:val="002402C4"/>
    <w:rsid w:val="00240A5F"/>
    <w:rsid w:val="00240B75"/>
    <w:rsid w:val="00240DDE"/>
    <w:rsid w:val="002411EA"/>
    <w:rsid w:val="00241AD4"/>
    <w:rsid w:val="00241EA8"/>
    <w:rsid w:val="00242048"/>
    <w:rsid w:val="002426CC"/>
    <w:rsid w:val="00242B15"/>
    <w:rsid w:val="00242BE4"/>
    <w:rsid w:val="00242C7B"/>
    <w:rsid w:val="0024396A"/>
    <w:rsid w:val="002439D4"/>
    <w:rsid w:val="00243BF3"/>
    <w:rsid w:val="0024522F"/>
    <w:rsid w:val="002456AF"/>
    <w:rsid w:val="00245976"/>
    <w:rsid w:val="00245FA4"/>
    <w:rsid w:val="0024613E"/>
    <w:rsid w:val="002462CC"/>
    <w:rsid w:val="002464C4"/>
    <w:rsid w:val="002472DB"/>
    <w:rsid w:val="002478C0"/>
    <w:rsid w:val="0025001F"/>
    <w:rsid w:val="002500C6"/>
    <w:rsid w:val="00250A10"/>
    <w:rsid w:val="00251202"/>
    <w:rsid w:val="00251274"/>
    <w:rsid w:val="00251465"/>
    <w:rsid w:val="00251A60"/>
    <w:rsid w:val="002520DD"/>
    <w:rsid w:val="0025282F"/>
    <w:rsid w:val="00252EAF"/>
    <w:rsid w:val="00252EF2"/>
    <w:rsid w:val="00253391"/>
    <w:rsid w:val="002534ED"/>
    <w:rsid w:val="00253E9A"/>
    <w:rsid w:val="00254AE3"/>
    <w:rsid w:val="00254CD6"/>
    <w:rsid w:val="0025583A"/>
    <w:rsid w:val="002559C3"/>
    <w:rsid w:val="00255AC2"/>
    <w:rsid w:val="00256026"/>
    <w:rsid w:val="00256048"/>
    <w:rsid w:val="002560E4"/>
    <w:rsid w:val="002568B7"/>
    <w:rsid w:val="00256AFE"/>
    <w:rsid w:val="00257444"/>
    <w:rsid w:val="00257658"/>
    <w:rsid w:val="00257BF2"/>
    <w:rsid w:val="00260210"/>
    <w:rsid w:val="00260D4C"/>
    <w:rsid w:val="00261F5D"/>
    <w:rsid w:val="00262219"/>
    <w:rsid w:val="0026241F"/>
    <w:rsid w:val="00262CC6"/>
    <w:rsid w:val="002648B9"/>
    <w:rsid w:val="00265059"/>
    <w:rsid w:val="00265302"/>
    <w:rsid w:val="00265716"/>
    <w:rsid w:val="00265DA2"/>
    <w:rsid w:val="00266624"/>
    <w:rsid w:val="002669F9"/>
    <w:rsid w:val="0026727A"/>
    <w:rsid w:val="00267B2C"/>
    <w:rsid w:val="0027016E"/>
    <w:rsid w:val="00270915"/>
    <w:rsid w:val="00270F1E"/>
    <w:rsid w:val="00271E3D"/>
    <w:rsid w:val="002735D7"/>
    <w:rsid w:val="0027371F"/>
    <w:rsid w:val="00274A87"/>
    <w:rsid w:val="0027521B"/>
    <w:rsid w:val="002758DC"/>
    <w:rsid w:val="002766BA"/>
    <w:rsid w:val="0027698A"/>
    <w:rsid w:val="00276A24"/>
    <w:rsid w:val="00276D65"/>
    <w:rsid w:val="002772D3"/>
    <w:rsid w:val="00277499"/>
    <w:rsid w:val="00277C12"/>
    <w:rsid w:val="0028013E"/>
    <w:rsid w:val="00280F7A"/>
    <w:rsid w:val="00280FD2"/>
    <w:rsid w:val="00281351"/>
    <w:rsid w:val="002816CE"/>
    <w:rsid w:val="00281AA9"/>
    <w:rsid w:val="0028283C"/>
    <w:rsid w:val="00282A41"/>
    <w:rsid w:val="00282C82"/>
    <w:rsid w:val="00283AE7"/>
    <w:rsid w:val="0028444E"/>
    <w:rsid w:val="00284CE3"/>
    <w:rsid w:val="00285455"/>
    <w:rsid w:val="00285C53"/>
    <w:rsid w:val="00286323"/>
    <w:rsid w:val="002864BB"/>
    <w:rsid w:val="00286574"/>
    <w:rsid w:val="00286BCE"/>
    <w:rsid w:val="002872FC"/>
    <w:rsid w:val="00287A90"/>
    <w:rsid w:val="00290DB9"/>
    <w:rsid w:val="00291213"/>
    <w:rsid w:val="0029147C"/>
    <w:rsid w:val="0029151A"/>
    <w:rsid w:val="002920A0"/>
    <w:rsid w:val="00292B4C"/>
    <w:rsid w:val="00292F0B"/>
    <w:rsid w:val="00293DD0"/>
    <w:rsid w:val="00294893"/>
    <w:rsid w:val="00294D6C"/>
    <w:rsid w:val="00294FF9"/>
    <w:rsid w:val="002951B9"/>
    <w:rsid w:val="002958EE"/>
    <w:rsid w:val="00295BB5"/>
    <w:rsid w:val="00295D8E"/>
    <w:rsid w:val="002962DF"/>
    <w:rsid w:val="00297917"/>
    <w:rsid w:val="00297BFE"/>
    <w:rsid w:val="002A00D0"/>
    <w:rsid w:val="002A0E63"/>
    <w:rsid w:val="002A1140"/>
    <w:rsid w:val="002A128D"/>
    <w:rsid w:val="002A1B01"/>
    <w:rsid w:val="002A25B9"/>
    <w:rsid w:val="002A2B49"/>
    <w:rsid w:val="002A3109"/>
    <w:rsid w:val="002A3256"/>
    <w:rsid w:val="002A3C72"/>
    <w:rsid w:val="002A45AD"/>
    <w:rsid w:val="002A581B"/>
    <w:rsid w:val="002A5CE7"/>
    <w:rsid w:val="002A6023"/>
    <w:rsid w:val="002A60F3"/>
    <w:rsid w:val="002A672D"/>
    <w:rsid w:val="002A6F98"/>
    <w:rsid w:val="002A703D"/>
    <w:rsid w:val="002A7107"/>
    <w:rsid w:val="002A71E2"/>
    <w:rsid w:val="002A724B"/>
    <w:rsid w:val="002A7274"/>
    <w:rsid w:val="002A7840"/>
    <w:rsid w:val="002A7906"/>
    <w:rsid w:val="002B0896"/>
    <w:rsid w:val="002B0D4D"/>
    <w:rsid w:val="002B0FD6"/>
    <w:rsid w:val="002B1047"/>
    <w:rsid w:val="002B328A"/>
    <w:rsid w:val="002B3F04"/>
    <w:rsid w:val="002B4025"/>
    <w:rsid w:val="002B4822"/>
    <w:rsid w:val="002B4881"/>
    <w:rsid w:val="002B4F14"/>
    <w:rsid w:val="002B57C2"/>
    <w:rsid w:val="002B5FD1"/>
    <w:rsid w:val="002B67A2"/>
    <w:rsid w:val="002B7527"/>
    <w:rsid w:val="002B7860"/>
    <w:rsid w:val="002B79D5"/>
    <w:rsid w:val="002C0813"/>
    <w:rsid w:val="002C0849"/>
    <w:rsid w:val="002C0FC9"/>
    <w:rsid w:val="002C1040"/>
    <w:rsid w:val="002C2259"/>
    <w:rsid w:val="002C22BE"/>
    <w:rsid w:val="002C2873"/>
    <w:rsid w:val="002C3889"/>
    <w:rsid w:val="002C3B95"/>
    <w:rsid w:val="002C45C2"/>
    <w:rsid w:val="002C46E0"/>
    <w:rsid w:val="002C5292"/>
    <w:rsid w:val="002C532C"/>
    <w:rsid w:val="002C552A"/>
    <w:rsid w:val="002C5563"/>
    <w:rsid w:val="002C5897"/>
    <w:rsid w:val="002C599E"/>
    <w:rsid w:val="002C5C72"/>
    <w:rsid w:val="002C730D"/>
    <w:rsid w:val="002D0408"/>
    <w:rsid w:val="002D0479"/>
    <w:rsid w:val="002D08A4"/>
    <w:rsid w:val="002D117D"/>
    <w:rsid w:val="002D142E"/>
    <w:rsid w:val="002D167C"/>
    <w:rsid w:val="002D1AC2"/>
    <w:rsid w:val="002D291D"/>
    <w:rsid w:val="002D309B"/>
    <w:rsid w:val="002D42FE"/>
    <w:rsid w:val="002D43A8"/>
    <w:rsid w:val="002D4994"/>
    <w:rsid w:val="002D52EE"/>
    <w:rsid w:val="002D5B1D"/>
    <w:rsid w:val="002D5EC0"/>
    <w:rsid w:val="002D6785"/>
    <w:rsid w:val="002D6842"/>
    <w:rsid w:val="002E0B14"/>
    <w:rsid w:val="002E1680"/>
    <w:rsid w:val="002E1976"/>
    <w:rsid w:val="002E1A16"/>
    <w:rsid w:val="002E25F6"/>
    <w:rsid w:val="002E28B3"/>
    <w:rsid w:val="002E291A"/>
    <w:rsid w:val="002E2A39"/>
    <w:rsid w:val="002E2BF2"/>
    <w:rsid w:val="002E335D"/>
    <w:rsid w:val="002E33A8"/>
    <w:rsid w:val="002E39EC"/>
    <w:rsid w:val="002E40D9"/>
    <w:rsid w:val="002E4487"/>
    <w:rsid w:val="002E464F"/>
    <w:rsid w:val="002E53EA"/>
    <w:rsid w:val="002E5DBA"/>
    <w:rsid w:val="002E644D"/>
    <w:rsid w:val="002E67BF"/>
    <w:rsid w:val="002E6B7C"/>
    <w:rsid w:val="002E6EA6"/>
    <w:rsid w:val="002E74A0"/>
    <w:rsid w:val="002E75FA"/>
    <w:rsid w:val="002E79AA"/>
    <w:rsid w:val="002E7EEF"/>
    <w:rsid w:val="002F004A"/>
    <w:rsid w:val="002F00E0"/>
    <w:rsid w:val="002F0BAD"/>
    <w:rsid w:val="002F0C79"/>
    <w:rsid w:val="002F1308"/>
    <w:rsid w:val="002F1370"/>
    <w:rsid w:val="002F1D5A"/>
    <w:rsid w:val="002F2137"/>
    <w:rsid w:val="002F2269"/>
    <w:rsid w:val="002F2CF1"/>
    <w:rsid w:val="002F2F7F"/>
    <w:rsid w:val="002F330B"/>
    <w:rsid w:val="002F3453"/>
    <w:rsid w:val="002F3D64"/>
    <w:rsid w:val="002F5157"/>
    <w:rsid w:val="002F5208"/>
    <w:rsid w:val="002F567D"/>
    <w:rsid w:val="002F581C"/>
    <w:rsid w:val="002F7303"/>
    <w:rsid w:val="002F76F0"/>
    <w:rsid w:val="002F7A01"/>
    <w:rsid w:val="002F7B32"/>
    <w:rsid w:val="002F7BFF"/>
    <w:rsid w:val="002F7E3D"/>
    <w:rsid w:val="00300289"/>
    <w:rsid w:val="00300619"/>
    <w:rsid w:val="00300674"/>
    <w:rsid w:val="00300F71"/>
    <w:rsid w:val="003015F3"/>
    <w:rsid w:val="003016FD"/>
    <w:rsid w:val="00301B8A"/>
    <w:rsid w:val="00302597"/>
    <w:rsid w:val="00302DE3"/>
    <w:rsid w:val="003030B3"/>
    <w:rsid w:val="00303342"/>
    <w:rsid w:val="00303C28"/>
    <w:rsid w:val="003040EA"/>
    <w:rsid w:val="00304728"/>
    <w:rsid w:val="0030481D"/>
    <w:rsid w:val="0030574E"/>
    <w:rsid w:val="00305912"/>
    <w:rsid w:val="00305ADF"/>
    <w:rsid w:val="00305D2F"/>
    <w:rsid w:val="00306D87"/>
    <w:rsid w:val="00307181"/>
    <w:rsid w:val="003075AC"/>
    <w:rsid w:val="00307CDD"/>
    <w:rsid w:val="003101F0"/>
    <w:rsid w:val="003103F7"/>
    <w:rsid w:val="0031086A"/>
    <w:rsid w:val="003118CA"/>
    <w:rsid w:val="0031192E"/>
    <w:rsid w:val="00311AC7"/>
    <w:rsid w:val="00312FC4"/>
    <w:rsid w:val="003136E1"/>
    <w:rsid w:val="0031417F"/>
    <w:rsid w:val="00314649"/>
    <w:rsid w:val="00314943"/>
    <w:rsid w:val="00314C79"/>
    <w:rsid w:val="00314E28"/>
    <w:rsid w:val="003152E7"/>
    <w:rsid w:val="00315CEA"/>
    <w:rsid w:val="003160EE"/>
    <w:rsid w:val="00316622"/>
    <w:rsid w:val="003171B4"/>
    <w:rsid w:val="00317517"/>
    <w:rsid w:val="003201BB"/>
    <w:rsid w:val="0032043B"/>
    <w:rsid w:val="00320690"/>
    <w:rsid w:val="00320752"/>
    <w:rsid w:val="00320923"/>
    <w:rsid w:val="00320AAD"/>
    <w:rsid w:val="00320DFA"/>
    <w:rsid w:val="00320E61"/>
    <w:rsid w:val="00321201"/>
    <w:rsid w:val="003217B2"/>
    <w:rsid w:val="00322355"/>
    <w:rsid w:val="003227C0"/>
    <w:rsid w:val="00322FF2"/>
    <w:rsid w:val="0032390C"/>
    <w:rsid w:val="003240FE"/>
    <w:rsid w:val="00324202"/>
    <w:rsid w:val="0032436F"/>
    <w:rsid w:val="00324606"/>
    <w:rsid w:val="00324CA7"/>
    <w:rsid w:val="00324E90"/>
    <w:rsid w:val="0032504B"/>
    <w:rsid w:val="0032551D"/>
    <w:rsid w:val="00325995"/>
    <w:rsid w:val="00325F20"/>
    <w:rsid w:val="003269AE"/>
    <w:rsid w:val="00326EB3"/>
    <w:rsid w:val="003272C4"/>
    <w:rsid w:val="00327C33"/>
    <w:rsid w:val="0033022D"/>
    <w:rsid w:val="003307C3"/>
    <w:rsid w:val="0033080D"/>
    <w:rsid w:val="00330BD1"/>
    <w:rsid w:val="0033159B"/>
    <w:rsid w:val="0033170E"/>
    <w:rsid w:val="00331C8F"/>
    <w:rsid w:val="003325BA"/>
    <w:rsid w:val="00332AC6"/>
    <w:rsid w:val="00332D2A"/>
    <w:rsid w:val="00333324"/>
    <w:rsid w:val="003333BA"/>
    <w:rsid w:val="003336FC"/>
    <w:rsid w:val="00333C11"/>
    <w:rsid w:val="00334E51"/>
    <w:rsid w:val="00334F83"/>
    <w:rsid w:val="0033519B"/>
    <w:rsid w:val="00335853"/>
    <w:rsid w:val="003358CC"/>
    <w:rsid w:val="003365C3"/>
    <w:rsid w:val="0033662B"/>
    <w:rsid w:val="00336693"/>
    <w:rsid w:val="0033759B"/>
    <w:rsid w:val="0034021B"/>
    <w:rsid w:val="003402E5"/>
    <w:rsid w:val="00340460"/>
    <w:rsid w:val="0034197A"/>
    <w:rsid w:val="00341CE3"/>
    <w:rsid w:val="0034352F"/>
    <w:rsid w:val="00343A69"/>
    <w:rsid w:val="00343D95"/>
    <w:rsid w:val="00344067"/>
    <w:rsid w:val="0034479A"/>
    <w:rsid w:val="00344E2E"/>
    <w:rsid w:val="00344F6B"/>
    <w:rsid w:val="003452A9"/>
    <w:rsid w:val="0034541F"/>
    <w:rsid w:val="003458A2"/>
    <w:rsid w:val="00345D6F"/>
    <w:rsid w:val="00345DCB"/>
    <w:rsid w:val="003464B9"/>
    <w:rsid w:val="003465D8"/>
    <w:rsid w:val="003466CD"/>
    <w:rsid w:val="00346905"/>
    <w:rsid w:val="0034739A"/>
    <w:rsid w:val="00347DD5"/>
    <w:rsid w:val="00350137"/>
    <w:rsid w:val="0035045E"/>
    <w:rsid w:val="003505B6"/>
    <w:rsid w:val="00351F5B"/>
    <w:rsid w:val="0035207E"/>
    <w:rsid w:val="003527D3"/>
    <w:rsid w:val="00352AC9"/>
    <w:rsid w:val="00352FDE"/>
    <w:rsid w:val="00353206"/>
    <w:rsid w:val="0035385A"/>
    <w:rsid w:val="003547CF"/>
    <w:rsid w:val="00354CBD"/>
    <w:rsid w:val="003552F3"/>
    <w:rsid w:val="00355589"/>
    <w:rsid w:val="00355EFC"/>
    <w:rsid w:val="00356CD3"/>
    <w:rsid w:val="00356DCE"/>
    <w:rsid w:val="00356FBB"/>
    <w:rsid w:val="00357649"/>
    <w:rsid w:val="00357B9B"/>
    <w:rsid w:val="0036043A"/>
    <w:rsid w:val="0036165E"/>
    <w:rsid w:val="003616C0"/>
    <w:rsid w:val="00361D60"/>
    <w:rsid w:val="003620C5"/>
    <w:rsid w:val="00362200"/>
    <w:rsid w:val="003627FE"/>
    <w:rsid w:val="003629C5"/>
    <w:rsid w:val="00362B09"/>
    <w:rsid w:val="00362E52"/>
    <w:rsid w:val="00363B4F"/>
    <w:rsid w:val="00363C71"/>
    <w:rsid w:val="00365233"/>
    <w:rsid w:val="003653C1"/>
    <w:rsid w:val="0036560B"/>
    <w:rsid w:val="00365AA9"/>
    <w:rsid w:val="003663BD"/>
    <w:rsid w:val="00366C52"/>
    <w:rsid w:val="0036719C"/>
    <w:rsid w:val="00367363"/>
    <w:rsid w:val="0036745E"/>
    <w:rsid w:val="00367A94"/>
    <w:rsid w:val="00367BA5"/>
    <w:rsid w:val="003700EB"/>
    <w:rsid w:val="003704C1"/>
    <w:rsid w:val="003704DA"/>
    <w:rsid w:val="00370665"/>
    <w:rsid w:val="0037145E"/>
    <w:rsid w:val="00371A9F"/>
    <w:rsid w:val="00371CA3"/>
    <w:rsid w:val="00371DB8"/>
    <w:rsid w:val="00371F6D"/>
    <w:rsid w:val="00372011"/>
    <w:rsid w:val="003722B2"/>
    <w:rsid w:val="003728AF"/>
    <w:rsid w:val="00372B75"/>
    <w:rsid w:val="00372D7B"/>
    <w:rsid w:val="00372DFD"/>
    <w:rsid w:val="00373147"/>
    <w:rsid w:val="00373173"/>
    <w:rsid w:val="00373A64"/>
    <w:rsid w:val="0037444F"/>
    <w:rsid w:val="00374723"/>
    <w:rsid w:val="00374CC3"/>
    <w:rsid w:val="00374D0A"/>
    <w:rsid w:val="00376D99"/>
    <w:rsid w:val="00377422"/>
    <w:rsid w:val="00377671"/>
    <w:rsid w:val="003776D9"/>
    <w:rsid w:val="0038029A"/>
    <w:rsid w:val="003817B7"/>
    <w:rsid w:val="00381C8A"/>
    <w:rsid w:val="003820EE"/>
    <w:rsid w:val="0038258C"/>
    <w:rsid w:val="00382618"/>
    <w:rsid w:val="003826AC"/>
    <w:rsid w:val="003828A0"/>
    <w:rsid w:val="00382D65"/>
    <w:rsid w:val="00383BE1"/>
    <w:rsid w:val="003844D4"/>
    <w:rsid w:val="0038469C"/>
    <w:rsid w:val="00384FE1"/>
    <w:rsid w:val="00385341"/>
    <w:rsid w:val="003855E6"/>
    <w:rsid w:val="00385932"/>
    <w:rsid w:val="00385ECE"/>
    <w:rsid w:val="00386073"/>
    <w:rsid w:val="003873FF"/>
    <w:rsid w:val="003874BE"/>
    <w:rsid w:val="00387D2A"/>
    <w:rsid w:val="00390675"/>
    <w:rsid w:val="00390757"/>
    <w:rsid w:val="00390933"/>
    <w:rsid w:val="00391488"/>
    <w:rsid w:val="00391497"/>
    <w:rsid w:val="00391921"/>
    <w:rsid w:val="00392554"/>
    <w:rsid w:val="003925D4"/>
    <w:rsid w:val="00392A25"/>
    <w:rsid w:val="00393587"/>
    <w:rsid w:val="0039380F"/>
    <w:rsid w:val="00393956"/>
    <w:rsid w:val="00393E16"/>
    <w:rsid w:val="00393E4D"/>
    <w:rsid w:val="00394080"/>
    <w:rsid w:val="003944C2"/>
    <w:rsid w:val="00395309"/>
    <w:rsid w:val="003956D7"/>
    <w:rsid w:val="003956FD"/>
    <w:rsid w:val="00396264"/>
    <w:rsid w:val="0039675A"/>
    <w:rsid w:val="00397183"/>
    <w:rsid w:val="00397AE3"/>
    <w:rsid w:val="003A0A1A"/>
    <w:rsid w:val="003A0E0A"/>
    <w:rsid w:val="003A0EF6"/>
    <w:rsid w:val="003A0FE7"/>
    <w:rsid w:val="003A1A54"/>
    <w:rsid w:val="003A23C7"/>
    <w:rsid w:val="003A245A"/>
    <w:rsid w:val="003A263C"/>
    <w:rsid w:val="003A2A6C"/>
    <w:rsid w:val="003A32BF"/>
    <w:rsid w:val="003A3865"/>
    <w:rsid w:val="003A39D7"/>
    <w:rsid w:val="003A3D1B"/>
    <w:rsid w:val="003A3E23"/>
    <w:rsid w:val="003A4242"/>
    <w:rsid w:val="003A45D7"/>
    <w:rsid w:val="003A5170"/>
    <w:rsid w:val="003A535C"/>
    <w:rsid w:val="003A561A"/>
    <w:rsid w:val="003A58C2"/>
    <w:rsid w:val="003A5A78"/>
    <w:rsid w:val="003A5CB6"/>
    <w:rsid w:val="003A5EF0"/>
    <w:rsid w:val="003A6B82"/>
    <w:rsid w:val="003A7579"/>
    <w:rsid w:val="003A76FB"/>
    <w:rsid w:val="003A78D0"/>
    <w:rsid w:val="003A7EDA"/>
    <w:rsid w:val="003B01FC"/>
    <w:rsid w:val="003B047E"/>
    <w:rsid w:val="003B24FF"/>
    <w:rsid w:val="003B2CA6"/>
    <w:rsid w:val="003B2CCD"/>
    <w:rsid w:val="003B3156"/>
    <w:rsid w:val="003B3C7A"/>
    <w:rsid w:val="003B3E3A"/>
    <w:rsid w:val="003B3FFE"/>
    <w:rsid w:val="003B4272"/>
    <w:rsid w:val="003B43D2"/>
    <w:rsid w:val="003B6852"/>
    <w:rsid w:val="003C004D"/>
    <w:rsid w:val="003C0050"/>
    <w:rsid w:val="003C0A5D"/>
    <w:rsid w:val="003C0C06"/>
    <w:rsid w:val="003C0FA6"/>
    <w:rsid w:val="003C109E"/>
    <w:rsid w:val="003C12C8"/>
    <w:rsid w:val="003C1564"/>
    <w:rsid w:val="003C18A4"/>
    <w:rsid w:val="003C1E9D"/>
    <w:rsid w:val="003C20B7"/>
    <w:rsid w:val="003C21A8"/>
    <w:rsid w:val="003C25EF"/>
    <w:rsid w:val="003C32D0"/>
    <w:rsid w:val="003C48CB"/>
    <w:rsid w:val="003C4D54"/>
    <w:rsid w:val="003C4F6C"/>
    <w:rsid w:val="003C591B"/>
    <w:rsid w:val="003C5F96"/>
    <w:rsid w:val="003C7787"/>
    <w:rsid w:val="003C7A6E"/>
    <w:rsid w:val="003D02B4"/>
    <w:rsid w:val="003D0D48"/>
    <w:rsid w:val="003D115C"/>
    <w:rsid w:val="003D121F"/>
    <w:rsid w:val="003D1977"/>
    <w:rsid w:val="003D1DA0"/>
    <w:rsid w:val="003D35DE"/>
    <w:rsid w:val="003D3D4B"/>
    <w:rsid w:val="003D3E1D"/>
    <w:rsid w:val="003D45C5"/>
    <w:rsid w:val="003D4B84"/>
    <w:rsid w:val="003D5DB7"/>
    <w:rsid w:val="003D5E17"/>
    <w:rsid w:val="003D70CB"/>
    <w:rsid w:val="003D7FC3"/>
    <w:rsid w:val="003E00B4"/>
    <w:rsid w:val="003E0F3D"/>
    <w:rsid w:val="003E0F6B"/>
    <w:rsid w:val="003E0FF9"/>
    <w:rsid w:val="003E155E"/>
    <w:rsid w:val="003E27A9"/>
    <w:rsid w:val="003E298C"/>
    <w:rsid w:val="003E2C71"/>
    <w:rsid w:val="003E2F34"/>
    <w:rsid w:val="003E3478"/>
    <w:rsid w:val="003E39C3"/>
    <w:rsid w:val="003E428B"/>
    <w:rsid w:val="003E4369"/>
    <w:rsid w:val="003E4424"/>
    <w:rsid w:val="003E520C"/>
    <w:rsid w:val="003E5309"/>
    <w:rsid w:val="003E56F5"/>
    <w:rsid w:val="003E5A1B"/>
    <w:rsid w:val="003E5AC1"/>
    <w:rsid w:val="003E5F1C"/>
    <w:rsid w:val="003E6EBD"/>
    <w:rsid w:val="003F01F1"/>
    <w:rsid w:val="003F0791"/>
    <w:rsid w:val="003F10EB"/>
    <w:rsid w:val="003F14AE"/>
    <w:rsid w:val="003F167E"/>
    <w:rsid w:val="003F1774"/>
    <w:rsid w:val="003F1BF0"/>
    <w:rsid w:val="003F1F15"/>
    <w:rsid w:val="003F2186"/>
    <w:rsid w:val="003F2F67"/>
    <w:rsid w:val="003F2FE8"/>
    <w:rsid w:val="003F3545"/>
    <w:rsid w:val="003F3BE0"/>
    <w:rsid w:val="003F40F2"/>
    <w:rsid w:val="003F45DC"/>
    <w:rsid w:val="003F4BB4"/>
    <w:rsid w:val="003F503B"/>
    <w:rsid w:val="003F5588"/>
    <w:rsid w:val="003F55BB"/>
    <w:rsid w:val="003F5648"/>
    <w:rsid w:val="003F668F"/>
    <w:rsid w:val="003F67FE"/>
    <w:rsid w:val="003F6CA0"/>
    <w:rsid w:val="003F6D8B"/>
    <w:rsid w:val="003F72B9"/>
    <w:rsid w:val="003F74EC"/>
    <w:rsid w:val="003F74F4"/>
    <w:rsid w:val="003F764B"/>
    <w:rsid w:val="003F78D9"/>
    <w:rsid w:val="0040033A"/>
    <w:rsid w:val="004006D3"/>
    <w:rsid w:val="004009C3"/>
    <w:rsid w:val="00400C53"/>
    <w:rsid w:val="00401C41"/>
    <w:rsid w:val="00401F74"/>
    <w:rsid w:val="0040229A"/>
    <w:rsid w:val="00402A96"/>
    <w:rsid w:val="00403E18"/>
    <w:rsid w:val="00404134"/>
    <w:rsid w:val="004041E0"/>
    <w:rsid w:val="00404DCB"/>
    <w:rsid w:val="0040528C"/>
    <w:rsid w:val="00405464"/>
    <w:rsid w:val="00405674"/>
    <w:rsid w:val="00406350"/>
    <w:rsid w:val="00406816"/>
    <w:rsid w:val="00406FA2"/>
    <w:rsid w:val="00407082"/>
    <w:rsid w:val="00407156"/>
    <w:rsid w:val="00407665"/>
    <w:rsid w:val="004100E5"/>
    <w:rsid w:val="0041070E"/>
    <w:rsid w:val="00410712"/>
    <w:rsid w:val="00410808"/>
    <w:rsid w:val="0041099B"/>
    <w:rsid w:val="00410ECC"/>
    <w:rsid w:val="004119B5"/>
    <w:rsid w:val="00411C69"/>
    <w:rsid w:val="00411D18"/>
    <w:rsid w:val="00411F3F"/>
    <w:rsid w:val="0041222B"/>
    <w:rsid w:val="004129AD"/>
    <w:rsid w:val="00413250"/>
    <w:rsid w:val="00413C12"/>
    <w:rsid w:val="00414EEC"/>
    <w:rsid w:val="00414FDC"/>
    <w:rsid w:val="00415B22"/>
    <w:rsid w:val="004162D6"/>
    <w:rsid w:val="00416309"/>
    <w:rsid w:val="004168C1"/>
    <w:rsid w:val="00416C35"/>
    <w:rsid w:val="00416C79"/>
    <w:rsid w:val="004171BC"/>
    <w:rsid w:val="0041771C"/>
    <w:rsid w:val="0041798E"/>
    <w:rsid w:val="00417B73"/>
    <w:rsid w:val="00420720"/>
    <w:rsid w:val="00420EE2"/>
    <w:rsid w:val="0042109A"/>
    <w:rsid w:val="00421155"/>
    <w:rsid w:val="0042186C"/>
    <w:rsid w:val="00421976"/>
    <w:rsid w:val="00421A4D"/>
    <w:rsid w:val="00421DE5"/>
    <w:rsid w:val="00421F5D"/>
    <w:rsid w:val="00421FB6"/>
    <w:rsid w:val="00422AA0"/>
    <w:rsid w:val="00422AF9"/>
    <w:rsid w:val="00422B0D"/>
    <w:rsid w:val="00422DF8"/>
    <w:rsid w:val="00422F40"/>
    <w:rsid w:val="0042356D"/>
    <w:rsid w:val="004235C6"/>
    <w:rsid w:val="00424076"/>
    <w:rsid w:val="004241D4"/>
    <w:rsid w:val="00424991"/>
    <w:rsid w:val="00425474"/>
    <w:rsid w:val="004257DC"/>
    <w:rsid w:val="00425BC6"/>
    <w:rsid w:val="00425FAD"/>
    <w:rsid w:val="00426551"/>
    <w:rsid w:val="0042679D"/>
    <w:rsid w:val="00427243"/>
    <w:rsid w:val="00427BDB"/>
    <w:rsid w:val="00430B80"/>
    <w:rsid w:val="0043155F"/>
    <w:rsid w:val="004316D4"/>
    <w:rsid w:val="00431882"/>
    <w:rsid w:val="0043220C"/>
    <w:rsid w:val="004326D2"/>
    <w:rsid w:val="00432732"/>
    <w:rsid w:val="0043381E"/>
    <w:rsid w:val="00433D72"/>
    <w:rsid w:val="004340D2"/>
    <w:rsid w:val="0043457D"/>
    <w:rsid w:val="004352D9"/>
    <w:rsid w:val="00435706"/>
    <w:rsid w:val="0043592B"/>
    <w:rsid w:val="00435DD2"/>
    <w:rsid w:val="0043633C"/>
    <w:rsid w:val="0043665E"/>
    <w:rsid w:val="004370D2"/>
    <w:rsid w:val="004378B0"/>
    <w:rsid w:val="004402F9"/>
    <w:rsid w:val="00441A4A"/>
    <w:rsid w:val="00441E43"/>
    <w:rsid w:val="004434FB"/>
    <w:rsid w:val="00443CEF"/>
    <w:rsid w:val="004443F1"/>
    <w:rsid w:val="004444D6"/>
    <w:rsid w:val="00444BA3"/>
    <w:rsid w:val="00444C81"/>
    <w:rsid w:val="00444E8D"/>
    <w:rsid w:val="00444F61"/>
    <w:rsid w:val="00445541"/>
    <w:rsid w:val="004464D2"/>
    <w:rsid w:val="00446652"/>
    <w:rsid w:val="00446F6D"/>
    <w:rsid w:val="00447C57"/>
    <w:rsid w:val="00447D01"/>
    <w:rsid w:val="004505A0"/>
    <w:rsid w:val="00450BD4"/>
    <w:rsid w:val="00451415"/>
    <w:rsid w:val="00451532"/>
    <w:rsid w:val="00451569"/>
    <w:rsid w:val="00451C7F"/>
    <w:rsid w:val="00452191"/>
    <w:rsid w:val="00452933"/>
    <w:rsid w:val="00452A11"/>
    <w:rsid w:val="0045333F"/>
    <w:rsid w:val="0045395E"/>
    <w:rsid w:val="00454EC2"/>
    <w:rsid w:val="004550B4"/>
    <w:rsid w:val="00455440"/>
    <w:rsid w:val="00455545"/>
    <w:rsid w:val="00455673"/>
    <w:rsid w:val="00456340"/>
    <w:rsid w:val="0045653D"/>
    <w:rsid w:val="00456D9F"/>
    <w:rsid w:val="00456F72"/>
    <w:rsid w:val="00456FE8"/>
    <w:rsid w:val="00457D94"/>
    <w:rsid w:val="00457DC3"/>
    <w:rsid w:val="00457E98"/>
    <w:rsid w:val="0046042B"/>
    <w:rsid w:val="00460470"/>
    <w:rsid w:val="00460D23"/>
    <w:rsid w:val="004612EF"/>
    <w:rsid w:val="004626C0"/>
    <w:rsid w:val="0046329F"/>
    <w:rsid w:val="004635F3"/>
    <w:rsid w:val="00463B9C"/>
    <w:rsid w:val="00464230"/>
    <w:rsid w:val="004649CC"/>
    <w:rsid w:val="00465465"/>
    <w:rsid w:val="00465733"/>
    <w:rsid w:val="00466440"/>
    <w:rsid w:val="00466D82"/>
    <w:rsid w:val="00467283"/>
    <w:rsid w:val="0046775F"/>
    <w:rsid w:val="00470156"/>
    <w:rsid w:val="0047025D"/>
    <w:rsid w:val="00471528"/>
    <w:rsid w:val="00471CFB"/>
    <w:rsid w:val="004723E1"/>
    <w:rsid w:val="0047262B"/>
    <w:rsid w:val="0047279B"/>
    <w:rsid w:val="00472F1C"/>
    <w:rsid w:val="004734EC"/>
    <w:rsid w:val="00473AA4"/>
    <w:rsid w:val="00473DB9"/>
    <w:rsid w:val="00473FCB"/>
    <w:rsid w:val="0047451D"/>
    <w:rsid w:val="00475934"/>
    <w:rsid w:val="0047633E"/>
    <w:rsid w:val="00476768"/>
    <w:rsid w:val="004772F6"/>
    <w:rsid w:val="0047777E"/>
    <w:rsid w:val="00477B19"/>
    <w:rsid w:val="00477B33"/>
    <w:rsid w:val="00477BE1"/>
    <w:rsid w:val="00477DB3"/>
    <w:rsid w:val="00480072"/>
    <w:rsid w:val="004803A5"/>
    <w:rsid w:val="004804F3"/>
    <w:rsid w:val="0048082D"/>
    <w:rsid w:val="004808E3"/>
    <w:rsid w:val="00480985"/>
    <w:rsid w:val="00480A00"/>
    <w:rsid w:val="00480CF8"/>
    <w:rsid w:val="00480F48"/>
    <w:rsid w:val="0048105D"/>
    <w:rsid w:val="00482696"/>
    <w:rsid w:val="00482805"/>
    <w:rsid w:val="00482DA3"/>
    <w:rsid w:val="004830DF"/>
    <w:rsid w:val="00483ABB"/>
    <w:rsid w:val="00483CE6"/>
    <w:rsid w:val="00483D05"/>
    <w:rsid w:val="00484058"/>
    <w:rsid w:val="004849B5"/>
    <w:rsid w:val="004856B1"/>
    <w:rsid w:val="00485C42"/>
    <w:rsid w:val="004863DC"/>
    <w:rsid w:val="00486EA3"/>
    <w:rsid w:val="004870B4"/>
    <w:rsid w:val="004875F6"/>
    <w:rsid w:val="004904B9"/>
    <w:rsid w:val="00491447"/>
    <w:rsid w:val="004919B1"/>
    <w:rsid w:val="00492634"/>
    <w:rsid w:val="00493ABE"/>
    <w:rsid w:val="00495229"/>
    <w:rsid w:val="004960DD"/>
    <w:rsid w:val="00496DAE"/>
    <w:rsid w:val="004972A5"/>
    <w:rsid w:val="00497875"/>
    <w:rsid w:val="004979E4"/>
    <w:rsid w:val="004A02F3"/>
    <w:rsid w:val="004A108C"/>
    <w:rsid w:val="004A1296"/>
    <w:rsid w:val="004A2490"/>
    <w:rsid w:val="004A2548"/>
    <w:rsid w:val="004A2A12"/>
    <w:rsid w:val="004A33E2"/>
    <w:rsid w:val="004A439C"/>
    <w:rsid w:val="004A4A8E"/>
    <w:rsid w:val="004A4CEC"/>
    <w:rsid w:val="004A5307"/>
    <w:rsid w:val="004A55BE"/>
    <w:rsid w:val="004A6111"/>
    <w:rsid w:val="004A6121"/>
    <w:rsid w:val="004A6145"/>
    <w:rsid w:val="004A61AD"/>
    <w:rsid w:val="004A6B04"/>
    <w:rsid w:val="004A6FD1"/>
    <w:rsid w:val="004A75B8"/>
    <w:rsid w:val="004A7716"/>
    <w:rsid w:val="004A798A"/>
    <w:rsid w:val="004A7BB7"/>
    <w:rsid w:val="004A7D29"/>
    <w:rsid w:val="004B12B3"/>
    <w:rsid w:val="004B245C"/>
    <w:rsid w:val="004B25C8"/>
    <w:rsid w:val="004B3842"/>
    <w:rsid w:val="004B488E"/>
    <w:rsid w:val="004B4D14"/>
    <w:rsid w:val="004B5373"/>
    <w:rsid w:val="004B55C5"/>
    <w:rsid w:val="004B59F9"/>
    <w:rsid w:val="004B5D9E"/>
    <w:rsid w:val="004B6267"/>
    <w:rsid w:val="004B669D"/>
    <w:rsid w:val="004B6F29"/>
    <w:rsid w:val="004B6F6B"/>
    <w:rsid w:val="004B73B3"/>
    <w:rsid w:val="004B765A"/>
    <w:rsid w:val="004B7F69"/>
    <w:rsid w:val="004C02AF"/>
    <w:rsid w:val="004C0497"/>
    <w:rsid w:val="004C0C35"/>
    <w:rsid w:val="004C0D82"/>
    <w:rsid w:val="004C12D6"/>
    <w:rsid w:val="004C1A42"/>
    <w:rsid w:val="004C1DA9"/>
    <w:rsid w:val="004C27F3"/>
    <w:rsid w:val="004C2F3F"/>
    <w:rsid w:val="004C37BC"/>
    <w:rsid w:val="004C4438"/>
    <w:rsid w:val="004C475A"/>
    <w:rsid w:val="004C51D1"/>
    <w:rsid w:val="004C54C0"/>
    <w:rsid w:val="004C57E4"/>
    <w:rsid w:val="004C649E"/>
    <w:rsid w:val="004C658A"/>
    <w:rsid w:val="004C660C"/>
    <w:rsid w:val="004C6615"/>
    <w:rsid w:val="004C6B3E"/>
    <w:rsid w:val="004C7297"/>
    <w:rsid w:val="004C7316"/>
    <w:rsid w:val="004C75AE"/>
    <w:rsid w:val="004C7CAF"/>
    <w:rsid w:val="004D01F4"/>
    <w:rsid w:val="004D0AF9"/>
    <w:rsid w:val="004D0D4B"/>
    <w:rsid w:val="004D127E"/>
    <w:rsid w:val="004D1DCA"/>
    <w:rsid w:val="004D3126"/>
    <w:rsid w:val="004D326D"/>
    <w:rsid w:val="004D32A7"/>
    <w:rsid w:val="004D3584"/>
    <w:rsid w:val="004D3A90"/>
    <w:rsid w:val="004D3D3B"/>
    <w:rsid w:val="004D4460"/>
    <w:rsid w:val="004D474B"/>
    <w:rsid w:val="004D4A0F"/>
    <w:rsid w:val="004D4A78"/>
    <w:rsid w:val="004D4F93"/>
    <w:rsid w:val="004D59BF"/>
    <w:rsid w:val="004D5A8C"/>
    <w:rsid w:val="004D5F73"/>
    <w:rsid w:val="004D6514"/>
    <w:rsid w:val="004D665F"/>
    <w:rsid w:val="004D7851"/>
    <w:rsid w:val="004D7992"/>
    <w:rsid w:val="004D7C47"/>
    <w:rsid w:val="004D7EE1"/>
    <w:rsid w:val="004D7FFB"/>
    <w:rsid w:val="004E0C2C"/>
    <w:rsid w:val="004E1F71"/>
    <w:rsid w:val="004E2B7B"/>
    <w:rsid w:val="004E2FA7"/>
    <w:rsid w:val="004E3495"/>
    <w:rsid w:val="004E3DB4"/>
    <w:rsid w:val="004E4160"/>
    <w:rsid w:val="004E4D9E"/>
    <w:rsid w:val="004E5E0D"/>
    <w:rsid w:val="004E6936"/>
    <w:rsid w:val="004E7497"/>
    <w:rsid w:val="004E7C5F"/>
    <w:rsid w:val="004F00BC"/>
    <w:rsid w:val="004F0231"/>
    <w:rsid w:val="004F02E5"/>
    <w:rsid w:val="004F037D"/>
    <w:rsid w:val="004F0852"/>
    <w:rsid w:val="004F1732"/>
    <w:rsid w:val="004F18F8"/>
    <w:rsid w:val="004F23A8"/>
    <w:rsid w:val="004F24C9"/>
    <w:rsid w:val="004F2675"/>
    <w:rsid w:val="004F2DCE"/>
    <w:rsid w:val="004F2FF0"/>
    <w:rsid w:val="004F3620"/>
    <w:rsid w:val="004F3949"/>
    <w:rsid w:val="004F50C4"/>
    <w:rsid w:val="004F56FA"/>
    <w:rsid w:val="004F587F"/>
    <w:rsid w:val="004F5E0A"/>
    <w:rsid w:val="004F6526"/>
    <w:rsid w:val="004F689D"/>
    <w:rsid w:val="004F6A14"/>
    <w:rsid w:val="004F6CF1"/>
    <w:rsid w:val="004F6D0C"/>
    <w:rsid w:val="004F70CB"/>
    <w:rsid w:val="004F77E5"/>
    <w:rsid w:val="004F7ABF"/>
    <w:rsid w:val="004F7C1E"/>
    <w:rsid w:val="004F7D8A"/>
    <w:rsid w:val="004F7DF3"/>
    <w:rsid w:val="005006CC"/>
    <w:rsid w:val="00500808"/>
    <w:rsid w:val="00500927"/>
    <w:rsid w:val="00501584"/>
    <w:rsid w:val="0050160F"/>
    <w:rsid w:val="00501994"/>
    <w:rsid w:val="00502061"/>
    <w:rsid w:val="005023CF"/>
    <w:rsid w:val="005024FF"/>
    <w:rsid w:val="0050277D"/>
    <w:rsid w:val="005028C1"/>
    <w:rsid w:val="00502A1E"/>
    <w:rsid w:val="00502BF7"/>
    <w:rsid w:val="005034AC"/>
    <w:rsid w:val="00503782"/>
    <w:rsid w:val="00503AD7"/>
    <w:rsid w:val="00504205"/>
    <w:rsid w:val="005043D0"/>
    <w:rsid w:val="00504A66"/>
    <w:rsid w:val="005050C4"/>
    <w:rsid w:val="00505332"/>
    <w:rsid w:val="00505491"/>
    <w:rsid w:val="00505A06"/>
    <w:rsid w:val="00505AC2"/>
    <w:rsid w:val="00506079"/>
    <w:rsid w:val="00506868"/>
    <w:rsid w:val="00506BAC"/>
    <w:rsid w:val="0050711F"/>
    <w:rsid w:val="00507204"/>
    <w:rsid w:val="00507214"/>
    <w:rsid w:val="00507D99"/>
    <w:rsid w:val="005108BF"/>
    <w:rsid w:val="00510952"/>
    <w:rsid w:val="00511AF1"/>
    <w:rsid w:val="0051210F"/>
    <w:rsid w:val="005126A1"/>
    <w:rsid w:val="00512714"/>
    <w:rsid w:val="0051273E"/>
    <w:rsid w:val="005139A1"/>
    <w:rsid w:val="00513CCA"/>
    <w:rsid w:val="00514992"/>
    <w:rsid w:val="00514E47"/>
    <w:rsid w:val="00515264"/>
    <w:rsid w:val="00515E7B"/>
    <w:rsid w:val="00516D2D"/>
    <w:rsid w:val="00517280"/>
    <w:rsid w:val="005200F0"/>
    <w:rsid w:val="00520CE8"/>
    <w:rsid w:val="005215AC"/>
    <w:rsid w:val="00521B11"/>
    <w:rsid w:val="005222CA"/>
    <w:rsid w:val="0052254C"/>
    <w:rsid w:val="00522670"/>
    <w:rsid w:val="00522BA7"/>
    <w:rsid w:val="005237EB"/>
    <w:rsid w:val="005239CF"/>
    <w:rsid w:val="005244D1"/>
    <w:rsid w:val="005244F2"/>
    <w:rsid w:val="00524F32"/>
    <w:rsid w:val="00525100"/>
    <w:rsid w:val="00525875"/>
    <w:rsid w:val="005264DC"/>
    <w:rsid w:val="005273BB"/>
    <w:rsid w:val="005275A0"/>
    <w:rsid w:val="00527A4E"/>
    <w:rsid w:val="00527C6B"/>
    <w:rsid w:val="005325D4"/>
    <w:rsid w:val="00532603"/>
    <w:rsid w:val="005329AF"/>
    <w:rsid w:val="00534E9D"/>
    <w:rsid w:val="00534EB1"/>
    <w:rsid w:val="00534F9E"/>
    <w:rsid w:val="00535AEE"/>
    <w:rsid w:val="00535CA4"/>
    <w:rsid w:val="005363E7"/>
    <w:rsid w:val="00537848"/>
    <w:rsid w:val="0053784C"/>
    <w:rsid w:val="005378B2"/>
    <w:rsid w:val="00540063"/>
    <w:rsid w:val="0054014D"/>
    <w:rsid w:val="00540260"/>
    <w:rsid w:val="00540989"/>
    <w:rsid w:val="005410B0"/>
    <w:rsid w:val="005418B1"/>
    <w:rsid w:val="005419F8"/>
    <w:rsid w:val="00541E11"/>
    <w:rsid w:val="00541FBA"/>
    <w:rsid w:val="00542039"/>
    <w:rsid w:val="005421A1"/>
    <w:rsid w:val="005433E2"/>
    <w:rsid w:val="00543733"/>
    <w:rsid w:val="005437F7"/>
    <w:rsid w:val="00543912"/>
    <w:rsid w:val="00543C1C"/>
    <w:rsid w:val="00545A3E"/>
    <w:rsid w:val="00546410"/>
    <w:rsid w:val="00546759"/>
    <w:rsid w:val="00546D6B"/>
    <w:rsid w:val="0054788D"/>
    <w:rsid w:val="00547E10"/>
    <w:rsid w:val="00550211"/>
    <w:rsid w:val="0055027B"/>
    <w:rsid w:val="00550C14"/>
    <w:rsid w:val="00551329"/>
    <w:rsid w:val="00551A70"/>
    <w:rsid w:val="00551BA6"/>
    <w:rsid w:val="005523CB"/>
    <w:rsid w:val="0055318D"/>
    <w:rsid w:val="00553AD0"/>
    <w:rsid w:val="00554901"/>
    <w:rsid w:val="00554AD5"/>
    <w:rsid w:val="00555799"/>
    <w:rsid w:val="00555AE8"/>
    <w:rsid w:val="00555C97"/>
    <w:rsid w:val="00556506"/>
    <w:rsid w:val="005577F9"/>
    <w:rsid w:val="005603DC"/>
    <w:rsid w:val="0056067C"/>
    <w:rsid w:val="00560F30"/>
    <w:rsid w:val="00561C57"/>
    <w:rsid w:val="00561CA0"/>
    <w:rsid w:val="00562BB6"/>
    <w:rsid w:val="005636B8"/>
    <w:rsid w:val="00563846"/>
    <w:rsid w:val="005639FB"/>
    <w:rsid w:val="00563C04"/>
    <w:rsid w:val="00564466"/>
    <w:rsid w:val="00564887"/>
    <w:rsid w:val="005654F5"/>
    <w:rsid w:val="00565C9A"/>
    <w:rsid w:val="00565CBC"/>
    <w:rsid w:val="0056602A"/>
    <w:rsid w:val="005673C3"/>
    <w:rsid w:val="005675BC"/>
    <w:rsid w:val="005708BD"/>
    <w:rsid w:val="00570C2C"/>
    <w:rsid w:val="00572103"/>
    <w:rsid w:val="00572637"/>
    <w:rsid w:val="005726AF"/>
    <w:rsid w:val="005732B6"/>
    <w:rsid w:val="00573470"/>
    <w:rsid w:val="005736EE"/>
    <w:rsid w:val="00573E9D"/>
    <w:rsid w:val="00574987"/>
    <w:rsid w:val="00574A7B"/>
    <w:rsid w:val="00574AE8"/>
    <w:rsid w:val="00575D97"/>
    <w:rsid w:val="00575E63"/>
    <w:rsid w:val="00576245"/>
    <w:rsid w:val="00580269"/>
    <w:rsid w:val="005803E2"/>
    <w:rsid w:val="0058062F"/>
    <w:rsid w:val="00580B83"/>
    <w:rsid w:val="00581050"/>
    <w:rsid w:val="005818CE"/>
    <w:rsid w:val="00581AA5"/>
    <w:rsid w:val="00581DE6"/>
    <w:rsid w:val="00581F56"/>
    <w:rsid w:val="00582367"/>
    <w:rsid w:val="00582883"/>
    <w:rsid w:val="00582BC2"/>
    <w:rsid w:val="005835D3"/>
    <w:rsid w:val="00583711"/>
    <w:rsid w:val="005844E6"/>
    <w:rsid w:val="0058453A"/>
    <w:rsid w:val="00584756"/>
    <w:rsid w:val="005848CA"/>
    <w:rsid w:val="00584C90"/>
    <w:rsid w:val="005857C1"/>
    <w:rsid w:val="00585B43"/>
    <w:rsid w:val="00586835"/>
    <w:rsid w:val="00586ECC"/>
    <w:rsid w:val="00587ABF"/>
    <w:rsid w:val="00587DE4"/>
    <w:rsid w:val="0059017E"/>
    <w:rsid w:val="0059059C"/>
    <w:rsid w:val="005907F1"/>
    <w:rsid w:val="00590A13"/>
    <w:rsid w:val="00591A10"/>
    <w:rsid w:val="00591FBA"/>
    <w:rsid w:val="0059235D"/>
    <w:rsid w:val="00593DA1"/>
    <w:rsid w:val="00594BE7"/>
    <w:rsid w:val="0059507B"/>
    <w:rsid w:val="005951C3"/>
    <w:rsid w:val="005968FA"/>
    <w:rsid w:val="0059701D"/>
    <w:rsid w:val="005970F2"/>
    <w:rsid w:val="005A0604"/>
    <w:rsid w:val="005A154C"/>
    <w:rsid w:val="005A1ADE"/>
    <w:rsid w:val="005A20A7"/>
    <w:rsid w:val="005A275F"/>
    <w:rsid w:val="005A2E1F"/>
    <w:rsid w:val="005A35DD"/>
    <w:rsid w:val="005A4772"/>
    <w:rsid w:val="005A5388"/>
    <w:rsid w:val="005A54E4"/>
    <w:rsid w:val="005A58A6"/>
    <w:rsid w:val="005A5D5E"/>
    <w:rsid w:val="005A61EB"/>
    <w:rsid w:val="005A67D3"/>
    <w:rsid w:val="005A74B2"/>
    <w:rsid w:val="005A7D60"/>
    <w:rsid w:val="005B0811"/>
    <w:rsid w:val="005B232D"/>
    <w:rsid w:val="005B278B"/>
    <w:rsid w:val="005B30B6"/>
    <w:rsid w:val="005B317C"/>
    <w:rsid w:val="005B461E"/>
    <w:rsid w:val="005B527F"/>
    <w:rsid w:val="005B53FA"/>
    <w:rsid w:val="005B5413"/>
    <w:rsid w:val="005B5429"/>
    <w:rsid w:val="005B54BD"/>
    <w:rsid w:val="005B62A7"/>
    <w:rsid w:val="005B6606"/>
    <w:rsid w:val="005B724A"/>
    <w:rsid w:val="005C0302"/>
    <w:rsid w:val="005C087C"/>
    <w:rsid w:val="005C0AFA"/>
    <w:rsid w:val="005C1037"/>
    <w:rsid w:val="005C1D7C"/>
    <w:rsid w:val="005C2023"/>
    <w:rsid w:val="005C26B6"/>
    <w:rsid w:val="005C301E"/>
    <w:rsid w:val="005C30C9"/>
    <w:rsid w:val="005C32B9"/>
    <w:rsid w:val="005C34DE"/>
    <w:rsid w:val="005C353A"/>
    <w:rsid w:val="005C3D35"/>
    <w:rsid w:val="005C4129"/>
    <w:rsid w:val="005C45B6"/>
    <w:rsid w:val="005C470C"/>
    <w:rsid w:val="005C50CE"/>
    <w:rsid w:val="005C5187"/>
    <w:rsid w:val="005C5225"/>
    <w:rsid w:val="005C5445"/>
    <w:rsid w:val="005C5817"/>
    <w:rsid w:val="005C59F1"/>
    <w:rsid w:val="005C6B52"/>
    <w:rsid w:val="005C6F8C"/>
    <w:rsid w:val="005C724B"/>
    <w:rsid w:val="005C7703"/>
    <w:rsid w:val="005D053A"/>
    <w:rsid w:val="005D11B7"/>
    <w:rsid w:val="005D13A5"/>
    <w:rsid w:val="005D2A55"/>
    <w:rsid w:val="005D2E4E"/>
    <w:rsid w:val="005D2F17"/>
    <w:rsid w:val="005D371B"/>
    <w:rsid w:val="005D41B2"/>
    <w:rsid w:val="005D4667"/>
    <w:rsid w:val="005D5851"/>
    <w:rsid w:val="005D588B"/>
    <w:rsid w:val="005D6737"/>
    <w:rsid w:val="005D68CE"/>
    <w:rsid w:val="005D6B07"/>
    <w:rsid w:val="005D7570"/>
    <w:rsid w:val="005D7F0E"/>
    <w:rsid w:val="005E0128"/>
    <w:rsid w:val="005E0565"/>
    <w:rsid w:val="005E0EC9"/>
    <w:rsid w:val="005E1036"/>
    <w:rsid w:val="005E120A"/>
    <w:rsid w:val="005E1663"/>
    <w:rsid w:val="005E1669"/>
    <w:rsid w:val="005E1678"/>
    <w:rsid w:val="005E1C18"/>
    <w:rsid w:val="005E1E1F"/>
    <w:rsid w:val="005E1FEE"/>
    <w:rsid w:val="005E23B4"/>
    <w:rsid w:val="005E24F0"/>
    <w:rsid w:val="005E2CC2"/>
    <w:rsid w:val="005E3717"/>
    <w:rsid w:val="005E38F3"/>
    <w:rsid w:val="005E4459"/>
    <w:rsid w:val="005E548A"/>
    <w:rsid w:val="005E5728"/>
    <w:rsid w:val="005E5E1E"/>
    <w:rsid w:val="005E6117"/>
    <w:rsid w:val="005E6627"/>
    <w:rsid w:val="005E6CCD"/>
    <w:rsid w:val="005E73EC"/>
    <w:rsid w:val="005E7626"/>
    <w:rsid w:val="005F0DD4"/>
    <w:rsid w:val="005F278A"/>
    <w:rsid w:val="005F4311"/>
    <w:rsid w:val="005F4F51"/>
    <w:rsid w:val="005F4F7A"/>
    <w:rsid w:val="005F51AB"/>
    <w:rsid w:val="005F5264"/>
    <w:rsid w:val="005F540F"/>
    <w:rsid w:val="005F575F"/>
    <w:rsid w:val="005F678F"/>
    <w:rsid w:val="00600D0A"/>
    <w:rsid w:val="00601882"/>
    <w:rsid w:val="00601B63"/>
    <w:rsid w:val="0060245F"/>
    <w:rsid w:val="00602C15"/>
    <w:rsid w:val="0060360F"/>
    <w:rsid w:val="00604247"/>
    <w:rsid w:val="006047CA"/>
    <w:rsid w:val="00605084"/>
    <w:rsid w:val="0060555B"/>
    <w:rsid w:val="0060578D"/>
    <w:rsid w:val="00605A20"/>
    <w:rsid w:val="00606AA1"/>
    <w:rsid w:val="00606AD9"/>
    <w:rsid w:val="00606AE0"/>
    <w:rsid w:val="006073CD"/>
    <w:rsid w:val="0060788B"/>
    <w:rsid w:val="00607B7F"/>
    <w:rsid w:val="00610AE6"/>
    <w:rsid w:val="00610FAA"/>
    <w:rsid w:val="00611569"/>
    <w:rsid w:val="00612016"/>
    <w:rsid w:val="0061217C"/>
    <w:rsid w:val="006126A0"/>
    <w:rsid w:val="00612E29"/>
    <w:rsid w:val="006133D6"/>
    <w:rsid w:val="00613880"/>
    <w:rsid w:val="00614526"/>
    <w:rsid w:val="00614671"/>
    <w:rsid w:val="00614CB2"/>
    <w:rsid w:val="00614EC1"/>
    <w:rsid w:val="00615349"/>
    <w:rsid w:val="00615675"/>
    <w:rsid w:val="00615EEF"/>
    <w:rsid w:val="0061682B"/>
    <w:rsid w:val="00616C8E"/>
    <w:rsid w:val="006171C1"/>
    <w:rsid w:val="00617325"/>
    <w:rsid w:val="006176B2"/>
    <w:rsid w:val="00617ADA"/>
    <w:rsid w:val="006202DC"/>
    <w:rsid w:val="006204DC"/>
    <w:rsid w:val="00620FBA"/>
    <w:rsid w:val="00621375"/>
    <w:rsid w:val="00621A82"/>
    <w:rsid w:val="00621E9F"/>
    <w:rsid w:val="00622324"/>
    <w:rsid w:val="0062239C"/>
    <w:rsid w:val="0062287F"/>
    <w:rsid w:val="006229AC"/>
    <w:rsid w:val="006230A1"/>
    <w:rsid w:val="00623720"/>
    <w:rsid w:val="00623CC9"/>
    <w:rsid w:val="00623D1A"/>
    <w:rsid w:val="00623D2B"/>
    <w:rsid w:val="00623E5A"/>
    <w:rsid w:val="00624686"/>
    <w:rsid w:val="00624715"/>
    <w:rsid w:val="006257AA"/>
    <w:rsid w:val="00625943"/>
    <w:rsid w:val="00625E9B"/>
    <w:rsid w:val="00626B04"/>
    <w:rsid w:val="00627012"/>
    <w:rsid w:val="00631F5C"/>
    <w:rsid w:val="0063254D"/>
    <w:rsid w:val="006328D3"/>
    <w:rsid w:val="006334C4"/>
    <w:rsid w:val="00633D45"/>
    <w:rsid w:val="00633DC0"/>
    <w:rsid w:val="00633F5B"/>
    <w:rsid w:val="00634372"/>
    <w:rsid w:val="00634828"/>
    <w:rsid w:val="006353A9"/>
    <w:rsid w:val="006356A4"/>
    <w:rsid w:val="00635867"/>
    <w:rsid w:val="00636228"/>
    <w:rsid w:val="00636A17"/>
    <w:rsid w:val="00636A89"/>
    <w:rsid w:val="00636B0D"/>
    <w:rsid w:val="0063795E"/>
    <w:rsid w:val="00637DC7"/>
    <w:rsid w:val="00637F9F"/>
    <w:rsid w:val="00640589"/>
    <w:rsid w:val="00640C09"/>
    <w:rsid w:val="00640E2A"/>
    <w:rsid w:val="00641B68"/>
    <w:rsid w:val="00642182"/>
    <w:rsid w:val="006422DC"/>
    <w:rsid w:val="00642487"/>
    <w:rsid w:val="0064275B"/>
    <w:rsid w:val="00642988"/>
    <w:rsid w:val="00642B1D"/>
    <w:rsid w:val="006434DC"/>
    <w:rsid w:val="00643D18"/>
    <w:rsid w:val="00643E89"/>
    <w:rsid w:val="00645852"/>
    <w:rsid w:val="006458CB"/>
    <w:rsid w:val="00645E8D"/>
    <w:rsid w:val="00645FFA"/>
    <w:rsid w:val="00646969"/>
    <w:rsid w:val="0064736B"/>
    <w:rsid w:val="00647F93"/>
    <w:rsid w:val="006501E1"/>
    <w:rsid w:val="00650AA8"/>
    <w:rsid w:val="0065148B"/>
    <w:rsid w:val="0065186B"/>
    <w:rsid w:val="0065246B"/>
    <w:rsid w:val="00652724"/>
    <w:rsid w:val="00652854"/>
    <w:rsid w:val="0065321F"/>
    <w:rsid w:val="00653369"/>
    <w:rsid w:val="0065376B"/>
    <w:rsid w:val="0065385C"/>
    <w:rsid w:val="00653A86"/>
    <w:rsid w:val="00653BC1"/>
    <w:rsid w:val="00653C2D"/>
    <w:rsid w:val="00654359"/>
    <w:rsid w:val="006548D7"/>
    <w:rsid w:val="0065587D"/>
    <w:rsid w:val="00655955"/>
    <w:rsid w:val="00655AE9"/>
    <w:rsid w:val="006565F9"/>
    <w:rsid w:val="00656763"/>
    <w:rsid w:val="00656BE3"/>
    <w:rsid w:val="006575E4"/>
    <w:rsid w:val="00660016"/>
    <w:rsid w:val="00660A0D"/>
    <w:rsid w:val="00660AA2"/>
    <w:rsid w:val="00660F9E"/>
    <w:rsid w:val="0066128F"/>
    <w:rsid w:val="00661BA6"/>
    <w:rsid w:val="00662055"/>
    <w:rsid w:val="00662103"/>
    <w:rsid w:val="006623E4"/>
    <w:rsid w:val="0066270D"/>
    <w:rsid w:val="0066274E"/>
    <w:rsid w:val="006628B3"/>
    <w:rsid w:val="00662BE1"/>
    <w:rsid w:val="00662C0B"/>
    <w:rsid w:val="00662F9A"/>
    <w:rsid w:val="00663677"/>
    <w:rsid w:val="006636B8"/>
    <w:rsid w:val="0066376F"/>
    <w:rsid w:val="00663832"/>
    <w:rsid w:val="00663997"/>
    <w:rsid w:val="006641CF"/>
    <w:rsid w:val="006642C8"/>
    <w:rsid w:val="00664BD4"/>
    <w:rsid w:val="00666198"/>
    <w:rsid w:val="0066662F"/>
    <w:rsid w:val="006666AF"/>
    <w:rsid w:val="006666B2"/>
    <w:rsid w:val="0066713A"/>
    <w:rsid w:val="0066715F"/>
    <w:rsid w:val="00667521"/>
    <w:rsid w:val="00667CA7"/>
    <w:rsid w:val="00670A34"/>
    <w:rsid w:val="00670F51"/>
    <w:rsid w:val="0067127D"/>
    <w:rsid w:val="0067137B"/>
    <w:rsid w:val="00671779"/>
    <w:rsid w:val="00671872"/>
    <w:rsid w:val="00671BB9"/>
    <w:rsid w:val="00671CB6"/>
    <w:rsid w:val="00671F08"/>
    <w:rsid w:val="00672534"/>
    <w:rsid w:val="00673B70"/>
    <w:rsid w:val="00673EFD"/>
    <w:rsid w:val="00675348"/>
    <w:rsid w:val="006759C0"/>
    <w:rsid w:val="00675E7D"/>
    <w:rsid w:val="00675E85"/>
    <w:rsid w:val="006766E9"/>
    <w:rsid w:val="006769D2"/>
    <w:rsid w:val="006769F5"/>
    <w:rsid w:val="00676B27"/>
    <w:rsid w:val="00676D08"/>
    <w:rsid w:val="00676DC6"/>
    <w:rsid w:val="00676E93"/>
    <w:rsid w:val="0067765D"/>
    <w:rsid w:val="00677C4C"/>
    <w:rsid w:val="0068000C"/>
    <w:rsid w:val="0068064F"/>
    <w:rsid w:val="006807FF"/>
    <w:rsid w:val="006809E4"/>
    <w:rsid w:val="00680D65"/>
    <w:rsid w:val="00680E2D"/>
    <w:rsid w:val="00682C8B"/>
    <w:rsid w:val="00682D8F"/>
    <w:rsid w:val="00682E31"/>
    <w:rsid w:val="00682EE6"/>
    <w:rsid w:val="00682F01"/>
    <w:rsid w:val="0068357B"/>
    <w:rsid w:val="00683CCB"/>
    <w:rsid w:val="00683FB0"/>
    <w:rsid w:val="00684A09"/>
    <w:rsid w:val="00684F48"/>
    <w:rsid w:val="006857AD"/>
    <w:rsid w:val="00685A5E"/>
    <w:rsid w:val="00685DEC"/>
    <w:rsid w:val="0068678A"/>
    <w:rsid w:val="006871CA"/>
    <w:rsid w:val="006871F1"/>
    <w:rsid w:val="00687324"/>
    <w:rsid w:val="0068768C"/>
    <w:rsid w:val="00690262"/>
    <w:rsid w:val="006908E0"/>
    <w:rsid w:val="00690DD5"/>
    <w:rsid w:val="00691D60"/>
    <w:rsid w:val="0069245C"/>
    <w:rsid w:val="006925EF"/>
    <w:rsid w:val="00692732"/>
    <w:rsid w:val="00692896"/>
    <w:rsid w:val="00692DAD"/>
    <w:rsid w:val="00693058"/>
    <w:rsid w:val="00693A52"/>
    <w:rsid w:val="00693AC6"/>
    <w:rsid w:val="006944D5"/>
    <w:rsid w:val="006947E6"/>
    <w:rsid w:val="0069528A"/>
    <w:rsid w:val="00696155"/>
    <w:rsid w:val="006968A7"/>
    <w:rsid w:val="00697A4E"/>
    <w:rsid w:val="006A02FD"/>
    <w:rsid w:val="006A03DE"/>
    <w:rsid w:val="006A0C9C"/>
    <w:rsid w:val="006A125F"/>
    <w:rsid w:val="006A1C0F"/>
    <w:rsid w:val="006A1D53"/>
    <w:rsid w:val="006A2346"/>
    <w:rsid w:val="006A2479"/>
    <w:rsid w:val="006A24E0"/>
    <w:rsid w:val="006A2721"/>
    <w:rsid w:val="006A272D"/>
    <w:rsid w:val="006A2A3C"/>
    <w:rsid w:val="006A2ABA"/>
    <w:rsid w:val="006A4916"/>
    <w:rsid w:val="006A4B84"/>
    <w:rsid w:val="006A4DA7"/>
    <w:rsid w:val="006A4E75"/>
    <w:rsid w:val="006A5403"/>
    <w:rsid w:val="006A5A2E"/>
    <w:rsid w:val="006A61C8"/>
    <w:rsid w:val="006A623B"/>
    <w:rsid w:val="006A62EC"/>
    <w:rsid w:val="006A6F37"/>
    <w:rsid w:val="006A76D1"/>
    <w:rsid w:val="006A7D42"/>
    <w:rsid w:val="006A7F03"/>
    <w:rsid w:val="006B032B"/>
    <w:rsid w:val="006B04CB"/>
    <w:rsid w:val="006B1210"/>
    <w:rsid w:val="006B198A"/>
    <w:rsid w:val="006B201F"/>
    <w:rsid w:val="006B2354"/>
    <w:rsid w:val="006B38DB"/>
    <w:rsid w:val="006B3EBF"/>
    <w:rsid w:val="006B3EF9"/>
    <w:rsid w:val="006B4BB7"/>
    <w:rsid w:val="006B4E14"/>
    <w:rsid w:val="006B51FF"/>
    <w:rsid w:val="006B5841"/>
    <w:rsid w:val="006B5A74"/>
    <w:rsid w:val="006B69E8"/>
    <w:rsid w:val="006B6A1B"/>
    <w:rsid w:val="006B6CF4"/>
    <w:rsid w:val="006B6F62"/>
    <w:rsid w:val="006B7095"/>
    <w:rsid w:val="006B792C"/>
    <w:rsid w:val="006B7FA2"/>
    <w:rsid w:val="006C0035"/>
    <w:rsid w:val="006C0201"/>
    <w:rsid w:val="006C0454"/>
    <w:rsid w:val="006C068A"/>
    <w:rsid w:val="006C06E4"/>
    <w:rsid w:val="006C0CF4"/>
    <w:rsid w:val="006C0FA2"/>
    <w:rsid w:val="006C1167"/>
    <w:rsid w:val="006C16F6"/>
    <w:rsid w:val="006C19CD"/>
    <w:rsid w:val="006C1FAD"/>
    <w:rsid w:val="006C29AE"/>
    <w:rsid w:val="006C344E"/>
    <w:rsid w:val="006C3C25"/>
    <w:rsid w:val="006C42A3"/>
    <w:rsid w:val="006C4D8D"/>
    <w:rsid w:val="006C5C04"/>
    <w:rsid w:val="006C5E47"/>
    <w:rsid w:val="006C63AE"/>
    <w:rsid w:val="006C68F1"/>
    <w:rsid w:val="006C6A94"/>
    <w:rsid w:val="006C70C0"/>
    <w:rsid w:val="006C7148"/>
    <w:rsid w:val="006C7DA8"/>
    <w:rsid w:val="006C7E42"/>
    <w:rsid w:val="006D1254"/>
    <w:rsid w:val="006D1CDC"/>
    <w:rsid w:val="006D205D"/>
    <w:rsid w:val="006D2E4D"/>
    <w:rsid w:val="006D3653"/>
    <w:rsid w:val="006D377D"/>
    <w:rsid w:val="006D3A74"/>
    <w:rsid w:val="006D4250"/>
    <w:rsid w:val="006D47C1"/>
    <w:rsid w:val="006D4A3D"/>
    <w:rsid w:val="006D4BE0"/>
    <w:rsid w:val="006D58E2"/>
    <w:rsid w:val="006D5B99"/>
    <w:rsid w:val="006D5E4F"/>
    <w:rsid w:val="006D5F2F"/>
    <w:rsid w:val="006D5FBB"/>
    <w:rsid w:val="006D60D8"/>
    <w:rsid w:val="006D61A2"/>
    <w:rsid w:val="006D6524"/>
    <w:rsid w:val="006D7190"/>
    <w:rsid w:val="006D7477"/>
    <w:rsid w:val="006E064C"/>
    <w:rsid w:val="006E13A5"/>
    <w:rsid w:val="006E15EF"/>
    <w:rsid w:val="006E234B"/>
    <w:rsid w:val="006E2395"/>
    <w:rsid w:val="006E2E9B"/>
    <w:rsid w:val="006E327E"/>
    <w:rsid w:val="006E3879"/>
    <w:rsid w:val="006E3B7C"/>
    <w:rsid w:val="006E52E1"/>
    <w:rsid w:val="006E57EC"/>
    <w:rsid w:val="006E5942"/>
    <w:rsid w:val="006E65E4"/>
    <w:rsid w:val="006F0485"/>
    <w:rsid w:val="006F059C"/>
    <w:rsid w:val="006F10EF"/>
    <w:rsid w:val="006F14CF"/>
    <w:rsid w:val="006F1AC9"/>
    <w:rsid w:val="006F1E50"/>
    <w:rsid w:val="006F1F23"/>
    <w:rsid w:val="006F20E4"/>
    <w:rsid w:val="006F220B"/>
    <w:rsid w:val="006F294B"/>
    <w:rsid w:val="006F2B11"/>
    <w:rsid w:val="006F32E7"/>
    <w:rsid w:val="006F338A"/>
    <w:rsid w:val="006F35F0"/>
    <w:rsid w:val="006F3B9D"/>
    <w:rsid w:val="006F433A"/>
    <w:rsid w:val="006F4411"/>
    <w:rsid w:val="006F4AFF"/>
    <w:rsid w:val="006F4E16"/>
    <w:rsid w:val="006F52B6"/>
    <w:rsid w:val="006F5509"/>
    <w:rsid w:val="006F5ADD"/>
    <w:rsid w:val="006F5E64"/>
    <w:rsid w:val="006F5E68"/>
    <w:rsid w:val="006F5F21"/>
    <w:rsid w:val="006F5F81"/>
    <w:rsid w:val="006F6A43"/>
    <w:rsid w:val="006F6A62"/>
    <w:rsid w:val="006F6F4C"/>
    <w:rsid w:val="006F6FC7"/>
    <w:rsid w:val="006F6FEC"/>
    <w:rsid w:val="006F794A"/>
    <w:rsid w:val="006F7AEE"/>
    <w:rsid w:val="006F7F60"/>
    <w:rsid w:val="0070041D"/>
    <w:rsid w:val="00700CA9"/>
    <w:rsid w:val="00700EB6"/>
    <w:rsid w:val="00701335"/>
    <w:rsid w:val="007018E8"/>
    <w:rsid w:val="00701A46"/>
    <w:rsid w:val="00702197"/>
    <w:rsid w:val="0070293A"/>
    <w:rsid w:val="00702F5B"/>
    <w:rsid w:val="00703D53"/>
    <w:rsid w:val="00704854"/>
    <w:rsid w:val="00704B36"/>
    <w:rsid w:val="00704C43"/>
    <w:rsid w:val="007050E0"/>
    <w:rsid w:val="00705346"/>
    <w:rsid w:val="007058D3"/>
    <w:rsid w:val="00705B93"/>
    <w:rsid w:val="007065E7"/>
    <w:rsid w:val="007073C6"/>
    <w:rsid w:val="00707B8C"/>
    <w:rsid w:val="0071016F"/>
    <w:rsid w:val="00710D6B"/>
    <w:rsid w:val="00710F08"/>
    <w:rsid w:val="00711FE2"/>
    <w:rsid w:val="0071205E"/>
    <w:rsid w:val="00712438"/>
    <w:rsid w:val="00712B92"/>
    <w:rsid w:val="00712C29"/>
    <w:rsid w:val="00713B7E"/>
    <w:rsid w:val="00713BA1"/>
    <w:rsid w:val="00714493"/>
    <w:rsid w:val="007145CB"/>
    <w:rsid w:val="00714792"/>
    <w:rsid w:val="00714A58"/>
    <w:rsid w:val="00714EE5"/>
    <w:rsid w:val="00715619"/>
    <w:rsid w:val="007158FD"/>
    <w:rsid w:val="007178CF"/>
    <w:rsid w:val="00717998"/>
    <w:rsid w:val="00717D0B"/>
    <w:rsid w:val="007200D0"/>
    <w:rsid w:val="007200D3"/>
    <w:rsid w:val="0072021B"/>
    <w:rsid w:val="00720494"/>
    <w:rsid w:val="00720BF8"/>
    <w:rsid w:val="00721BF7"/>
    <w:rsid w:val="00722047"/>
    <w:rsid w:val="007229B4"/>
    <w:rsid w:val="007232B9"/>
    <w:rsid w:val="0072433D"/>
    <w:rsid w:val="00724929"/>
    <w:rsid w:val="00724B25"/>
    <w:rsid w:val="00724E84"/>
    <w:rsid w:val="0072542A"/>
    <w:rsid w:val="00725569"/>
    <w:rsid w:val="007256E7"/>
    <w:rsid w:val="00725A9E"/>
    <w:rsid w:val="00725C8F"/>
    <w:rsid w:val="00725D42"/>
    <w:rsid w:val="00725D51"/>
    <w:rsid w:val="0072614B"/>
    <w:rsid w:val="00726269"/>
    <w:rsid w:val="00726580"/>
    <w:rsid w:val="00727053"/>
    <w:rsid w:val="007273DF"/>
    <w:rsid w:val="00727571"/>
    <w:rsid w:val="007276EF"/>
    <w:rsid w:val="007279D2"/>
    <w:rsid w:val="00730640"/>
    <w:rsid w:val="00730807"/>
    <w:rsid w:val="0073082B"/>
    <w:rsid w:val="007311AB"/>
    <w:rsid w:val="007312DB"/>
    <w:rsid w:val="0073134F"/>
    <w:rsid w:val="007314E0"/>
    <w:rsid w:val="007319AA"/>
    <w:rsid w:val="00732FF9"/>
    <w:rsid w:val="0073366C"/>
    <w:rsid w:val="00733F24"/>
    <w:rsid w:val="00734294"/>
    <w:rsid w:val="00734EA6"/>
    <w:rsid w:val="007353A5"/>
    <w:rsid w:val="00735576"/>
    <w:rsid w:val="00735782"/>
    <w:rsid w:val="00735CB9"/>
    <w:rsid w:val="00735DE8"/>
    <w:rsid w:val="007369D8"/>
    <w:rsid w:val="00736FAD"/>
    <w:rsid w:val="00736FBD"/>
    <w:rsid w:val="00737373"/>
    <w:rsid w:val="0073773C"/>
    <w:rsid w:val="00737A3A"/>
    <w:rsid w:val="00737E93"/>
    <w:rsid w:val="00737FA8"/>
    <w:rsid w:val="0074015C"/>
    <w:rsid w:val="0074101F"/>
    <w:rsid w:val="00741A2F"/>
    <w:rsid w:val="007428BA"/>
    <w:rsid w:val="0074307B"/>
    <w:rsid w:val="00744E60"/>
    <w:rsid w:val="007451A5"/>
    <w:rsid w:val="00745577"/>
    <w:rsid w:val="00745852"/>
    <w:rsid w:val="007458C1"/>
    <w:rsid w:val="00745958"/>
    <w:rsid w:val="00746041"/>
    <w:rsid w:val="007461E5"/>
    <w:rsid w:val="007468A5"/>
    <w:rsid w:val="007474F0"/>
    <w:rsid w:val="00747AAD"/>
    <w:rsid w:val="00747ABA"/>
    <w:rsid w:val="00747C18"/>
    <w:rsid w:val="00750361"/>
    <w:rsid w:val="00750B67"/>
    <w:rsid w:val="007526FF"/>
    <w:rsid w:val="007538A9"/>
    <w:rsid w:val="00753A6A"/>
    <w:rsid w:val="00753AEC"/>
    <w:rsid w:val="0075462A"/>
    <w:rsid w:val="00754944"/>
    <w:rsid w:val="00754A18"/>
    <w:rsid w:val="00756066"/>
    <w:rsid w:val="007565F8"/>
    <w:rsid w:val="00756EA5"/>
    <w:rsid w:val="0075770B"/>
    <w:rsid w:val="007577EC"/>
    <w:rsid w:val="0075780C"/>
    <w:rsid w:val="00757AA6"/>
    <w:rsid w:val="007603D9"/>
    <w:rsid w:val="007604C9"/>
    <w:rsid w:val="00761361"/>
    <w:rsid w:val="007617A9"/>
    <w:rsid w:val="0076344A"/>
    <w:rsid w:val="0076356B"/>
    <w:rsid w:val="00763AED"/>
    <w:rsid w:val="00763F4B"/>
    <w:rsid w:val="007640C6"/>
    <w:rsid w:val="0076410F"/>
    <w:rsid w:val="00764420"/>
    <w:rsid w:val="00764E02"/>
    <w:rsid w:val="00764E2C"/>
    <w:rsid w:val="00764E38"/>
    <w:rsid w:val="00764F7A"/>
    <w:rsid w:val="0076512A"/>
    <w:rsid w:val="00765B3F"/>
    <w:rsid w:val="00765C67"/>
    <w:rsid w:val="007667BF"/>
    <w:rsid w:val="007671C4"/>
    <w:rsid w:val="00767718"/>
    <w:rsid w:val="00767A5F"/>
    <w:rsid w:val="00770107"/>
    <w:rsid w:val="0077036C"/>
    <w:rsid w:val="007711B0"/>
    <w:rsid w:val="00772A1D"/>
    <w:rsid w:val="00772CA0"/>
    <w:rsid w:val="00772CA6"/>
    <w:rsid w:val="00772EE3"/>
    <w:rsid w:val="0077308A"/>
    <w:rsid w:val="007731E6"/>
    <w:rsid w:val="007734C0"/>
    <w:rsid w:val="00773889"/>
    <w:rsid w:val="00773E60"/>
    <w:rsid w:val="00774053"/>
    <w:rsid w:val="00774743"/>
    <w:rsid w:val="00774871"/>
    <w:rsid w:val="0077497E"/>
    <w:rsid w:val="00774AB2"/>
    <w:rsid w:val="00775206"/>
    <w:rsid w:val="00775F00"/>
    <w:rsid w:val="00776FDF"/>
    <w:rsid w:val="007777A2"/>
    <w:rsid w:val="0077785E"/>
    <w:rsid w:val="00780828"/>
    <w:rsid w:val="00780ED8"/>
    <w:rsid w:val="00781FFA"/>
    <w:rsid w:val="00782797"/>
    <w:rsid w:val="00782B46"/>
    <w:rsid w:val="00783190"/>
    <w:rsid w:val="007836CB"/>
    <w:rsid w:val="00784099"/>
    <w:rsid w:val="007843AD"/>
    <w:rsid w:val="007845FE"/>
    <w:rsid w:val="007847F4"/>
    <w:rsid w:val="00784941"/>
    <w:rsid w:val="00784A69"/>
    <w:rsid w:val="007851FD"/>
    <w:rsid w:val="007854B9"/>
    <w:rsid w:val="007855A0"/>
    <w:rsid w:val="00785EB6"/>
    <w:rsid w:val="00786622"/>
    <w:rsid w:val="007868A3"/>
    <w:rsid w:val="0078690C"/>
    <w:rsid w:val="007878D1"/>
    <w:rsid w:val="0079089F"/>
    <w:rsid w:val="00790D83"/>
    <w:rsid w:val="00792295"/>
    <w:rsid w:val="007923C0"/>
    <w:rsid w:val="00792AD8"/>
    <w:rsid w:val="00792BE7"/>
    <w:rsid w:val="00792BE8"/>
    <w:rsid w:val="00792C89"/>
    <w:rsid w:val="00792DC8"/>
    <w:rsid w:val="00792E12"/>
    <w:rsid w:val="00792FA4"/>
    <w:rsid w:val="00793374"/>
    <w:rsid w:val="00793560"/>
    <w:rsid w:val="007935B0"/>
    <w:rsid w:val="007936D6"/>
    <w:rsid w:val="007937F3"/>
    <w:rsid w:val="00793D50"/>
    <w:rsid w:val="00793FFB"/>
    <w:rsid w:val="00794937"/>
    <w:rsid w:val="00795202"/>
    <w:rsid w:val="00795911"/>
    <w:rsid w:val="00795C6C"/>
    <w:rsid w:val="007978B2"/>
    <w:rsid w:val="007A00F5"/>
    <w:rsid w:val="007A015F"/>
    <w:rsid w:val="007A0899"/>
    <w:rsid w:val="007A0CF0"/>
    <w:rsid w:val="007A0F95"/>
    <w:rsid w:val="007A19B9"/>
    <w:rsid w:val="007A201D"/>
    <w:rsid w:val="007A2373"/>
    <w:rsid w:val="007A254B"/>
    <w:rsid w:val="007A2585"/>
    <w:rsid w:val="007A2AE0"/>
    <w:rsid w:val="007A2F26"/>
    <w:rsid w:val="007A303D"/>
    <w:rsid w:val="007A3B98"/>
    <w:rsid w:val="007A3F06"/>
    <w:rsid w:val="007A460D"/>
    <w:rsid w:val="007A52AA"/>
    <w:rsid w:val="007A5A2E"/>
    <w:rsid w:val="007A5B57"/>
    <w:rsid w:val="007A657E"/>
    <w:rsid w:val="007A6BEE"/>
    <w:rsid w:val="007A6F2B"/>
    <w:rsid w:val="007A7507"/>
    <w:rsid w:val="007A75E0"/>
    <w:rsid w:val="007A7A06"/>
    <w:rsid w:val="007A7BBA"/>
    <w:rsid w:val="007A7F33"/>
    <w:rsid w:val="007B001D"/>
    <w:rsid w:val="007B006A"/>
    <w:rsid w:val="007B0486"/>
    <w:rsid w:val="007B116B"/>
    <w:rsid w:val="007B14F5"/>
    <w:rsid w:val="007B166A"/>
    <w:rsid w:val="007B18A0"/>
    <w:rsid w:val="007B1967"/>
    <w:rsid w:val="007B1BE1"/>
    <w:rsid w:val="007B1E35"/>
    <w:rsid w:val="007B275E"/>
    <w:rsid w:val="007B2ABD"/>
    <w:rsid w:val="007B30AF"/>
    <w:rsid w:val="007B3391"/>
    <w:rsid w:val="007B379D"/>
    <w:rsid w:val="007B3EC6"/>
    <w:rsid w:val="007B3F09"/>
    <w:rsid w:val="007B441A"/>
    <w:rsid w:val="007B4858"/>
    <w:rsid w:val="007B50FF"/>
    <w:rsid w:val="007B5237"/>
    <w:rsid w:val="007B6DCE"/>
    <w:rsid w:val="007C002B"/>
    <w:rsid w:val="007C01A2"/>
    <w:rsid w:val="007C0EE5"/>
    <w:rsid w:val="007C0F6A"/>
    <w:rsid w:val="007C15A6"/>
    <w:rsid w:val="007C165D"/>
    <w:rsid w:val="007C19F8"/>
    <w:rsid w:val="007C23FE"/>
    <w:rsid w:val="007C28F3"/>
    <w:rsid w:val="007C331A"/>
    <w:rsid w:val="007C3617"/>
    <w:rsid w:val="007C4472"/>
    <w:rsid w:val="007C4BB2"/>
    <w:rsid w:val="007C4DB8"/>
    <w:rsid w:val="007C5223"/>
    <w:rsid w:val="007C54B5"/>
    <w:rsid w:val="007C55CF"/>
    <w:rsid w:val="007C5761"/>
    <w:rsid w:val="007C62EA"/>
    <w:rsid w:val="007C65A1"/>
    <w:rsid w:val="007C6A58"/>
    <w:rsid w:val="007C7559"/>
    <w:rsid w:val="007C7AEC"/>
    <w:rsid w:val="007D06A5"/>
    <w:rsid w:val="007D0958"/>
    <w:rsid w:val="007D1524"/>
    <w:rsid w:val="007D181A"/>
    <w:rsid w:val="007D1CE2"/>
    <w:rsid w:val="007D1CE9"/>
    <w:rsid w:val="007D1E1D"/>
    <w:rsid w:val="007D1FBF"/>
    <w:rsid w:val="007D21ED"/>
    <w:rsid w:val="007D2483"/>
    <w:rsid w:val="007D2567"/>
    <w:rsid w:val="007D2BCC"/>
    <w:rsid w:val="007D31AB"/>
    <w:rsid w:val="007D3FD7"/>
    <w:rsid w:val="007D45CD"/>
    <w:rsid w:val="007D5011"/>
    <w:rsid w:val="007D5800"/>
    <w:rsid w:val="007D5ACA"/>
    <w:rsid w:val="007D622C"/>
    <w:rsid w:val="007D69C0"/>
    <w:rsid w:val="007D6BF0"/>
    <w:rsid w:val="007D6C98"/>
    <w:rsid w:val="007D70EC"/>
    <w:rsid w:val="007D7182"/>
    <w:rsid w:val="007D741F"/>
    <w:rsid w:val="007D7B19"/>
    <w:rsid w:val="007E00CC"/>
    <w:rsid w:val="007E092A"/>
    <w:rsid w:val="007E0DA1"/>
    <w:rsid w:val="007E1705"/>
    <w:rsid w:val="007E1D3B"/>
    <w:rsid w:val="007E21B5"/>
    <w:rsid w:val="007E3CB7"/>
    <w:rsid w:val="007E4745"/>
    <w:rsid w:val="007E48B8"/>
    <w:rsid w:val="007E5438"/>
    <w:rsid w:val="007E56B9"/>
    <w:rsid w:val="007E5795"/>
    <w:rsid w:val="007E5B48"/>
    <w:rsid w:val="007E5BD4"/>
    <w:rsid w:val="007E62E2"/>
    <w:rsid w:val="007E70EE"/>
    <w:rsid w:val="007E736B"/>
    <w:rsid w:val="007E7722"/>
    <w:rsid w:val="007F0761"/>
    <w:rsid w:val="007F150A"/>
    <w:rsid w:val="007F158F"/>
    <w:rsid w:val="007F185C"/>
    <w:rsid w:val="007F1B23"/>
    <w:rsid w:val="007F25E6"/>
    <w:rsid w:val="007F269E"/>
    <w:rsid w:val="007F3FEC"/>
    <w:rsid w:val="007F4133"/>
    <w:rsid w:val="007F423E"/>
    <w:rsid w:val="007F4F43"/>
    <w:rsid w:val="007F5445"/>
    <w:rsid w:val="007F5599"/>
    <w:rsid w:val="007F5683"/>
    <w:rsid w:val="007F5882"/>
    <w:rsid w:val="007F5AFD"/>
    <w:rsid w:val="007F5CFF"/>
    <w:rsid w:val="007F5DC4"/>
    <w:rsid w:val="007F6190"/>
    <w:rsid w:val="007F6E6A"/>
    <w:rsid w:val="007F7151"/>
    <w:rsid w:val="007F79BD"/>
    <w:rsid w:val="007F7EBB"/>
    <w:rsid w:val="007F7FAC"/>
    <w:rsid w:val="008003E7"/>
    <w:rsid w:val="00800786"/>
    <w:rsid w:val="00800AC3"/>
    <w:rsid w:val="00800F89"/>
    <w:rsid w:val="00801105"/>
    <w:rsid w:val="008013E6"/>
    <w:rsid w:val="00801840"/>
    <w:rsid w:val="00801BFA"/>
    <w:rsid w:val="00801D0A"/>
    <w:rsid w:val="00802375"/>
    <w:rsid w:val="00802797"/>
    <w:rsid w:val="00803261"/>
    <w:rsid w:val="00803C43"/>
    <w:rsid w:val="0080402C"/>
    <w:rsid w:val="00804C00"/>
    <w:rsid w:val="00806447"/>
    <w:rsid w:val="008069BE"/>
    <w:rsid w:val="008071D8"/>
    <w:rsid w:val="0080764C"/>
    <w:rsid w:val="00807699"/>
    <w:rsid w:val="008076A7"/>
    <w:rsid w:val="008106D6"/>
    <w:rsid w:val="00811583"/>
    <w:rsid w:val="00811594"/>
    <w:rsid w:val="0081170F"/>
    <w:rsid w:val="00811AE7"/>
    <w:rsid w:val="00811BF4"/>
    <w:rsid w:val="00812931"/>
    <w:rsid w:val="0081297B"/>
    <w:rsid w:val="00812F16"/>
    <w:rsid w:val="00813526"/>
    <w:rsid w:val="008139A4"/>
    <w:rsid w:val="00814723"/>
    <w:rsid w:val="008147B2"/>
    <w:rsid w:val="00815055"/>
    <w:rsid w:val="00815361"/>
    <w:rsid w:val="00815487"/>
    <w:rsid w:val="00815ABF"/>
    <w:rsid w:val="00815C38"/>
    <w:rsid w:val="0081676A"/>
    <w:rsid w:val="00816C1E"/>
    <w:rsid w:val="00817237"/>
    <w:rsid w:val="00817378"/>
    <w:rsid w:val="008176F2"/>
    <w:rsid w:val="00817C47"/>
    <w:rsid w:val="00817CBE"/>
    <w:rsid w:val="008200EB"/>
    <w:rsid w:val="00820700"/>
    <w:rsid w:val="008207A3"/>
    <w:rsid w:val="00820ED4"/>
    <w:rsid w:val="00821B2F"/>
    <w:rsid w:val="008227D0"/>
    <w:rsid w:val="00822F10"/>
    <w:rsid w:val="0082381B"/>
    <w:rsid w:val="00823911"/>
    <w:rsid w:val="00823E90"/>
    <w:rsid w:val="0082455D"/>
    <w:rsid w:val="008245B2"/>
    <w:rsid w:val="00824703"/>
    <w:rsid w:val="00824B7F"/>
    <w:rsid w:val="008251C5"/>
    <w:rsid w:val="0082553D"/>
    <w:rsid w:val="00825C82"/>
    <w:rsid w:val="008260EF"/>
    <w:rsid w:val="008263A9"/>
    <w:rsid w:val="00826514"/>
    <w:rsid w:val="00826539"/>
    <w:rsid w:val="00826D1D"/>
    <w:rsid w:val="0082741B"/>
    <w:rsid w:val="008303C1"/>
    <w:rsid w:val="008306EA"/>
    <w:rsid w:val="00830A71"/>
    <w:rsid w:val="008312B6"/>
    <w:rsid w:val="0083154F"/>
    <w:rsid w:val="00831DB6"/>
    <w:rsid w:val="00831FED"/>
    <w:rsid w:val="0083206E"/>
    <w:rsid w:val="00833350"/>
    <w:rsid w:val="00833CD9"/>
    <w:rsid w:val="00833E74"/>
    <w:rsid w:val="00833EA1"/>
    <w:rsid w:val="0083449E"/>
    <w:rsid w:val="00834771"/>
    <w:rsid w:val="00835333"/>
    <w:rsid w:val="00835757"/>
    <w:rsid w:val="00835B0A"/>
    <w:rsid w:val="008363D9"/>
    <w:rsid w:val="00836AD3"/>
    <w:rsid w:val="00836F44"/>
    <w:rsid w:val="00836FC6"/>
    <w:rsid w:val="00837259"/>
    <w:rsid w:val="0083769A"/>
    <w:rsid w:val="00837C69"/>
    <w:rsid w:val="00837D54"/>
    <w:rsid w:val="00837F3B"/>
    <w:rsid w:val="0084007C"/>
    <w:rsid w:val="0084062C"/>
    <w:rsid w:val="00840BB0"/>
    <w:rsid w:val="00840D74"/>
    <w:rsid w:val="00841217"/>
    <w:rsid w:val="00841248"/>
    <w:rsid w:val="0084142A"/>
    <w:rsid w:val="00841979"/>
    <w:rsid w:val="008419E8"/>
    <w:rsid w:val="00841D37"/>
    <w:rsid w:val="00842546"/>
    <w:rsid w:val="00843652"/>
    <w:rsid w:val="00843DCF"/>
    <w:rsid w:val="00844727"/>
    <w:rsid w:val="00844EC0"/>
    <w:rsid w:val="008453DA"/>
    <w:rsid w:val="008457C4"/>
    <w:rsid w:val="00846538"/>
    <w:rsid w:val="00846911"/>
    <w:rsid w:val="00846C28"/>
    <w:rsid w:val="00846DB6"/>
    <w:rsid w:val="00846F3E"/>
    <w:rsid w:val="00846F65"/>
    <w:rsid w:val="00847CF7"/>
    <w:rsid w:val="00850273"/>
    <w:rsid w:val="0085075F"/>
    <w:rsid w:val="00850C2C"/>
    <w:rsid w:val="00850C47"/>
    <w:rsid w:val="0085101A"/>
    <w:rsid w:val="00851226"/>
    <w:rsid w:val="008516DD"/>
    <w:rsid w:val="00851CCE"/>
    <w:rsid w:val="00852357"/>
    <w:rsid w:val="0085298E"/>
    <w:rsid w:val="008529C8"/>
    <w:rsid w:val="00852A03"/>
    <w:rsid w:val="00852AC5"/>
    <w:rsid w:val="00852DCA"/>
    <w:rsid w:val="008531DE"/>
    <w:rsid w:val="00853227"/>
    <w:rsid w:val="0085356E"/>
    <w:rsid w:val="00853D89"/>
    <w:rsid w:val="0085402D"/>
    <w:rsid w:val="008542C4"/>
    <w:rsid w:val="008542F2"/>
    <w:rsid w:val="00854744"/>
    <w:rsid w:val="00854889"/>
    <w:rsid w:val="00854BBA"/>
    <w:rsid w:val="0085571E"/>
    <w:rsid w:val="00855D62"/>
    <w:rsid w:val="00855DE7"/>
    <w:rsid w:val="00855E8F"/>
    <w:rsid w:val="008560C2"/>
    <w:rsid w:val="00856518"/>
    <w:rsid w:val="00856675"/>
    <w:rsid w:val="0085694E"/>
    <w:rsid w:val="00856DC3"/>
    <w:rsid w:val="00856EE7"/>
    <w:rsid w:val="00857194"/>
    <w:rsid w:val="00857530"/>
    <w:rsid w:val="008600FF"/>
    <w:rsid w:val="00860539"/>
    <w:rsid w:val="00860718"/>
    <w:rsid w:val="00860AE8"/>
    <w:rsid w:val="008613DB"/>
    <w:rsid w:val="00861A3E"/>
    <w:rsid w:val="00862218"/>
    <w:rsid w:val="00862478"/>
    <w:rsid w:val="008628D2"/>
    <w:rsid w:val="00862F5E"/>
    <w:rsid w:val="0086403C"/>
    <w:rsid w:val="008646DF"/>
    <w:rsid w:val="00864C1E"/>
    <w:rsid w:val="00864D8B"/>
    <w:rsid w:val="0086506E"/>
    <w:rsid w:val="0086515F"/>
    <w:rsid w:val="00865A34"/>
    <w:rsid w:val="0086658C"/>
    <w:rsid w:val="00866D94"/>
    <w:rsid w:val="00867E9C"/>
    <w:rsid w:val="00867F6A"/>
    <w:rsid w:val="00870247"/>
    <w:rsid w:val="008705BC"/>
    <w:rsid w:val="00870726"/>
    <w:rsid w:val="00870BBC"/>
    <w:rsid w:val="00870D0C"/>
    <w:rsid w:val="00870EBC"/>
    <w:rsid w:val="0087109F"/>
    <w:rsid w:val="008711AF"/>
    <w:rsid w:val="00871838"/>
    <w:rsid w:val="0087191C"/>
    <w:rsid w:val="00871CBE"/>
    <w:rsid w:val="00872C90"/>
    <w:rsid w:val="00872E36"/>
    <w:rsid w:val="00874DC6"/>
    <w:rsid w:val="008750CC"/>
    <w:rsid w:val="00875294"/>
    <w:rsid w:val="008755F1"/>
    <w:rsid w:val="00875785"/>
    <w:rsid w:val="00875793"/>
    <w:rsid w:val="00875F63"/>
    <w:rsid w:val="008763BB"/>
    <w:rsid w:val="00876703"/>
    <w:rsid w:val="00876BAA"/>
    <w:rsid w:val="00876ED8"/>
    <w:rsid w:val="00877BDC"/>
    <w:rsid w:val="00877CAB"/>
    <w:rsid w:val="008807FD"/>
    <w:rsid w:val="0088084D"/>
    <w:rsid w:val="00880AF8"/>
    <w:rsid w:val="00881495"/>
    <w:rsid w:val="00882993"/>
    <w:rsid w:val="00882E38"/>
    <w:rsid w:val="00883619"/>
    <w:rsid w:val="008837DC"/>
    <w:rsid w:val="00883A68"/>
    <w:rsid w:val="00883DA6"/>
    <w:rsid w:val="0088493C"/>
    <w:rsid w:val="00884A3D"/>
    <w:rsid w:val="0088506A"/>
    <w:rsid w:val="008853F1"/>
    <w:rsid w:val="008864DC"/>
    <w:rsid w:val="00886777"/>
    <w:rsid w:val="008867F1"/>
    <w:rsid w:val="008875AD"/>
    <w:rsid w:val="00887666"/>
    <w:rsid w:val="008878B7"/>
    <w:rsid w:val="00887A55"/>
    <w:rsid w:val="00890D04"/>
    <w:rsid w:val="008911B7"/>
    <w:rsid w:val="008918D3"/>
    <w:rsid w:val="00891964"/>
    <w:rsid w:val="008919C1"/>
    <w:rsid w:val="00891C96"/>
    <w:rsid w:val="00891E6C"/>
    <w:rsid w:val="00894B3A"/>
    <w:rsid w:val="00894DCA"/>
    <w:rsid w:val="00894FF4"/>
    <w:rsid w:val="00895EDA"/>
    <w:rsid w:val="008960BE"/>
    <w:rsid w:val="008963DF"/>
    <w:rsid w:val="00897651"/>
    <w:rsid w:val="008A01CE"/>
    <w:rsid w:val="008A023C"/>
    <w:rsid w:val="008A02FA"/>
    <w:rsid w:val="008A0625"/>
    <w:rsid w:val="008A0B5C"/>
    <w:rsid w:val="008A0F8B"/>
    <w:rsid w:val="008A1037"/>
    <w:rsid w:val="008A103E"/>
    <w:rsid w:val="008A108B"/>
    <w:rsid w:val="008A1A80"/>
    <w:rsid w:val="008A1D9E"/>
    <w:rsid w:val="008A29A4"/>
    <w:rsid w:val="008A2C43"/>
    <w:rsid w:val="008A2CDB"/>
    <w:rsid w:val="008A2D01"/>
    <w:rsid w:val="008A2D2A"/>
    <w:rsid w:val="008A3258"/>
    <w:rsid w:val="008A325E"/>
    <w:rsid w:val="008A3CD7"/>
    <w:rsid w:val="008A3DF0"/>
    <w:rsid w:val="008A40B9"/>
    <w:rsid w:val="008A40EE"/>
    <w:rsid w:val="008A4537"/>
    <w:rsid w:val="008A4AC0"/>
    <w:rsid w:val="008A5B80"/>
    <w:rsid w:val="008A627A"/>
    <w:rsid w:val="008A6520"/>
    <w:rsid w:val="008A6DDE"/>
    <w:rsid w:val="008A73C2"/>
    <w:rsid w:val="008A76F4"/>
    <w:rsid w:val="008A7B05"/>
    <w:rsid w:val="008B1B82"/>
    <w:rsid w:val="008B29E6"/>
    <w:rsid w:val="008B2AC6"/>
    <w:rsid w:val="008B2B93"/>
    <w:rsid w:val="008B373D"/>
    <w:rsid w:val="008B494B"/>
    <w:rsid w:val="008B4E2B"/>
    <w:rsid w:val="008B53D0"/>
    <w:rsid w:val="008B5B9B"/>
    <w:rsid w:val="008B5D2A"/>
    <w:rsid w:val="008B610E"/>
    <w:rsid w:val="008B674E"/>
    <w:rsid w:val="008B6982"/>
    <w:rsid w:val="008B6FD9"/>
    <w:rsid w:val="008B7441"/>
    <w:rsid w:val="008B75EE"/>
    <w:rsid w:val="008B79E7"/>
    <w:rsid w:val="008C0D4E"/>
    <w:rsid w:val="008C0EED"/>
    <w:rsid w:val="008C16BC"/>
    <w:rsid w:val="008C2A30"/>
    <w:rsid w:val="008C2C00"/>
    <w:rsid w:val="008C2D22"/>
    <w:rsid w:val="008C2F15"/>
    <w:rsid w:val="008C3389"/>
    <w:rsid w:val="008C3EF5"/>
    <w:rsid w:val="008C4044"/>
    <w:rsid w:val="008C41D8"/>
    <w:rsid w:val="008C43A9"/>
    <w:rsid w:val="008C4728"/>
    <w:rsid w:val="008C58D3"/>
    <w:rsid w:val="008C66CF"/>
    <w:rsid w:val="008C6820"/>
    <w:rsid w:val="008C6BB1"/>
    <w:rsid w:val="008C6DCE"/>
    <w:rsid w:val="008C701D"/>
    <w:rsid w:val="008C7D78"/>
    <w:rsid w:val="008D2A56"/>
    <w:rsid w:val="008D2C9E"/>
    <w:rsid w:val="008D2FFF"/>
    <w:rsid w:val="008D37B6"/>
    <w:rsid w:val="008D419C"/>
    <w:rsid w:val="008D4657"/>
    <w:rsid w:val="008D46F1"/>
    <w:rsid w:val="008D49A3"/>
    <w:rsid w:val="008D4D2B"/>
    <w:rsid w:val="008D5188"/>
    <w:rsid w:val="008D5E39"/>
    <w:rsid w:val="008D617E"/>
    <w:rsid w:val="008D6944"/>
    <w:rsid w:val="008D7124"/>
    <w:rsid w:val="008E009D"/>
    <w:rsid w:val="008E128A"/>
    <w:rsid w:val="008E12A7"/>
    <w:rsid w:val="008E14A5"/>
    <w:rsid w:val="008E1878"/>
    <w:rsid w:val="008E1E61"/>
    <w:rsid w:val="008E2999"/>
    <w:rsid w:val="008E3035"/>
    <w:rsid w:val="008E552E"/>
    <w:rsid w:val="008E55F7"/>
    <w:rsid w:val="008E5A97"/>
    <w:rsid w:val="008E6FE4"/>
    <w:rsid w:val="008E767E"/>
    <w:rsid w:val="008E7951"/>
    <w:rsid w:val="008E7B41"/>
    <w:rsid w:val="008F054D"/>
    <w:rsid w:val="008F0B10"/>
    <w:rsid w:val="008F0BC2"/>
    <w:rsid w:val="008F0DD6"/>
    <w:rsid w:val="008F1179"/>
    <w:rsid w:val="008F15A5"/>
    <w:rsid w:val="008F1682"/>
    <w:rsid w:val="008F1A44"/>
    <w:rsid w:val="008F1D7A"/>
    <w:rsid w:val="008F2219"/>
    <w:rsid w:val="008F2386"/>
    <w:rsid w:val="008F298A"/>
    <w:rsid w:val="008F2C71"/>
    <w:rsid w:val="008F311E"/>
    <w:rsid w:val="008F3309"/>
    <w:rsid w:val="008F3741"/>
    <w:rsid w:val="008F3A85"/>
    <w:rsid w:val="008F3B81"/>
    <w:rsid w:val="008F475A"/>
    <w:rsid w:val="008F54AC"/>
    <w:rsid w:val="008F5613"/>
    <w:rsid w:val="008F5664"/>
    <w:rsid w:val="008F56C2"/>
    <w:rsid w:val="008F5FCB"/>
    <w:rsid w:val="008F63F5"/>
    <w:rsid w:val="008F73C8"/>
    <w:rsid w:val="008F77EF"/>
    <w:rsid w:val="0090043A"/>
    <w:rsid w:val="00900F50"/>
    <w:rsid w:val="00901197"/>
    <w:rsid w:val="00901DA2"/>
    <w:rsid w:val="00901F90"/>
    <w:rsid w:val="00902634"/>
    <w:rsid w:val="00902CCD"/>
    <w:rsid w:val="00902DDD"/>
    <w:rsid w:val="00902ECE"/>
    <w:rsid w:val="00903049"/>
    <w:rsid w:val="00903399"/>
    <w:rsid w:val="0090396A"/>
    <w:rsid w:val="00903DAC"/>
    <w:rsid w:val="009040C3"/>
    <w:rsid w:val="009045C7"/>
    <w:rsid w:val="009047D0"/>
    <w:rsid w:val="00905107"/>
    <w:rsid w:val="00905732"/>
    <w:rsid w:val="00905ACC"/>
    <w:rsid w:val="00905E61"/>
    <w:rsid w:val="009061B2"/>
    <w:rsid w:val="00906405"/>
    <w:rsid w:val="00906730"/>
    <w:rsid w:val="00906B90"/>
    <w:rsid w:val="00906F66"/>
    <w:rsid w:val="00907179"/>
    <w:rsid w:val="009075B8"/>
    <w:rsid w:val="0090779A"/>
    <w:rsid w:val="0091042E"/>
    <w:rsid w:val="0091057B"/>
    <w:rsid w:val="00911963"/>
    <w:rsid w:val="00911B30"/>
    <w:rsid w:val="00911B63"/>
    <w:rsid w:val="00911CA4"/>
    <w:rsid w:val="00911DB0"/>
    <w:rsid w:val="00912138"/>
    <w:rsid w:val="00912150"/>
    <w:rsid w:val="009122F5"/>
    <w:rsid w:val="0091244B"/>
    <w:rsid w:val="009136D8"/>
    <w:rsid w:val="00913D8C"/>
    <w:rsid w:val="009144EC"/>
    <w:rsid w:val="0091568D"/>
    <w:rsid w:val="00915886"/>
    <w:rsid w:val="00915972"/>
    <w:rsid w:val="00915CCA"/>
    <w:rsid w:val="00915F72"/>
    <w:rsid w:val="009167CC"/>
    <w:rsid w:val="00916A2D"/>
    <w:rsid w:val="00916ABC"/>
    <w:rsid w:val="0091737D"/>
    <w:rsid w:val="0091744B"/>
    <w:rsid w:val="00917615"/>
    <w:rsid w:val="00917A6F"/>
    <w:rsid w:val="00920D41"/>
    <w:rsid w:val="00921552"/>
    <w:rsid w:val="009225AB"/>
    <w:rsid w:val="00922D62"/>
    <w:rsid w:val="00923022"/>
    <w:rsid w:val="00923A21"/>
    <w:rsid w:val="00924A36"/>
    <w:rsid w:val="00924B91"/>
    <w:rsid w:val="00924D3D"/>
    <w:rsid w:val="00924F07"/>
    <w:rsid w:val="00925653"/>
    <w:rsid w:val="009259FF"/>
    <w:rsid w:val="00925B81"/>
    <w:rsid w:val="00925EB2"/>
    <w:rsid w:val="009260C4"/>
    <w:rsid w:val="00926556"/>
    <w:rsid w:val="00927A68"/>
    <w:rsid w:val="009301C9"/>
    <w:rsid w:val="00930DEA"/>
    <w:rsid w:val="00930EF0"/>
    <w:rsid w:val="00931428"/>
    <w:rsid w:val="009316CB"/>
    <w:rsid w:val="009319C2"/>
    <w:rsid w:val="00931CE2"/>
    <w:rsid w:val="0093220F"/>
    <w:rsid w:val="00932455"/>
    <w:rsid w:val="009327BD"/>
    <w:rsid w:val="0093315E"/>
    <w:rsid w:val="009343FC"/>
    <w:rsid w:val="00934E68"/>
    <w:rsid w:val="00935152"/>
    <w:rsid w:val="00935746"/>
    <w:rsid w:val="009361D9"/>
    <w:rsid w:val="00936C82"/>
    <w:rsid w:val="00936E05"/>
    <w:rsid w:val="00937847"/>
    <w:rsid w:val="009401EF"/>
    <w:rsid w:val="0094027D"/>
    <w:rsid w:val="00941660"/>
    <w:rsid w:val="00941C3D"/>
    <w:rsid w:val="009426AF"/>
    <w:rsid w:val="00942A8E"/>
    <w:rsid w:val="00942ABD"/>
    <w:rsid w:val="00943245"/>
    <w:rsid w:val="0094329A"/>
    <w:rsid w:val="00943665"/>
    <w:rsid w:val="009436DE"/>
    <w:rsid w:val="0094396A"/>
    <w:rsid w:val="0094465E"/>
    <w:rsid w:val="009449F8"/>
    <w:rsid w:val="00944F99"/>
    <w:rsid w:val="00945471"/>
    <w:rsid w:val="00945D15"/>
    <w:rsid w:val="00945E37"/>
    <w:rsid w:val="00946344"/>
    <w:rsid w:val="00946386"/>
    <w:rsid w:val="00947855"/>
    <w:rsid w:val="00947A08"/>
    <w:rsid w:val="00947AD3"/>
    <w:rsid w:val="00947E46"/>
    <w:rsid w:val="00947FB4"/>
    <w:rsid w:val="00951320"/>
    <w:rsid w:val="00951366"/>
    <w:rsid w:val="00951AF2"/>
    <w:rsid w:val="009523AF"/>
    <w:rsid w:val="00952476"/>
    <w:rsid w:val="00953563"/>
    <w:rsid w:val="00953631"/>
    <w:rsid w:val="009547F5"/>
    <w:rsid w:val="0095498D"/>
    <w:rsid w:val="00954A70"/>
    <w:rsid w:val="00955067"/>
    <w:rsid w:val="00955378"/>
    <w:rsid w:val="009555D5"/>
    <w:rsid w:val="00955D9D"/>
    <w:rsid w:val="00955DEA"/>
    <w:rsid w:val="009563B5"/>
    <w:rsid w:val="00956CD6"/>
    <w:rsid w:val="00957382"/>
    <w:rsid w:val="00960574"/>
    <w:rsid w:val="009606E5"/>
    <w:rsid w:val="00960EE9"/>
    <w:rsid w:val="009611C1"/>
    <w:rsid w:val="0096191F"/>
    <w:rsid w:val="00961C5C"/>
    <w:rsid w:val="00962FDE"/>
    <w:rsid w:val="009630FD"/>
    <w:rsid w:val="00963447"/>
    <w:rsid w:val="00964104"/>
    <w:rsid w:val="00964598"/>
    <w:rsid w:val="009655F4"/>
    <w:rsid w:val="00965867"/>
    <w:rsid w:val="00966049"/>
    <w:rsid w:val="0096673A"/>
    <w:rsid w:val="00966DEC"/>
    <w:rsid w:val="00967728"/>
    <w:rsid w:val="00967984"/>
    <w:rsid w:val="00967BC3"/>
    <w:rsid w:val="00970E1C"/>
    <w:rsid w:val="00972179"/>
    <w:rsid w:val="00972A95"/>
    <w:rsid w:val="00973314"/>
    <w:rsid w:val="0097390A"/>
    <w:rsid w:val="00973BA3"/>
    <w:rsid w:val="009755B5"/>
    <w:rsid w:val="00975659"/>
    <w:rsid w:val="00975A63"/>
    <w:rsid w:val="00975FF5"/>
    <w:rsid w:val="009760A4"/>
    <w:rsid w:val="00976FFA"/>
    <w:rsid w:val="00977160"/>
    <w:rsid w:val="009771D3"/>
    <w:rsid w:val="00977514"/>
    <w:rsid w:val="00977963"/>
    <w:rsid w:val="0098002A"/>
    <w:rsid w:val="0098052B"/>
    <w:rsid w:val="00980825"/>
    <w:rsid w:val="0098103C"/>
    <w:rsid w:val="00981649"/>
    <w:rsid w:val="0098193C"/>
    <w:rsid w:val="00982155"/>
    <w:rsid w:val="00983595"/>
    <w:rsid w:val="00983886"/>
    <w:rsid w:val="00983B9C"/>
    <w:rsid w:val="00983C1D"/>
    <w:rsid w:val="00983C22"/>
    <w:rsid w:val="00983F34"/>
    <w:rsid w:val="0098437B"/>
    <w:rsid w:val="00984B95"/>
    <w:rsid w:val="00984E2F"/>
    <w:rsid w:val="00985231"/>
    <w:rsid w:val="00985870"/>
    <w:rsid w:val="00985D88"/>
    <w:rsid w:val="00986EE1"/>
    <w:rsid w:val="009918B6"/>
    <w:rsid w:val="00991C24"/>
    <w:rsid w:val="00992F94"/>
    <w:rsid w:val="00993407"/>
    <w:rsid w:val="009938C9"/>
    <w:rsid w:val="00993A87"/>
    <w:rsid w:val="0099459C"/>
    <w:rsid w:val="009946A0"/>
    <w:rsid w:val="00995BAF"/>
    <w:rsid w:val="00996331"/>
    <w:rsid w:val="00996354"/>
    <w:rsid w:val="00996443"/>
    <w:rsid w:val="00996CA9"/>
    <w:rsid w:val="00996F0A"/>
    <w:rsid w:val="0099716C"/>
    <w:rsid w:val="009976E0"/>
    <w:rsid w:val="00997CD2"/>
    <w:rsid w:val="00997F9B"/>
    <w:rsid w:val="009A040E"/>
    <w:rsid w:val="009A0889"/>
    <w:rsid w:val="009A1E56"/>
    <w:rsid w:val="009A1FA0"/>
    <w:rsid w:val="009A233F"/>
    <w:rsid w:val="009A2820"/>
    <w:rsid w:val="009A29E9"/>
    <w:rsid w:val="009A2B14"/>
    <w:rsid w:val="009A3668"/>
    <w:rsid w:val="009A3A46"/>
    <w:rsid w:val="009A3DF4"/>
    <w:rsid w:val="009A422D"/>
    <w:rsid w:val="009A459D"/>
    <w:rsid w:val="009A4A18"/>
    <w:rsid w:val="009A54A6"/>
    <w:rsid w:val="009A5DE2"/>
    <w:rsid w:val="009A68F5"/>
    <w:rsid w:val="009A6AF6"/>
    <w:rsid w:val="009A6C3B"/>
    <w:rsid w:val="009A6C7B"/>
    <w:rsid w:val="009A792B"/>
    <w:rsid w:val="009A7AF3"/>
    <w:rsid w:val="009B1AD8"/>
    <w:rsid w:val="009B24F8"/>
    <w:rsid w:val="009B257C"/>
    <w:rsid w:val="009B29C5"/>
    <w:rsid w:val="009B2B23"/>
    <w:rsid w:val="009B2B8F"/>
    <w:rsid w:val="009B31FB"/>
    <w:rsid w:val="009B3417"/>
    <w:rsid w:val="009B3EBF"/>
    <w:rsid w:val="009B42D2"/>
    <w:rsid w:val="009B476F"/>
    <w:rsid w:val="009B4959"/>
    <w:rsid w:val="009B49EB"/>
    <w:rsid w:val="009B4B29"/>
    <w:rsid w:val="009B4B60"/>
    <w:rsid w:val="009B5B6C"/>
    <w:rsid w:val="009B648D"/>
    <w:rsid w:val="009B7490"/>
    <w:rsid w:val="009B7547"/>
    <w:rsid w:val="009B7971"/>
    <w:rsid w:val="009C0558"/>
    <w:rsid w:val="009C1240"/>
    <w:rsid w:val="009C136D"/>
    <w:rsid w:val="009C1DBF"/>
    <w:rsid w:val="009C1ECC"/>
    <w:rsid w:val="009C2270"/>
    <w:rsid w:val="009C232B"/>
    <w:rsid w:val="009C3740"/>
    <w:rsid w:val="009C3F1A"/>
    <w:rsid w:val="009C475F"/>
    <w:rsid w:val="009C5B7F"/>
    <w:rsid w:val="009C5BA0"/>
    <w:rsid w:val="009C5BC5"/>
    <w:rsid w:val="009C6AEC"/>
    <w:rsid w:val="009C6F8E"/>
    <w:rsid w:val="009C7D5C"/>
    <w:rsid w:val="009D01C5"/>
    <w:rsid w:val="009D0421"/>
    <w:rsid w:val="009D04C7"/>
    <w:rsid w:val="009D0BA0"/>
    <w:rsid w:val="009D1F9A"/>
    <w:rsid w:val="009D2122"/>
    <w:rsid w:val="009D2126"/>
    <w:rsid w:val="009D3056"/>
    <w:rsid w:val="009D33C1"/>
    <w:rsid w:val="009D51A1"/>
    <w:rsid w:val="009D5615"/>
    <w:rsid w:val="009D5DC9"/>
    <w:rsid w:val="009D621A"/>
    <w:rsid w:val="009D684C"/>
    <w:rsid w:val="009D68C7"/>
    <w:rsid w:val="009D6C17"/>
    <w:rsid w:val="009D777C"/>
    <w:rsid w:val="009D7DC0"/>
    <w:rsid w:val="009E08FE"/>
    <w:rsid w:val="009E10D0"/>
    <w:rsid w:val="009E1450"/>
    <w:rsid w:val="009E1A80"/>
    <w:rsid w:val="009E1ECD"/>
    <w:rsid w:val="009E1FCD"/>
    <w:rsid w:val="009E242F"/>
    <w:rsid w:val="009E27A2"/>
    <w:rsid w:val="009E27AE"/>
    <w:rsid w:val="009E4317"/>
    <w:rsid w:val="009E4E5F"/>
    <w:rsid w:val="009E5A46"/>
    <w:rsid w:val="009E5CA6"/>
    <w:rsid w:val="009E6F77"/>
    <w:rsid w:val="009F010C"/>
    <w:rsid w:val="009F08EF"/>
    <w:rsid w:val="009F0906"/>
    <w:rsid w:val="009F09D4"/>
    <w:rsid w:val="009F0E7A"/>
    <w:rsid w:val="009F19A6"/>
    <w:rsid w:val="009F1A12"/>
    <w:rsid w:val="009F1BA2"/>
    <w:rsid w:val="009F2BB2"/>
    <w:rsid w:val="009F30BE"/>
    <w:rsid w:val="009F3721"/>
    <w:rsid w:val="009F3EC9"/>
    <w:rsid w:val="009F491A"/>
    <w:rsid w:val="009F5C3C"/>
    <w:rsid w:val="009F608F"/>
    <w:rsid w:val="009F757E"/>
    <w:rsid w:val="009F768E"/>
    <w:rsid w:val="009F78CE"/>
    <w:rsid w:val="00A00061"/>
    <w:rsid w:val="00A00249"/>
    <w:rsid w:val="00A005E9"/>
    <w:rsid w:val="00A00807"/>
    <w:rsid w:val="00A008A7"/>
    <w:rsid w:val="00A01B3D"/>
    <w:rsid w:val="00A01F80"/>
    <w:rsid w:val="00A026AB"/>
    <w:rsid w:val="00A028B4"/>
    <w:rsid w:val="00A02DD7"/>
    <w:rsid w:val="00A031C4"/>
    <w:rsid w:val="00A0331B"/>
    <w:rsid w:val="00A033F7"/>
    <w:rsid w:val="00A0393B"/>
    <w:rsid w:val="00A041FB"/>
    <w:rsid w:val="00A04D7D"/>
    <w:rsid w:val="00A05148"/>
    <w:rsid w:val="00A0519B"/>
    <w:rsid w:val="00A0557D"/>
    <w:rsid w:val="00A056EE"/>
    <w:rsid w:val="00A057C7"/>
    <w:rsid w:val="00A05807"/>
    <w:rsid w:val="00A059E5"/>
    <w:rsid w:val="00A05A84"/>
    <w:rsid w:val="00A06B72"/>
    <w:rsid w:val="00A06F4A"/>
    <w:rsid w:val="00A06FF2"/>
    <w:rsid w:val="00A0754D"/>
    <w:rsid w:val="00A07962"/>
    <w:rsid w:val="00A07EC8"/>
    <w:rsid w:val="00A1007E"/>
    <w:rsid w:val="00A103FD"/>
    <w:rsid w:val="00A1046D"/>
    <w:rsid w:val="00A10A8D"/>
    <w:rsid w:val="00A10C52"/>
    <w:rsid w:val="00A1192E"/>
    <w:rsid w:val="00A11BDA"/>
    <w:rsid w:val="00A11CF5"/>
    <w:rsid w:val="00A11DDF"/>
    <w:rsid w:val="00A11DE3"/>
    <w:rsid w:val="00A1209C"/>
    <w:rsid w:val="00A1299E"/>
    <w:rsid w:val="00A12B75"/>
    <w:rsid w:val="00A12C9F"/>
    <w:rsid w:val="00A15A4A"/>
    <w:rsid w:val="00A15C4F"/>
    <w:rsid w:val="00A15D77"/>
    <w:rsid w:val="00A16498"/>
    <w:rsid w:val="00A16965"/>
    <w:rsid w:val="00A16A7D"/>
    <w:rsid w:val="00A17298"/>
    <w:rsid w:val="00A172AC"/>
    <w:rsid w:val="00A1796C"/>
    <w:rsid w:val="00A2049F"/>
    <w:rsid w:val="00A20CA4"/>
    <w:rsid w:val="00A2125D"/>
    <w:rsid w:val="00A2145A"/>
    <w:rsid w:val="00A21752"/>
    <w:rsid w:val="00A21D32"/>
    <w:rsid w:val="00A227AA"/>
    <w:rsid w:val="00A229D4"/>
    <w:rsid w:val="00A22BE7"/>
    <w:rsid w:val="00A22E1D"/>
    <w:rsid w:val="00A22F9A"/>
    <w:rsid w:val="00A234A0"/>
    <w:rsid w:val="00A23530"/>
    <w:rsid w:val="00A23A23"/>
    <w:rsid w:val="00A23C9F"/>
    <w:rsid w:val="00A24079"/>
    <w:rsid w:val="00A24209"/>
    <w:rsid w:val="00A24582"/>
    <w:rsid w:val="00A25477"/>
    <w:rsid w:val="00A25DC8"/>
    <w:rsid w:val="00A25F30"/>
    <w:rsid w:val="00A26AF4"/>
    <w:rsid w:val="00A27BA6"/>
    <w:rsid w:val="00A30613"/>
    <w:rsid w:val="00A30DF2"/>
    <w:rsid w:val="00A30F60"/>
    <w:rsid w:val="00A30FA8"/>
    <w:rsid w:val="00A313EB"/>
    <w:rsid w:val="00A314EB"/>
    <w:rsid w:val="00A31546"/>
    <w:rsid w:val="00A316E3"/>
    <w:rsid w:val="00A31BC9"/>
    <w:rsid w:val="00A31C4A"/>
    <w:rsid w:val="00A32F00"/>
    <w:rsid w:val="00A3381F"/>
    <w:rsid w:val="00A3395E"/>
    <w:rsid w:val="00A33D17"/>
    <w:rsid w:val="00A33E4A"/>
    <w:rsid w:val="00A343F0"/>
    <w:rsid w:val="00A34D6D"/>
    <w:rsid w:val="00A355BE"/>
    <w:rsid w:val="00A35EF5"/>
    <w:rsid w:val="00A36074"/>
    <w:rsid w:val="00A36B41"/>
    <w:rsid w:val="00A37102"/>
    <w:rsid w:val="00A37621"/>
    <w:rsid w:val="00A37CC3"/>
    <w:rsid w:val="00A37D92"/>
    <w:rsid w:val="00A4057F"/>
    <w:rsid w:val="00A40806"/>
    <w:rsid w:val="00A40995"/>
    <w:rsid w:val="00A40D9C"/>
    <w:rsid w:val="00A40F08"/>
    <w:rsid w:val="00A41715"/>
    <w:rsid w:val="00A41C0E"/>
    <w:rsid w:val="00A420BE"/>
    <w:rsid w:val="00A42B7C"/>
    <w:rsid w:val="00A42CB4"/>
    <w:rsid w:val="00A43697"/>
    <w:rsid w:val="00A43D3C"/>
    <w:rsid w:val="00A4420A"/>
    <w:rsid w:val="00A4472B"/>
    <w:rsid w:val="00A46BE3"/>
    <w:rsid w:val="00A474AC"/>
    <w:rsid w:val="00A47768"/>
    <w:rsid w:val="00A5105C"/>
    <w:rsid w:val="00A5178B"/>
    <w:rsid w:val="00A51BF0"/>
    <w:rsid w:val="00A51CFA"/>
    <w:rsid w:val="00A51E70"/>
    <w:rsid w:val="00A51F0D"/>
    <w:rsid w:val="00A520C6"/>
    <w:rsid w:val="00A52300"/>
    <w:rsid w:val="00A531C3"/>
    <w:rsid w:val="00A53EB3"/>
    <w:rsid w:val="00A53EC5"/>
    <w:rsid w:val="00A544DC"/>
    <w:rsid w:val="00A5459B"/>
    <w:rsid w:val="00A5467A"/>
    <w:rsid w:val="00A5468F"/>
    <w:rsid w:val="00A54CF6"/>
    <w:rsid w:val="00A54FC7"/>
    <w:rsid w:val="00A557E8"/>
    <w:rsid w:val="00A55A63"/>
    <w:rsid w:val="00A55B01"/>
    <w:rsid w:val="00A5675B"/>
    <w:rsid w:val="00A5750C"/>
    <w:rsid w:val="00A576DB"/>
    <w:rsid w:val="00A579D4"/>
    <w:rsid w:val="00A6007F"/>
    <w:rsid w:val="00A60533"/>
    <w:rsid w:val="00A60A00"/>
    <w:rsid w:val="00A60C0C"/>
    <w:rsid w:val="00A60C7E"/>
    <w:rsid w:val="00A61160"/>
    <w:rsid w:val="00A6128C"/>
    <w:rsid w:val="00A6156D"/>
    <w:rsid w:val="00A61884"/>
    <w:rsid w:val="00A6227E"/>
    <w:rsid w:val="00A62799"/>
    <w:rsid w:val="00A6325F"/>
    <w:rsid w:val="00A638F9"/>
    <w:rsid w:val="00A6394D"/>
    <w:rsid w:val="00A63956"/>
    <w:rsid w:val="00A63A0E"/>
    <w:rsid w:val="00A63B38"/>
    <w:rsid w:val="00A63C0B"/>
    <w:rsid w:val="00A64036"/>
    <w:rsid w:val="00A642D1"/>
    <w:rsid w:val="00A6433C"/>
    <w:rsid w:val="00A6467F"/>
    <w:rsid w:val="00A655D0"/>
    <w:rsid w:val="00A656A3"/>
    <w:rsid w:val="00A65A2A"/>
    <w:rsid w:val="00A665E8"/>
    <w:rsid w:val="00A67766"/>
    <w:rsid w:val="00A67FA9"/>
    <w:rsid w:val="00A70369"/>
    <w:rsid w:val="00A71074"/>
    <w:rsid w:val="00A7111B"/>
    <w:rsid w:val="00A7185E"/>
    <w:rsid w:val="00A71A33"/>
    <w:rsid w:val="00A71B9C"/>
    <w:rsid w:val="00A71CE3"/>
    <w:rsid w:val="00A71E28"/>
    <w:rsid w:val="00A72843"/>
    <w:rsid w:val="00A72864"/>
    <w:rsid w:val="00A73200"/>
    <w:rsid w:val="00A739F9"/>
    <w:rsid w:val="00A73B7F"/>
    <w:rsid w:val="00A741FE"/>
    <w:rsid w:val="00A743D0"/>
    <w:rsid w:val="00A74517"/>
    <w:rsid w:val="00A74533"/>
    <w:rsid w:val="00A74C89"/>
    <w:rsid w:val="00A752BD"/>
    <w:rsid w:val="00A75404"/>
    <w:rsid w:val="00A7564F"/>
    <w:rsid w:val="00A76E5B"/>
    <w:rsid w:val="00A77382"/>
    <w:rsid w:val="00A81275"/>
    <w:rsid w:val="00A81A8B"/>
    <w:rsid w:val="00A81E59"/>
    <w:rsid w:val="00A8258F"/>
    <w:rsid w:val="00A829D3"/>
    <w:rsid w:val="00A82A9D"/>
    <w:rsid w:val="00A82CEC"/>
    <w:rsid w:val="00A82FDC"/>
    <w:rsid w:val="00A847CC"/>
    <w:rsid w:val="00A84A6B"/>
    <w:rsid w:val="00A84BC5"/>
    <w:rsid w:val="00A84EEA"/>
    <w:rsid w:val="00A84F93"/>
    <w:rsid w:val="00A853EB"/>
    <w:rsid w:val="00A85CED"/>
    <w:rsid w:val="00A860BC"/>
    <w:rsid w:val="00A86140"/>
    <w:rsid w:val="00A86CC7"/>
    <w:rsid w:val="00A86D6B"/>
    <w:rsid w:val="00A87665"/>
    <w:rsid w:val="00A87687"/>
    <w:rsid w:val="00A9061D"/>
    <w:rsid w:val="00A908A9"/>
    <w:rsid w:val="00A90E5A"/>
    <w:rsid w:val="00A912BE"/>
    <w:rsid w:val="00A925FD"/>
    <w:rsid w:val="00A92A72"/>
    <w:rsid w:val="00A931B7"/>
    <w:rsid w:val="00A93B1B"/>
    <w:rsid w:val="00A93DE7"/>
    <w:rsid w:val="00A93E6A"/>
    <w:rsid w:val="00A9424E"/>
    <w:rsid w:val="00A94B81"/>
    <w:rsid w:val="00A94D59"/>
    <w:rsid w:val="00A94E17"/>
    <w:rsid w:val="00A9512E"/>
    <w:rsid w:val="00A951A2"/>
    <w:rsid w:val="00A95571"/>
    <w:rsid w:val="00A9561B"/>
    <w:rsid w:val="00A9639E"/>
    <w:rsid w:val="00A96D12"/>
    <w:rsid w:val="00A97F4B"/>
    <w:rsid w:val="00AA01D8"/>
    <w:rsid w:val="00AA07BC"/>
    <w:rsid w:val="00AA0C7E"/>
    <w:rsid w:val="00AA0CF6"/>
    <w:rsid w:val="00AA0EAA"/>
    <w:rsid w:val="00AA139D"/>
    <w:rsid w:val="00AA14B0"/>
    <w:rsid w:val="00AA198A"/>
    <w:rsid w:val="00AA1B0E"/>
    <w:rsid w:val="00AA1C13"/>
    <w:rsid w:val="00AA23EC"/>
    <w:rsid w:val="00AA2693"/>
    <w:rsid w:val="00AA29D1"/>
    <w:rsid w:val="00AA2DBB"/>
    <w:rsid w:val="00AA350A"/>
    <w:rsid w:val="00AA3DAC"/>
    <w:rsid w:val="00AA419E"/>
    <w:rsid w:val="00AA455D"/>
    <w:rsid w:val="00AA496B"/>
    <w:rsid w:val="00AA4AA5"/>
    <w:rsid w:val="00AA4FC9"/>
    <w:rsid w:val="00AA548C"/>
    <w:rsid w:val="00AA5C48"/>
    <w:rsid w:val="00AA5CF5"/>
    <w:rsid w:val="00AA67B4"/>
    <w:rsid w:val="00AA6E11"/>
    <w:rsid w:val="00AA7180"/>
    <w:rsid w:val="00AA7AE6"/>
    <w:rsid w:val="00AB0602"/>
    <w:rsid w:val="00AB09A0"/>
    <w:rsid w:val="00AB144F"/>
    <w:rsid w:val="00AB1824"/>
    <w:rsid w:val="00AB1EA0"/>
    <w:rsid w:val="00AB2F27"/>
    <w:rsid w:val="00AB36F7"/>
    <w:rsid w:val="00AB49D6"/>
    <w:rsid w:val="00AB5424"/>
    <w:rsid w:val="00AB5599"/>
    <w:rsid w:val="00AB585E"/>
    <w:rsid w:val="00AB5FC5"/>
    <w:rsid w:val="00AC0598"/>
    <w:rsid w:val="00AC059F"/>
    <w:rsid w:val="00AC12AD"/>
    <w:rsid w:val="00AC199F"/>
    <w:rsid w:val="00AC1D6F"/>
    <w:rsid w:val="00AC2119"/>
    <w:rsid w:val="00AC29C1"/>
    <w:rsid w:val="00AC300D"/>
    <w:rsid w:val="00AC33F4"/>
    <w:rsid w:val="00AC35AF"/>
    <w:rsid w:val="00AC392B"/>
    <w:rsid w:val="00AC48AE"/>
    <w:rsid w:val="00AC48B8"/>
    <w:rsid w:val="00AC5289"/>
    <w:rsid w:val="00AC528B"/>
    <w:rsid w:val="00AC53B5"/>
    <w:rsid w:val="00AC5845"/>
    <w:rsid w:val="00AC5911"/>
    <w:rsid w:val="00AC7438"/>
    <w:rsid w:val="00AC76D3"/>
    <w:rsid w:val="00AC7B02"/>
    <w:rsid w:val="00AD1171"/>
    <w:rsid w:val="00AD13C1"/>
    <w:rsid w:val="00AD160C"/>
    <w:rsid w:val="00AD1672"/>
    <w:rsid w:val="00AD1D73"/>
    <w:rsid w:val="00AD1FF4"/>
    <w:rsid w:val="00AD200F"/>
    <w:rsid w:val="00AD20C4"/>
    <w:rsid w:val="00AD22D2"/>
    <w:rsid w:val="00AD3DDF"/>
    <w:rsid w:val="00AD4411"/>
    <w:rsid w:val="00AD46FF"/>
    <w:rsid w:val="00AD4888"/>
    <w:rsid w:val="00AD6095"/>
    <w:rsid w:val="00AD60A1"/>
    <w:rsid w:val="00AD6324"/>
    <w:rsid w:val="00AD69D9"/>
    <w:rsid w:val="00AD6AD9"/>
    <w:rsid w:val="00AD786B"/>
    <w:rsid w:val="00AD7FF3"/>
    <w:rsid w:val="00AE023D"/>
    <w:rsid w:val="00AE03FC"/>
    <w:rsid w:val="00AE0462"/>
    <w:rsid w:val="00AE0C8C"/>
    <w:rsid w:val="00AE0F11"/>
    <w:rsid w:val="00AE1D04"/>
    <w:rsid w:val="00AE35A7"/>
    <w:rsid w:val="00AE36D7"/>
    <w:rsid w:val="00AE3AAC"/>
    <w:rsid w:val="00AE41D5"/>
    <w:rsid w:val="00AE448B"/>
    <w:rsid w:val="00AE4EDB"/>
    <w:rsid w:val="00AE5BDC"/>
    <w:rsid w:val="00AE5C58"/>
    <w:rsid w:val="00AE62F4"/>
    <w:rsid w:val="00AE6B42"/>
    <w:rsid w:val="00AE6EAD"/>
    <w:rsid w:val="00AE6F48"/>
    <w:rsid w:val="00AF01FF"/>
    <w:rsid w:val="00AF02BA"/>
    <w:rsid w:val="00AF05BD"/>
    <w:rsid w:val="00AF0863"/>
    <w:rsid w:val="00AF0A4F"/>
    <w:rsid w:val="00AF0F9A"/>
    <w:rsid w:val="00AF174E"/>
    <w:rsid w:val="00AF1D51"/>
    <w:rsid w:val="00AF1DE2"/>
    <w:rsid w:val="00AF2122"/>
    <w:rsid w:val="00AF25E0"/>
    <w:rsid w:val="00AF25F0"/>
    <w:rsid w:val="00AF3209"/>
    <w:rsid w:val="00AF3386"/>
    <w:rsid w:val="00AF4477"/>
    <w:rsid w:val="00AF4759"/>
    <w:rsid w:val="00AF4E06"/>
    <w:rsid w:val="00AF5CEB"/>
    <w:rsid w:val="00AF6271"/>
    <w:rsid w:val="00AF65CE"/>
    <w:rsid w:val="00AF6E63"/>
    <w:rsid w:val="00AF6E71"/>
    <w:rsid w:val="00AF72E1"/>
    <w:rsid w:val="00AF7436"/>
    <w:rsid w:val="00AF76E1"/>
    <w:rsid w:val="00AF7CED"/>
    <w:rsid w:val="00B0021D"/>
    <w:rsid w:val="00B00D09"/>
    <w:rsid w:val="00B00F01"/>
    <w:rsid w:val="00B02E04"/>
    <w:rsid w:val="00B030CB"/>
    <w:rsid w:val="00B031AC"/>
    <w:rsid w:val="00B0382E"/>
    <w:rsid w:val="00B042FA"/>
    <w:rsid w:val="00B045D3"/>
    <w:rsid w:val="00B0471C"/>
    <w:rsid w:val="00B04754"/>
    <w:rsid w:val="00B047E3"/>
    <w:rsid w:val="00B04BC7"/>
    <w:rsid w:val="00B0500C"/>
    <w:rsid w:val="00B0539E"/>
    <w:rsid w:val="00B06FE2"/>
    <w:rsid w:val="00B070BE"/>
    <w:rsid w:val="00B0720B"/>
    <w:rsid w:val="00B0734B"/>
    <w:rsid w:val="00B0747D"/>
    <w:rsid w:val="00B07AA8"/>
    <w:rsid w:val="00B07E47"/>
    <w:rsid w:val="00B1011C"/>
    <w:rsid w:val="00B1014C"/>
    <w:rsid w:val="00B106D0"/>
    <w:rsid w:val="00B1072E"/>
    <w:rsid w:val="00B10C36"/>
    <w:rsid w:val="00B10F28"/>
    <w:rsid w:val="00B129B6"/>
    <w:rsid w:val="00B13387"/>
    <w:rsid w:val="00B13412"/>
    <w:rsid w:val="00B13959"/>
    <w:rsid w:val="00B14001"/>
    <w:rsid w:val="00B14B8B"/>
    <w:rsid w:val="00B14D48"/>
    <w:rsid w:val="00B151F9"/>
    <w:rsid w:val="00B15DC0"/>
    <w:rsid w:val="00B16C0D"/>
    <w:rsid w:val="00B1711B"/>
    <w:rsid w:val="00B17378"/>
    <w:rsid w:val="00B1756C"/>
    <w:rsid w:val="00B17BFE"/>
    <w:rsid w:val="00B17E3B"/>
    <w:rsid w:val="00B20BD4"/>
    <w:rsid w:val="00B20F8F"/>
    <w:rsid w:val="00B22DE1"/>
    <w:rsid w:val="00B23549"/>
    <w:rsid w:val="00B2473C"/>
    <w:rsid w:val="00B24A6C"/>
    <w:rsid w:val="00B2522D"/>
    <w:rsid w:val="00B2677B"/>
    <w:rsid w:val="00B268B7"/>
    <w:rsid w:val="00B26AF0"/>
    <w:rsid w:val="00B26B29"/>
    <w:rsid w:val="00B27BE1"/>
    <w:rsid w:val="00B301DF"/>
    <w:rsid w:val="00B3055B"/>
    <w:rsid w:val="00B31530"/>
    <w:rsid w:val="00B316C3"/>
    <w:rsid w:val="00B31BE8"/>
    <w:rsid w:val="00B32B76"/>
    <w:rsid w:val="00B331AA"/>
    <w:rsid w:val="00B331F7"/>
    <w:rsid w:val="00B33F17"/>
    <w:rsid w:val="00B34160"/>
    <w:rsid w:val="00B342B7"/>
    <w:rsid w:val="00B344F8"/>
    <w:rsid w:val="00B34F28"/>
    <w:rsid w:val="00B35035"/>
    <w:rsid w:val="00B356FA"/>
    <w:rsid w:val="00B3578E"/>
    <w:rsid w:val="00B35814"/>
    <w:rsid w:val="00B35F76"/>
    <w:rsid w:val="00B36418"/>
    <w:rsid w:val="00B36836"/>
    <w:rsid w:val="00B36C30"/>
    <w:rsid w:val="00B40234"/>
    <w:rsid w:val="00B40502"/>
    <w:rsid w:val="00B4071D"/>
    <w:rsid w:val="00B414EE"/>
    <w:rsid w:val="00B418D7"/>
    <w:rsid w:val="00B419D5"/>
    <w:rsid w:val="00B42AEB"/>
    <w:rsid w:val="00B42AF3"/>
    <w:rsid w:val="00B431B6"/>
    <w:rsid w:val="00B4342D"/>
    <w:rsid w:val="00B44E0D"/>
    <w:rsid w:val="00B46BAA"/>
    <w:rsid w:val="00B47A55"/>
    <w:rsid w:val="00B47EC5"/>
    <w:rsid w:val="00B50051"/>
    <w:rsid w:val="00B50529"/>
    <w:rsid w:val="00B508F8"/>
    <w:rsid w:val="00B515DA"/>
    <w:rsid w:val="00B5194C"/>
    <w:rsid w:val="00B5196A"/>
    <w:rsid w:val="00B51B7D"/>
    <w:rsid w:val="00B520C3"/>
    <w:rsid w:val="00B529AE"/>
    <w:rsid w:val="00B53706"/>
    <w:rsid w:val="00B5385E"/>
    <w:rsid w:val="00B53888"/>
    <w:rsid w:val="00B53BCB"/>
    <w:rsid w:val="00B54F0B"/>
    <w:rsid w:val="00B5510C"/>
    <w:rsid w:val="00B55148"/>
    <w:rsid w:val="00B56E82"/>
    <w:rsid w:val="00B56FB2"/>
    <w:rsid w:val="00B57009"/>
    <w:rsid w:val="00B57C1B"/>
    <w:rsid w:val="00B57C4A"/>
    <w:rsid w:val="00B606DE"/>
    <w:rsid w:val="00B612EE"/>
    <w:rsid w:val="00B61DD1"/>
    <w:rsid w:val="00B62B7F"/>
    <w:rsid w:val="00B62DB5"/>
    <w:rsid w:val="00B63756"/>
    <w:rsid w:val="00B638D5"/>
    <w:rsid w:val="00B644C9"/>
    <w:rsid w:val="00B646E6"/>
    <w:rsid w:val="00B64894"/>
    <w:rsid w:val="00B64967"/>
    <w:rsid w:val="00B64A89"/>
    <w:rsid w:val="00B64DD5"/>
    <w:rsid w:val="00B64DDF"/>
    <w:rsid w:val="00B657D8"/>
    <w:rsid w:val="00B66659"/>
    <w:rsid w:val="00B66AC3"/>
    <w:rsid w:val="00B67092"/>
    <w:rsid w:val="00B67FEC"/>
    <w:rsid w:val="00B70210"/>
    <w:rsid w:val="00B70DF9"/>
    <w:rsid w:val="00B713F7"/>
    <w:rsid w:val="00B72285"/>
    <w:rsid w:val="00B72917"/>
    <w:rsid w:val="00B72E11"/>
    <w:rsid w:val="00B72F10"/>
    <w:rsid w:val="00B72F3D"/>
    <w:rsid w:val="00B731A1"/>
    <w:rsid w:val="00B73DC7"/>
    <w:rsid w:val="00B73E69"/>
    <w:rsid w:val="00B74534"/>
    <w:rsid w:val="00B74BD4"/>
    <w:rsid w:val="00B75026"/>
    <w:rsid w:val="00B752A5"/>
    <w:rsid w:val="00B752E3"/>
    <w:rsid w:val="00B7568E"/>
    <w:rsid w:val="00B75EDA"/>
    <w:rsid w:val="00B76328"/>
    <w:rsid w:val="00B767F4"/>
    <w:rsid w:val="00B77B35"/>
    <w:rsid w:val="00B77B6F"/>
    <w:rsid w:val="00B80072"/>
    <w:rsid w:val="00B80675"/>
    <w:rsid w:val="00B80FEF"/>
    <w:rsid w:val="00B820BD"/>
    <w:rsid w:val="00B826E8"/>
    <w:rsid w:val="00B828EF"/>
    <w:rsid w:val="00B8329A"/>
    <w:rsid w:val="00B8386D"/>
    <w:rsid w:val="00B83CA1"/>
    <w:rsid w:val="00B83EFB"/>
    <w:rsid w:val="00B8431D"/>
    <w:rsid w:val="00B8447A"/>
    <w:rsid w:val="00B845E1"/>
    <w:rsid w:val="00B84FA1"/>
    <w:rsid w:val="00B85253"/>
    <w:rsid w:val="00B85582"/>
    <w:rsid w:val="00B85A91"/>
    <w:rsid w:val="00B85A98"/>
    <w:rsid w:val="00B85D5A"/>
    <w:rsid w:val="00B85EE5"/>
    <w:rsid w:val="00B8625F"/>
    <w:rsid w:val="00B862DB"/>
    <w:rsid w:val="00B86AD7"/>
    <w:rsid w:val="00B86D59"/>
    <w:rsid w:val="00B873B2"/>
    <w:rsid w:val="00B873B8"/>
    <w:rsid w:val="00B87EBA"/>
    <w:rsid w:val="00B87F92"/>
    <w:rsid w:val="00B90ADB"/>
    <w:rsid w:val="00B91520"/>
    <w:rsid w:val="00B9158A"/>
    <w:rsid w:val="00B91E51"/>
    <w:rsid w:val="00B924B7"/>
    <w:rsid w:val="00B92644"/>
    <w:rsid w:val="00B928FE"/>
    <w:rsid w:val="00B92B1F"/>
    <w:rsid w:val="00B92C38"/>
    <w:rsid w:val="00B933AF"/>
    <w:rsid w:val="00B93CB9"/>
    <w:rsid w:val="00B94F0B"/>
    <w:rsid w:val="00B95C39"/>
    <w:rsid w:val="00B95C6B"/>
    <w:rsid w:val="00B9634C"/>
    <w:rsid w:val="00B9674F"/>
    <w:rsid w:val="00B96ABD"/>
    <w:rsid w:val="00B97413"/>
    <w:rsid w:val="00B97ED3"/>
    <w:rsid w:val="00BA0103"/>
    <w:rsid w:val="00BA0287"/>
    <w:rsid w:val="00BA16D6"/>
    <w:rsid w:val="00BA1B2F"/>
    <w:rsid w:val="00BA2410"/>
    <w:rsid w:val="00BA2475"/>
    <w:rsid w:val="00BA27DC"/>
    <w:rsid w:val="00BA2A53"/>
    <w:rsid w:val="00BA2ACD"/>
    <w:rsid w:val="00BA2D14"/>
    <w:rsid w:val="00BA2D27"/>
    <w:rsid w:val="00BA3F59"/>
    <w:rsid w:val="00BA4117"/>
    <w:rsid w:val="00BA41DE"/>
    <w:rsid w:val="00BA4A8A"/>
    <w:rsid w:val="00BA4FC2"/>
    <w:rsid w:val="00BA5CD9"/>
    <w:rsid w:val="00BA6EC8"/>
    <w:rsid w:val="00BA7B6D"/>
    <w:rsid w:val="00BB0633"/>
    <w:rsid w:val="00BB0649"/>
    <w:rsid w:val="00BB09C6"/>
    <w:rsid w:val="00BB166D"/>
    <w:rsid w:val="00BB1A8A"/>
    <w:rsid w:val="00BB1FF7"/>
    <w:rsid w:val="00BB2592"/>
    <w:rsid w:val="00BB28F5"/>
    <w:rsid w:val="00BB2D0D"/>
    <w:rsid w:val="00BB2E29"/>
    <w:rsid w:val="00BB2EEC"/>
    <w:rsid w:val="00BB3001"/>
    <w:rsid w:val="00BB41B8"/>
    <w:rsid w:val="00BB5005"/>
    <w:rsid w:val="00BB51D6"/>
    <w:rsid w:val="00BB5846"/>
    <w:rsid w:val="00BB5A41"/>
    <w:rsid w:val="00BB5ABB"/>
    <w:rsid w:val="00BB6174"/>
    <w:rsid w:val="00BB6893"/>
    <w:rsid w:val="00BB68AB"/>
    <w:rsid w:val="00BB6B0D"/>
    <w:rsid w:val="00BB796D"/>
    <w:rsid w:val="00BB798B"/>
    <w:rsid w:val="00BB7DAC"/>
    <w:rsid w:val="00BC06AE"/>
    <w:rsid w:val="00BC18EC"/>
    <w:rsid w:val="00BC1C18"/>
    <w:rsid w:val="00BC1F7D"/>
    <w:rsid w:val="00BC26C5"/>
    <w:rsid w:val="00BC287D"/>
    <w:rsid w:val="00BC2AEC"/>
    <w:rsid w:val="00BC30C1"/>
    <w:rsid w:val="00BC487D"/>
    <w:rsid w:val="00BC4EE3"/>
    <w:rsid w:val="00BC51CA"/>
    <w:rsid w:val="00BC582F"/>
    <w:rsid w:val="00BC59F6"/>
    <w:rsid w:val="00BC5B47"/>
    <w:rsid w:val="00BC6023"/>
    <w:rsid w:val="00BC69E8"/>
    <w:rsid w:val="00BC72FB"/>
    <w:rsid w:val="00BD0482"/>
    <w:rsid w:val="00BD0494"/>
    <w:rsid w:val="00BD04C8"/>
    <w:rsid w:val="00BD0639"/>
    <w:rsid w:val="00BD0AE3"/>
    <w:rsid w:val="00BD0BAA"/>
    <w:rsid w:val="00BD0DB4"/>
    <w:rsid w:val="00BD0E8A"/>
    <w:rsid w:val="00BD159D"/>
    <w:rsid w:val="00BD1903"/>
    <w:rsid w:val="00BD1BD5"/>
    <w:rsid w:val="00BD1C30"/>
    <w:rsid w:val="00BD285C"/>
    <w:rsid w:val="00BD35BE"/>
    <w:rsid w:val="00BD36E3"/>
    <w:rsid w:val="00BD4C9F"/>
    <w:rsid w:val="00BD5251"/>
    <w:rsid w:val="00BD5D0A"/>
    <w:rsid w:val="00BD664C"/>
    <w:rsid w:val="00BD6CFC"/>
    <w:rsid w:val="00BD7A27"/>
    <w:rsid w:val="00BD7F3D"/>
    <w:rsid w:val="00BE0068"/>
    <w:rsid w:val="00BE03C8"/>
    <w:rsid w:val="00BE0495"/>
    <w:rsid w:val="00BE04AF"/>
    <w:rsid w:val="00BE0BB9"/>
    <w:rsid w:val="00BE0CEB"/>
    <w:rsid w:val="00BE30E1"/>
    <w:rsid w:val="00BE3938"/>
    <w:rsid w:val="00BE3B75"/>
    <w:rsid w:val="00BE3B91"/>
    <w:rsid w:val="00BE4607"/>
    <w:rsid w:val="00BE5190"/>
    <w:rsid w:val="00BE5290"/>
    <w:rsid w:val="00BE52BD"/>
    <w:rsid w:val="00BE54DE"/>
    <w:rsid w:val="00BE5F54"/>
    <w:rsid w:val="00BE6001"/>
    <w:rsid w:val="00BE63DA"/>
    <w:rsid w:val="00BE681D"/>
    <w:rsid w:val="00BE69B0"/>
    <w:rsid w:val="00BE7694"/>
    <w:rsid w:val="00BE7C60"/>
    <w:rsid w:val="00BE7F44"/>
    <w:rsid w:val="00BF0335"/>
    <w:rsid w:val="00BF068A"/>
    <w:rsid w:val="00BF0DCC"/>
    <w:rsid w:val="00BF103B"/>
    <w:rsid w:val="00BF1E47"/>
    <w:rsid w:val="00BF1E85"/>
    <w:rsid w:val="00BF242B"/>
    <w:rsid w:val="00BF29CF"/>
    <w:rsid w:val="00BF2AD6"/>
    <w:rsid w:val="00BF2E73"/>
    <w:rsid w:val="00BF33BC"/>
    <w:rsid w:val="00BF3644"/>
    <w:rsid w:val="00BF396D"/>
    <w:rsid w:val="00BF43FF"/>
    <w:rsid w:val="00BF49E0"/>
    <w:rsid w:val="00BF5D4D"/>
    <w:rsid w:val="00BF5D95"/>
    <w:rsid w:val="00BF5DC1"/>
    <w:rsid w:val="00BF6B10"/>
    <w:rsid w:val="00BF6E82"/>
    <w:rsid w:val="00BF709F"/>
    <w:rsid w:val="00BF7123"/>
    <w:rsid w:val="00BF71EB"/>
    <w:rsid w:val="00BF767E"/>
    <w:rsid w:val="00BF76A4"/>
    <w:rsid w:val="00BF7A2B"/>
    <w:rsid w:val="00BF7E6B"/>
    <w:rsid w:val="00C0092E"/>
    <w:rsid w:val="00C00ED0"/>
    <w:rsid w:val="00C013E9"/>
    <w:rsid w:val="00C0205C"/>
    <w:rsid w:val="00C027EB"/>
    <w:rsid w:val="00C02A12"/>
    <w:rsid w:val="00C0316B"/>
    <w:rsid w:val="00C0351A"/>
    <w:rsid w:val="00C03F3B"/>
    <w:rsid w:val="00C04153"/>
    <w:rsid w:val="00C044A2"/>
    <w:rsid w:val="00C0493B"/>
    <w:rsid w:val="00C04A1E"/>
    <w:rsid w:val="00C05355"/>
    <w:rsid w:val="00C057D8"/>
    <w:rsid w:val="00C05896"/>
    <w:rsid w:val="00C060F8"/>
    <w:rsid w:val="00C06BC7"/>
    <w:rsid w:val="00C10258"/>
    <w:rsid w:val="00C11243"/>
    <w:rsid w:val="00C1128F"/>
    <w:rsid w:val="00C114A3"/>
    <w:rsid w:val="00C12285"/>
    <w:rsid w:val="00C12306"/>
    <w:rsid w:val="00C12434"/>
    <w:rsid w:val="00C1285F"/>
    <w:rsid w:val="00C12AF2"/>
    <w:rsid w:val="00C13056"/>
    <w:rsid w:val="00C13376"/>
    <w:rsid w:val="00C137FA"/>
    <w:rsid w:val="00C143ED"/>
    <w:rsid w:val="00C149C8"/>
    <w:rsid w:val="00C14F4B"/>
    <w:rsid w:val="00C1693A"/>
    <w:rsid w:val="00C1735D"/>
    <w:rsid w:val="00C17D76"/>
    <w:rsid w:val="00C20BF0"/>
    <w:rsid w:val="00C2146A"/>
    <w:rsid w:val="00C21AB6"/>
    <w:rsid w:val="00C21EAB"/>
    <w:rsid w:val="00C222DC"/>
    <w:rsid w:val="00C225A7"/>
    <w:rsid w:val="00C22ABF"/>
    <w:rsid w:val="00C240DB"/>
    <w:rsid w:val="00C245DE"/>
    <w:rsid w:val="00C2460B"/>
    <w:rsid w:val="00C24E7A"/>
    <w:rsid w:val="00C24E8E"/>
    <w:rsid w:val="00C24F1E"/>
    <w:rsid w:val="00C25191"/>
    <w:rsid w:val="00C25ED2"/>
    <w:rsid w:val="00C2690F"/>
    <w:rsid w:val="00C2774C"/>
    <w:rsid w:val="00C27B5C"/>
    <w:rsid w:val="00C27F0B"/>
    <w:rsid w:val="00C30257"/>
    <w:rsid w:val="00C3034A"/>
    <w:rsid w:val="00C30A55"/>
    <w:rsid w:val="00C30C64"/>
    <w:rsid w:val="00C3132D"/>
    <w:rsid w:val="00C31559"/>
    <w:rsid w:val="00C3198F"/>
    <w:rsid w:val="00C32282"/>
    <w:rsid w:val="00C322F8"/>
    <w:rsid w:val="00C32426"/>
    <w:rsid w:val="00C32654"/>
    <w:rsid w:val="00C32E6D"/>
    <w:rsid w:val="00C33217"/>
    <w:rsid w:val="00C337A1"/>
    <w:rsid w:val="00C34290"/>
    <w:rsid w:val="00C355E9"/>
    <w:rsid w:val="00C35653"/>
    <w:rsid w:val="00C35A4A"/>
    <w:rsid w:val="00C36043"/>
    <w:rsid w:val="00C3667E"/>
    <w:rsid w:val="00C36A11"/>
    <w:rsid w:val="00C37067"/>
    <w:rsid w:val="00C37173"/>
    <w:rsid w:val="00C37372"/>
    <w:rsid w:val="00C379A0"/>
    <w:rsid w:val="00C37AA4"/>
    <w:rsid w:val="00C40260"/>
    <w:rsid w:val="00C40429"/>
    <w:rsid w:val="00C40D62"/>
    <w:rsid w:val="00C415C9"/>
    <w:rsid w:val="00C4170B"/>
    <w:rsid w:val="00C41ED8"/>
    <w:rsid w:val="00C41F3A"/>
    <w:rsid w:val="00C4228B"/>
    <w:rsid w:val="00C4244F"/>
    <w:rsid w:val="00C42901"/>
    <w:rsid w:val="00C42CE6"/>
    <w:rsid w:val="00C42F0A"/>
    <w:rsid w:val="00C4312D"/>
    <w:rsid w:val="00C43260"/>
    <w:rsid w:val="00C43D7D"/>
    <w:rsid w:val="00C4566C"/>
    <w:rsid w:val="00C45771"/>
    <w:rsid w:val="00C45CF1"/>
    <w:rsid w:val="00C46034"/>
    <w:rsid w:val="00C460B2"/>
    <w:rsid w:val="00C46483"/>
    <w:rsid w:val="00C47210"/>
    <w:rsid w:val="00C478C1"/>
    <w:rsid w:val="00C47B30"/>
    <w:rsid w:val="00C47C8A"/>
    <w:rsid w:val="00C50070"/>
    <w:rsid w:val="00C50297"/>
    <w:rsid w:val="00C52031"/>
    <w:rsid w:val="00C52F3F"/>
    <w:rsid w:val="00C53965"/>
    <w:rsid w:val="00C5431E"/>
    <w:rsid w:val="00C545AD"/>
    <w:rsid w:val="00C54867"/>
    <w:rsid w:val="00C54A02"/>
    <w:rsid w:val="00C54C27"/>
    <w:rsid w:val="00C55100"/>
    <w:rsid w:val="00C5584B"/>
    <w:rsid w:val="00C55D74"/>
    <w:rsid w:val="00C562E7"/>
    <w:rsid w:val="00C564F3"/>
    <w:rsid w:val="00C5655B"/>
    <w:rsid w:val="00C56D9A"/>
    <w:rsid w:val="00C56DC6"/>
    <w:rsid w:val="00C60911"/>
    <w:rsid w:val="00C6108E"/>
    <w:rsid w:val="00C610ED"/>
    <w:rsid w:val="00C611B6"/>
    <w:rsid w:val="00C6152E"/>
    <w:rsid w:val="00C61634"/>
    <w:rsid w:val="00C61A0B"/>
    <w:rsid w:val="00C61EB3"/>
    <w:rsid w:val="00C61F17"/>
    <w:rsid w:val="00C6232C"/>
    <w:rsid w:val="00C62C89"/>
    <w:rsid w:val="00C6380F"/>
    <w:rsid w:val="00C63C19"/>
    <w:rsid w:val="00C63C82"/>
    <w:rsid w:val="00C63FFF"/>
    <w:rsid w:val="00C64410"/>
    <w:rsid w:val="00C65035"/>
    <w:rsid w:val="00C65839"/>
    <w:rsid w:val="00C65918"/>
    <w:rsid w:val="00C66AF3"/>
    <w:rsid w:val="00C67885"/>
    <w:rsid w:val="00C67904"/>
    <w:rsid w:val="00C700F0"/>
    <w:rsid w:val="00C702B7"/>
    <w:rsid w:val="00C70BD2"/>
    <w:rsid w:val="00C70C52"/>
    <w:rsid w:val="00C713D1"/>
    <w:rsid w:val="00C71BD6"/>
    <w:rsid w:val="00C71CF2"/>
    <w:rsid w:val="00C725A1"/>
    <w:rsid w:val="00C726EB"/>
    <w:rsid w:val="00C72D72"/>
    <w:rsid w:val="00C72EBA"/>
    <w:rsid w:val="00C735E5"/>
    <w:rsid w:val="00C7364F"/>
    <w:rsid w:val="00C73767"/>
    <w:rsid w:val="00C74722"/>
    <w:rsid w:val="00C747C7"/>
    <w:rsid w:val="00C7486E"/>
    <w:rsid w:val="00C74BE3"/>
    <w:rsid w:val="00C74FF0"/>
    <w:rsid w:val="00C75F23"/>
    <w:rsid w:val="00C761A1"/>
    <w:rsid w:val="00C7623B"/>
    <w:rsid w:val="00C76B60"/>
    <w:rsid w:val="00C776E3"/>
    <w:rsid w:val="00C77D5E"/>
    <w:rsid w:val="00C77ECD"/>
    <w:rsid w:val="00C800DF"/>
    <w:rsid w:val="00C80241"/>
    <w:rsid w:val="00C80B18"/>
    <w:rsid w:val="00C80B31"/>
    <w:rsid w:val="00C80CF8"/>
    <w:rsid w:val="00C80EFA"/>
    <w:rsid w:val="00C81070"/>
    <w:rsid w:val="00C81499"/>
    <w:rsid w:val="00C818CA"/>
    <w:rsid w:val="00C81EA6"/>
    <w:rsid w:val="00C82745"/>
    <w:rsid w:val="00C82818"/>
    <w:rsid w:val="00C82C68"/>
    <w:rsid w:val="00C8314B"/>
    <w:rsid w:val="00C83947"/>
    <w:rsid w:val="00C8410E"/>
    <w:rsid w:val="00C844BC"/>
    <w:rsid w:val="00C84827"/>
    <w:rsid w:val="00C84928"/>
    <w:rsid w:val="00C84E89"/>
    <w:rsid w:val="00C85080"/>
    <w:rsid w:val="00C85240"/>
    <w:rsid w:val="00C852D5"/>
    <w:rsid w:val="00C8588F"/>
    <w:rsid w:val="00C85A72"/>
    <w:rsid w:val="00C86DC9"/>
    <w:rsid w:val="00C86FB2"/>
    <w:rsid w:val="00C878E9"/>
    <w:rsid w:val="00C87A1E"/>
    <w:rsid w:val="00C87FF3"/>
    <w:rsid w:val="00C90EB6"/>
    <w:rsid w:val="00C90FFC"/>
    <w:rsid w:val="00C914D8"/>
    <w:rsid w:val="00C91C6A"/>
    <w:rsid w:val="00C9211E"/>
    <w:rsid w:val="00C925DA"/>
    <w:rsid w:val="00C926E5"/>
    <w:rsid w:val="00C92E51"/>
    <w:rsid w:val="00C930C2"/>
    <w:rsid w:val="00C93BAF"/>
    <w:rsid w:val="00C947CE"/>
    <w:rsid w:val="00C94ABD"/>
    <w:rsid w:val="00C94AE5"/>
    <w:rsid w:val="00C94E73"/>
    <w:rsid w:val="00C951B4"/>
    <w:rsid w:val="00C95263"/>
    <w:rsid w:val="00C9579C"/>
    <w:rsid w:val="00C95C7C"/>
    <w:rsid w:val="00C9640C"/>
    <w:rsid w:val="00C974B8"/>
    <w:rsid w:val="00C97A9B"/>
    <w:rsid w:val="00CA0154"/>
    <w:rsid w:val="00CA020C"/>
    <w:rsid w:val="00CA035C"/>
    <w:rsid w:val="00CA09A9"/>
    <w:rsid w:val="00CA0B18"/>
    <w:rsid w:val="00CA108D"/>
    <w:rsid w:val="00CA13BB"/>
    <w:rsid w:val="00CA13D0"/>
    <w:rsid w:val="00CA1923"/>
    <w:rsid w:val="00CA21A7"/>
    <w:rsid w:val="00CA2ABE"/>
    <w:rsid w:val="00CA2B10"/>
    <w:rsid w:val="00CA2C19"/>
    <w:rsid w:val="00CA3210"/>
    <w:rsid w:val="00CA3EFB"/>
    <w:rsid w:val="00CA4075"/>
    <w:rsid w:val="00CA40AD"/>
    <w:rsid w:val="00CA411C"/>
    <w:rsid w:val="00CA41B4"/>
    <w:rsid w:val="00CA4A5D"/>
    <w:rsid w:val="00CA506E"/>
    <w:rsid w:val="00CA5518"/>
    <w:rsid w:val="00CA57DD"/>
    <w:rsid w:val="00CA5AF8"/>
    <w:rsid w:val="00CA6330"/>
    <w:rsid w:val="00CA7220"/>
    <w:rsid w:val="00CA731C"/>
    <w:rsid w:val="00CA7B5F"/>
    <w:rsid w:val="00CB0299"/>
    <w:rsid w:val="00CB136D"/>
    <w:rsid w:val="00CB17AB"/>
    <w:rsid w:val="00CB19E5"/>
    <w:rsid w:val="00CB1D70"/>
    <w:rsid w:val="00CB317B"/>
    <w:rsid w:val="00CB323E"/>
    <w:rsid w:val="00CB32ED"/>
    <w:rsid w:val="00CB34EA"/>
    <w:rsid w:val="00CB362C"/>
    <w:rsid w:val="00CB4D66"/>
    <w:rsid w:val="00CB4F31"/>
    <w:rsid w:val="00CB587D"/>
    <w:rsid w:val="00CB5BED"/>
    <w:rsid w:val="00CB688E"/>
    <w:rsid w:val="00CB6A56"/>
    <w:rsid w:val="00CB723E"/>
    <w:rsid w:val="00CC0132"/>
    <w:rsid w:val="00CC04AA"/>
    <w:rsid w:val="00CC09AC"/>
    <w:rsid w:val="00CC0A06"/>
    <w:rsid w:val="00CC165D"/>
    <w:rsid w:val="00CC17DD"/>
    <w:rsid w:val="00CC18F9"/>
    <w:rsid w:val="00CC2CE1"/>
    <w:rsid w:val="00CC346F"/>
    <w:rsid w:val="00CC36C9"/>
    <w:rsid w:val="00CC3E29"/>
    <w:rsid w:val="00CC45BC"/>
    <w:rsid w:val="00CC49F5"/>
    <w:rsid w:val="00CC5BB9"/>
    <w:rsid w:val="00CC60E5"/>
    <w:rsid w:val="00CC615F"/>
    <w:rsid w:val="00CC655E"/>
    <w:rsid w:val="00CC727F"/>
    <w:rsid w:val="00CC7345"/>
    <w:rsid w:val="00CC7EBA"/>
    <w:rsid w:val="00CD05D0"/>
    <w:rsid w:val="00CD0B5E"/>
    <w:rsid w:val="00CD10C5"/>
    <w:rsid w:val="00CD12A3"/>
    <w:rsid w:val="00CD2014"/>
    <w:rsid w:val="00CD219C"/>
    <w:rsid w:val="00CD22A6"/>
    <w:rsid w:val="00CD274C"/>
    <w:rsid w:val="00CD3468"/>
    <w:rsid w:val="00CD3657"/>
    <w:rsid w:val="00CD4A39"/>
    <w:rsid w:val="00CD4D49"/>
    <w:rsid w:val="00CD6CB6"/>
    <w:rsid w:val="00CD7FCA"/>
    <w:rsid w:val="00CE005A"/>
    <w:rsid w:val="00CE0354"/>
    <w:rsid w:val="00CE0AAB"/>
    <w:rsid w:val="00CE1564"/>
    <w:rsid w:val="00CE2CDF"/>
    <w:rsid w:val="00CE31C5"/>
    <w:rsid w:val="00CE3E70"/>
    <w:rsid w:val="00CE485F"/>
    <w:rsid w:val="00CE4A9C"/>
    <w:rsid w:val="00CE59D4"/>
    <w:rsid w:val="00CE5BA2"/>
    <w:rsid w:val="00CE603B"/>
    <w:rsid w:val="00CE6B8F"/>
    <w:rsid w:val="00CE7041"/>
    <w:rsid w:val="00CE76C5"/>
    <w:rsid w:val="00CF096E"/>
    <w:rsid w:val="00CF1D5F"/>
    <w:rsid w:val="00CF1E64"/>
    <w:rsid w:val="00CF23F3"/>
    <w:rsid w:val="00CF2AA8"/>
    <w:rsid w:val="00CF2CD0"/>
    <w:rsid w:val="00CF355E"/>
    <w:rsid w:val="00CF3D13"/>
    <w:rsid w:val="00CF3D7D"/>
    <w:rsid w:val="00CF41D0"/>
    <w:rsid w:val="00CF439D"/>
    <w:rsid w:val="00CF558B"/>
    <w:rsid w:val="00CF5F90"/>
    <w:rsid w:val="00CF6277"/>
    <w:rsid w:val="00CF64A0"/>
    <w:rsid w:val="00CF6C7F"/>
    <w:rsid w:val="00CF7620"/>
    <w:rsid w:val="00CF7FA0"/>
    <w:rsid w:val="00D000F1"/>
    <w:rsid w:val="00D00338"/>
    <w:rsid w:val="00D0055D"/>
    <w:rsid w:val="00D007AB"/>
    <w:rsid w:val="00D00C1C"/>
    <w:rsid w:val="00D0177F"/>
    <w:rsid w:val="00D02784"/>
    <w:rsid w:val="00D02BD0"/>
    <w:rsid w:val="00D02E02"/>
    <w:rsid w:val="00D0389D"/>
    <w:rsid w:val="00D03BE2"/>
    <w:rsid w:val="00D03CD9"/>
    <w:rsid w:val="00D03E69"/>
    <w:rsid w:val="00D04FCF"/>
    <w:rsid w:val="00D0538E"/>
    <w:rsid w:val="00D0557B"/>
    <w:rsid w:val="00D05725"/>
    <w:rsid w:val="00D05AB6"/>
    <w:rsid w:val="00D05D47"/>
    <w:rsid w:val="00D0653D"/>
    <w:rsid w:val="00D070B7"/>
    <w:rsid w:val="00D070E1"/>
    <w:rsid w:val="00D076C2"/>
    <w:rsid w:val="00D07851"/>
    <w:rsid w:val="00D1007F"/>
    <w:rsid w:val="00D101BD"/>
    <w:rsid w:val="00D10536"/>
    <w:rsid w:val="00D11D4C"/>
    <w:rsid w:val="00D1241F"/>
    <w:rsid w:val="00D1266B"/>
    <w:rsid w:val="00D12CE2"/>
    <w:rsid w:val="00D130C0"/>
    <w:rsid w:val="00D135FC"/>
    <w:rsid w:val="00D1508D"/>
    <w:rsid w:val="00D16739"/>
    <w:rsid w:val="00D16791"/>
    <w:rsid w:val="00D16EF7"/>
    <w:rsid w:val="00D173FA"/>
    <w:rsid w:val="00D17B45"/>
    <w:rsid w:val="00D17BEE"/>
    <w:rsid w:val="00D17EC9"/>
    <w:rsid w:val="00D20103"/>
    <w:rsid w:val="00D20A48"/>
    <w:rsid w:val="00D20EE1"/>
    <w:rsid w:val="00D23352"/>
    <w:rsid w:val="00D2390D"/>
    <w:rsid w:val="00D240D0"/>
    <w:rsid w:val="00D245BE"/>
    <w:rsid w:val="00D2549D"/>
    <w:rsid w:val="00D2585E"/>
    <w:rsid w:val="00D26393"/>
    <w:rsid w:val="00D26C48"/>
    <w:rsid w:val="00D31052"/>
    <w:rsid w:val="00D31CD7"/>
    <w:rsid w:val="00D31F8E"/>
    <w:rsid w:val="00D32139"/>
    <w:rsid w:val="00D33591"/>
    <w:rsid w:val="00D341A3"/>
    <w:rsid w:val="00D346EF"/>
    <w:rsid w:val="00D3538A"/>
    <w:rsid w:val="00D3562E"/>
    <w:rsid w:val="00D359E6"/>
    <w:rsid w:val="00D3623A"/>
    <w:rsid w:val="00D364D8"/>
    <w:rsid w:val="00D3682F"/>
    <w:rsid w:val="00D36967"/>
    <w:rsid w:val="00D37513"/>
    <w:rsid w:val="00D379DD"/>
    <w:rsid w:val="00D40D86"/>
    <w:rsid w:val="00D41241"/>
    <w:rsid w:val="00D416FC"/>
    <w:rsid w:val="00D42054"/>
    <w:rsid w:val="00D426E7"/>
    <w:rsid w:val="00D430DB"/>
    <w:rsid w:val="00D43A38"/>
    <w:rsid w:val="00D43D25"/>
    <w:rsid w:val="00D43D48"/>
    <w:rsid w:val="00D43FC5"/>
    <w:rsid w:val="00D44589"/>
    <w:rsid w:val="00D4458B"/>
    <w:rsid w:val="00D44C8E"/>
    <w:rsid w:val="00D453A1"/>
    <w:rsid w:val="00D4584E"/>
    <w:rsid w:val="00D45D7B"/>
    <w:rsid w:val="00D45D85"/>
    <w:rsid w:val="00D4664A"/>
    <w:rsid w:val="00D46CD0"/>
    <w:rsid w:val="00D46F3F"/>
    <w:rsid w:val="00D47A24"/>
    <w:rsid w:val="00D47C3C"/>
    <w:rsid w:val="00D47D54"/>
    <w:rsid w:val="00D501C5"/>
    <w:rsid w:val="00D5045C"/>
    <w:rsid w:val="00D50857"/>
    <w:rsid w:val="00D50A21"/>
    <w:rsid w:val="00D52164"/>
    <w:rsid w:val="00D52249"/>
    <w:rsid w:val="00D52530"/>
    <w:rsid w:val="00D5423B"/>
    <w:rsid w:val="00D5427D"/>
    <w:rsid w:val="00D5537C"/>
    <w:rsid w:val="00D557AF"/>
    <w:rsid w:val="00D55A39"/>
    <w:rsid w:val="00D55A54"/>
    <w:rsid w:val="00D55B40"/>
    <w:rsid w:val="00D55E32"/>
    <w:rsid w:val="00D55FD0"/>
    <w:rsid w:val="00D5628D"/>
    <w:rsid w:val="00D56877"/>
    <w:rsid w:val="00D568C6"/>
    <w:rsid w:val="00D56B49"/>
    <w:rsid w:val="00D56B71"/>
    <w:rsid w:val="00D56D95"/>
    <w:rsid w:val="00D601E2"/>
    <w:rsid w:val="00D602F4"/>
    <w:rsid w:val="00D604DC"/>
    <w:rsid w:val="00D6069D"/>
    <w:rsid w:val="00D60C36"/>
    <w:rsid w:val="00D61974"/>
    <w:rsid w:val="00D61BBD"/>
    <w:rsid w:val="00D61F8D"/>
    <w:rsid w:val="00D62298"/>
    <w:rsid w:val="00D622A0"/>
    <w:rsid w:val="00D6249C"/>
    <w:rsid w:val="00D625C7"/>
    <w:rsid w:val="00D638E3"/>
    <w:rsid w:val="00D6399B"/>
    <w:rsid w:val="00D63D15"/>
    <w:rsid w:val="00D63D95"/>
    <w:rsid w:val="00D64D56"/>
    <w:rsid w:val="00D6560A"/>
    <w:rsid w:val="00D656F2"/>
    <w:rsid w:val="00D658DC"/>
    <w:rsid w:val="00D65E38"/>
    <w:rsid w:val="00D66829"/>
    <w:rsid w:val="00D66C9E"/>
    <w:rsid w:val="00D66DD5"/>
    <w:rsid w:val="00D66F9E"/>
    <w:rsid w:val="00D6796F"/>
    <w:rsid w:val="00D67A61"/>
    <w:rsid w:val="00D67ABF"/>
    <w:rsid w:val="00D67FC8"/>
    <w:rsid w:val="00D70096"/>
    <w:rsid w:val="00D71EFA"/>
    <w:rsid w:val="00D72628"/>
    <w:rsid w:val="00D72BCF"/>
    <w:rsid w:val="00D72D59"/>
    <w:rsid w:val="00D739CD"/>
    <w:rsid w:val="00D73C4D"/>
    <w:rsid w:val="00D742E8"/>
    <w:rsid w:val="00D743F0"/>
    <w:rsid w:val="00D747A5"/>
    <w:rsid w:val="00D74842"/>
    <w:rsid w:val="00D74B75"/>
    <w:rsid w:val="00D74BBA"/>
    <w:rsid w:val="00D753C9"/>
    <w:rsid w:val="00D75401"/>
    <w:rsid w:val="00D758CD"/>
    <w:rsid w:val="00D75E26"/>
    <w:rsid w:val="00D75F19"/>
    <w:rsid w:val="00D778EB"/>
    <w:rsid w:val="00D77B58"/>
    <w:rsid w:val="00D82707"/>
    <w:rsid w:val="00D82BF3"/>
    <w:rsid w:val="00D83461"/>
    <w:rsid w:val="00D834CA"/>
    <w:rsid w:val="00D837E4"/>
    <w:rsid w:val="00D83CA0"/>
    <w:rsid w:val="00D842D2"/>
    <w:rsid w:val="00D84BBB"/>
    <w:rsid w:val="00D84FE1"/>
    <w:rsid w:val="00D85838"/>
    <w:rsid w:val="00D86A65"/>
    <w:rsid w:val="00D86E14"/>
    <w:rsid w:val="00D878B5"/>
    <w:rsid w:val="00D87F37"/>
    <w:rsid w:val="00D908B3"/>
    <w:rsid w:val="00D90908"/>
    <w:rsid w:val="00D90B27"/>
    <w:rsid w:val="00D90DEC"/>
    <w:rsid w:val="00D90E1B"/>
    <w:rsid w:val="00D9122E"/>
    <w:rsid w:val="00D91B3A"/>
    <w:rsid w:val="00D91FEC"/>
    <w:rsid w:val="00D922BE"/>
    <w:rsid w:val="00D92414"/>
    <w:rsid w:val="00D93779"/>
    <w:rsid w:val="00D93AAB"/>
    <w:rsid w:val="00D944D6"/>
    <w:rsid w:val="00D94963"/>
    <w:rsid w:val="00D94B46"/>
    <w:rsid w:val="00D953A9"/>
    <w:rsid w:val="00D955A2"/>
    <w:rsid w:val="00D96914"/>
    <w:rsid w:val="00D96C39"/>
    <w:rsid w:val="00D9764E"/>
    <w:rsid w:val="00D977FE"/>
    <w:rsid w:val="00D97AF1"/>
    <w:rsid w:val="00D97F1E"/>
    <w:rsid w:val="00DA10F2"/>
    <w:rsid w:val="00DA1123"/>
    <w:rsid w:val="00DA17B4"/>
    <w:rsid w:val="00DA1987"/>
    <w:rsid w:val="00DA22CC"/>
    <w:rsid w:val="00DA2A7A"/>
    <w:rsid w:val="00DA31D4"/>
    <w:rsid w:val="00DA326E"/>
    <w:rsid w:val="00DA3674"/>
    <w:rsid w:val="00DA4684"/>
    <w:rsid w:val="00DA4F79"/>
    <w:rsid w:val="00DA580F"/>
    <w:rsid w:val="00DA5A83"/>
    <w:rsid w:val="00DA629C"/>
    <w:rsid w:val="00DA6BDE"/>
    <w:rsid w:val="00DA6CEE"/>
    <w:rsid w:val="00DA6DA9"/>
    <w:rsid w:val="00DA7288"/>
    <w:rsid w:val="00DA7F48"/>
    <w:rsid w:val="00DB0C1C"/>
    <w:rsid w:val="00DB0CFC"/>
    <w:rsid w:val="00DB1CC0"/>
    <w:rsid w:val="00DB2D8C"/>
    <w:rsid w:val="00DB2F27"/>
    <w:rsid w:val="00DB3493"/>
    <w:rsid w:val="00DB364F"/>
    <w:rsid w:val="00DB384C"/>
    <w:rsid w:val="00DB39D1"/>
    <w:rsid w:val="00DB3B10"/>
    <w:rsid w:val="00DB3FA4"/>
    <w:rsid w:val="00DB48A5"/>
    <w:rsid w:val="00DB4C43"/>
    <w:rsid w:val="00DB50B0"/>
    <w:rsid w:val="00DB5232"/>
    <w:rsid w:val="00DB53C1"/>
    <w:rsid w:val="00DB5620"/>
    <w:rsid w:val="00DB69F0"/>
    <w:rsid w:val="00DB703F"/>
    <w:rsid w:val="00DB7495"/>
    <w:rsid w:val="00DC04A6"/>
    <w:rsid w:val="00DC08D1"/>
    <w:rsid w:val="00DC0BEC"/>
    <w:rsid w:val="00DC159C"/>
    <w:rsid w:val="00DC19C0"/>
    <w:rsid w:val="00DC1D93"/>
    <w:rsid w:val="00DC21AA"/>
    <w:rsid w:val="00DC2397"/>
    <w:rsid w:val="00DC26D9"/>
    <w:rsid w:val="00DC2A76"/>
    <w:rsid w:val="00DC2D38"/>
    <w:rsid w:val="00DC320D"/>
    <w:rsid w:val="00DC3496"/>
    <w:rsid w:val="00DC3B9F"/>
    <w:rsid w:val="00DC3E0E"/>
    <w:rsid w:val="00DC40FF"/>
    <w:rsid w:val="00DC46A6"/>
    <w:rsid w:val="00DC4816"/>
    <w:rsid w:val="00DC4EB2"/>
    <w:rsid w:val="00DC5DD1"/>
    <w:rsid w:val="00DC625A"/>
    <w:rsid w:val="00DC65D2"/>
    <w:rsid w:val="00DC664A"/>
    <w:rsid w:val="00DC6B28"/>
    <w:rsid w:val="00DC6B2D"/>
    <w:rsid w:val="00DC7131"/>
    <w:rsid w:val="00DC72D2"/>
    <w:rsid w:val="00DC7645"/>
    <w:rsid w:val="00DC7BE2"/>
    <w:rsid w:val="00DC7EBF"/>
    <w:rsid w:val="00DD0601"/>
    <w:rsid w:val="00DD1502"/>
    <w:rsid w:val="00DD1505"/>
    <w:rsid w:val="00DD1783"/>
    <w:rsid w:val="00DD1949"/>
    <w:rsid w:val="00DD1A60"/>
    <w:rsid w:val="00DD1A9E"/>
    <w:rsid w:val="00DD1B0E"/>
    <w:rsid w:val="00DD1E28"/>
    <w:rsid w:val="00DD2107"/>
    <w:rsid w:val="00DD299A"/>
    <w:rsid w:val="00DD2AAF"/>
    <w:rsid w:val="00DD2BED"/>
    <w:rsid w:val="00DD3378"/>
    <w:rsid w:val="00DD33D4"/>
    <w:rsid w:val="00DD3F6E"/>
    <w:rsid w:val="00DD3FA2"/>
    <w:rsid w:val="00DD5968"/>
    <w:rsid w:val="00DD5F1C"/>
    <w:rsid w:val="00DD633D"/>
    <w:rsid w:val="00DD66B9"/>
    <w:rsid w:val="00DD6BB3"/>
    <w:rsid w:val="00DD70F7"/>
    <w:rsid w:val="00DD7451"/>
    <w:rsid w:val="00DD7C71"/>
    <w:rsid w:val="00DE148C"/>
    <w:rsid w:val="00DE1758"/>
    <w:rsid w:val="00DE310B"/>
    <w:rsid w:val="00DE3644"/>
    <w:rsid w:val="00DE37BC"/>
    <w:rsid w:val="00DE4003"/>
    <w:rsid w:val="00DE4018"/>
    <w:rsid w:val="00DE4DDF"/>
    <w:rsid w:val="00DE4E3C"/>
    <w:rsid w:val="00DE50A6"/>
    <w:rsid w:val="00DE574E"/>
    <w:rsid w:val="00DE60D8"/>
    <w:rsid w:val="00DE62F8"/>
    <w:rsid w:val="00DE6E50"/>
    <w:rsid w:val="00DE6FD7"/>
    <w:rsid w:val="00DE7976"/>
    <w:rsid w:val="00DE7A01"/>
    <w:rsid w:val="00DE7A38"/>
    <w:rsid w:val="00DF064A"/>
    <w:rsid w:val="00DF091B"/>
    <w:rsid w:val="00DF0E78"/>
    <w:rsid w:val="00DF1609"/>
    <w:rsid w:val="00DF1A77"/>
    <w:rsid w:val="00DF1AD4"/>
    <w:rsid w:val="00DF1C60"/>
    <w:rsid w:val="00DF21B1"/>
    <w:rsid w:val="00DF26B4"/>
    <w:rsid w:val="00DF277B"/>
    <w:rsid w:val="00DF3CF8"/>
    <w:rsid w:val="00DF3DCD"/>
    <w:rsid w:val="00DF43FF"/>
    <w:rsid w:val="00DF6998"/>
    <w:rsid w:val="00DF69E0"/>
    <w:rsid w:val="00DF6F30"/>
    <w:rsid w:val="00DF76E6"/>
    <w:rsid w:val="00DF77C5"/>
    <w:rsid w:val="00DF7AAB"/>
    <w:rsid w:val="00DF7E71"/>
    <w:rsid w:val="00E001F6"/>
    <w:rsid w:val="00E004F9"/>
    <w:rsid w:val="00E00AE4"/>
    <w:rsid w:val="00E00E07"/>
    <w:rsid w:val="00E0159C"/>
    <w:rsid w:val="00E018DE"/>
    <w:rsid w:val="00E019EE"/>
    <w:rsid w:val="00E02059"/>
    <w:rsid w:val="00E023C8"/>
    <w:rsid w:val="00E02641"/>
    <w:rsid w:val="00E02E7B"/>
    <w:rsid w:val="00E02E80"/>
    <w:rsid w:val="00E032AD"/>
    <w:rsid w:val="00E03C17"/>
    <w:rsid w:val="00E03DCB"/>
    <w:rsid w:val="00E03FE6"/>
    <w:rsid w:val="00E041B2"/>
    <w:rsid w:val="00E044AD"/>
    <w:rsid w:val="00E04E1D"/>
    <w:rsid w:val="00E050A3"/>
    <w:rsid w:val="00E05514"/>
    <w:rsid w:val="00E05A39"/>
    <w:rsid w:val="00E05B80"/>
    <w:rsid w:val="00E05C72"/>
    <w:rsid w:val="00E06424"/>
    <w:rsid w:val="00E064B1"/>
    <w:rsid w:val="00E06667"/>
    <w:rsid w:val="00E06D22"/>
    <w:rsid w:val="00E06D95"/>
    <w:rsid w:val="00E07B65"/>
    <w:rsid w:val="00E11EA1"/>
    <w:rsid w:val="00E122D9"/>
    <w:rsid w:val="00E129FE"/>
    <w:rsid w:val="00E12C6C"/>
    <w:rsid w:val="00E13EB6"/>
    <w:rsid w:val="00E13EE9"/>
    <w:rsid w:val="00E146C8"/>
    <w:rsid w:val="00E148AB"/>
    <w:rsid w:val="00E14A3D"/>
    <w:rsid w:val="00E1556E"/>
    <w:rsid w:val="00E1598F"/>
    <w:rsid w:val="00E15C74"/>
    <w:rsid w:val="00E16179"/>
    <w:rsid w:val="00E162DB"/>
    <w:rsid w:val="00E1641F"/>
    <w:rsid w:val="00E16B5C"/>
    <w:rsid w:val="00E179FC"/>
    <w:rsid w:val="00E205E2"/>
    <w:rsid w:val="00E206FA"/>
    <w:rsid w:val="00E20A29"/>
    <w:rsid w:val="00E21190"/>
    <w:rsid w:val="00E21EB7"/>
    <w:rsid w:val="00E22370"/>
    <w:rsid w:val="00E2269F"/>
    <w:rsid w:val="00E23297"/>
    <w:rsid w:val="00E232D1"/>
    <w:rsid w:val="00E23D04"/>
    <w:rsid w:val="00E23D0C"/>
    <w:rsid w:val="00E23F2F"/>
    <w:rsid w:val="00E24258"/>
    <w:rsid w:val="00E24E97"/>
    <w:rsid w:val="00E25187"/>
    <w:rsid w:val="00E25768"/>
    <w:rsid w:val="00E25B20"/>
    <w:rsid w:val="00E265F1"/>
    <w:rsid w:val="00E2793C"/>
    <w:rsid w:val="00E302C0"/>
    <w:rsid w:val="00E30325"/>
    <w:rsid w:val="00E307E0"/>
    <w:rsid w:val="00E30C59"/>
    <w:rsid w:val="00E31210"/>
    <w:rsid w:val="00E31787"/>
    <w:rsid w:val="00E31C0A"/>
    <w:rsid w:val="00E320B9"/>
    <w:rsid w:val="00E32342"/>
    <w:rsid w:val="00E324E2"/>
    <w:rsid w:val="00E32C41"/>
    <w:rsid w:val="00E32DF4"/>
    <w:rsid w:val="00E32EC0"/>
    <w:rsid w:val="00E34CA7"/>
    <w:rsid w:val="00E35215"/>
    <w:rsid w:val="00E35418"/>
    <w:rsid w:val="00E35ECD"/>
    <w:rsid w:val="00E364E5"/>
    <w:rsid w:val="00E36F5F"/>
    <w:rsid w:val="00E3792D"/>
    <w:rsid w:val="00E37F7F"/>
    <w:rsid w:val="00E41392"/>
    <w:rsid w:val="00E4149E"/>
    <w:rsid w:val="00E42BEB"/>
    <w:rsid w:val="00E4314D"/>
    <w:rsid w:val="00E434D0"/>
    <w:rsid w:val="00E43D06"/>
    <w:rsid w:val="00E440A2"/>
    <w:rsid w:val="00E440F3"/>
    <w:rsid w:val="00E44533"/>
    <w:rsid w:val="00E451B2"/>
    <w:rsid w:val="00E4529F"/>
    <w:rsid w:val="00E45984"/>
    <w:rsid w:val="00E45ABE"/>
    <w:rsid w:val="00E45ECF"/>
    <w:rsid w:val="00E45FDF"/>
    <w:rsid w:val="00E47625"/>
    <w:rsid w:val="00E477CB"/>
    <w:rsid w:val="00E47880"/>
    <w:rsid w:val="00E47C69"/>
    <w:rsid w:val="00E503BA"/>
    <w:rsid w:val="00E5164E"/>
    <w:rsid w:val="00E51840"/>
    <w:rsid w:val="00E51B0D"/>
    <w:rsid w:val="00E51DA4"/>
    <w:rsid w:val="00E51E7E"/>
    <w:rsid w:val="00E52235"/>
    <w:rsid w:val="00E52612"/>
    <w:rsid w:val="00E52EE6"/>
    <w:rsid w:val="00E538D1"/>
    <w:rsid w:val="00E538FB"/>
    <w:rsid w:val="00E53B91"/>
    <w:rsid w:val="00E53C23"/>
    <w:rsid w:val="00E53D6F"/>
    <w:rsid w:val="00E53DF0"/>
    <w:rsid w:val="00E54314"/>
    <w:rsid w:val="00E54CDC"/>
    <w:rsid w:val="00E5507B"/>
    <w:rsid w:val="00E550F9"/>
    <w:rsid w:val="00E5522F"/>
    <w:rsid w:val="00E553E1"/>
    <w:rsid w:val="00E55932"/>
    <w:rsid w:val="00E55AED"/>
    <w:rsid w:val="00E55CAC"/>
    <w:rsid w:val="00E55E36"/>
    <w:rsid w:val="00E56393"/>
    <w:rsid w:val="00E56A05"/>
    <w:rsid w:val="00E56BB0"/>
    <w:rsid w:val="00E5706F"/>
    <w:rsid w:val="00E60302"/>
    <w:rsid w:val="00E60DF7"/>
    <w:rsid w:val="00E628AA"/>
    <w:rsid w:val="00E6391D"/>
    <w:rsid w:val="00E63924"/>
    <w:rsid w:val="00E63CF4"/>
    <w:rsid w:val="00E6414F"/>
    <w:rsid w:val="00E64626"/>
    <w:rsid w:val="00E65CF6"/>
    <w:rsid w:val="00E663E0"/>
    <w:rsid w:val="00E666EB"/>
    <w:rsid w:val="00E669B0"/>
    <w:rsid w:val="00E6769E"/>
    <w:rsid w:val="00E678C7"/>
    <w:rsid w:val="00E67CC7"/>
    <w:rsid w:val="00E702F5"/>
    <w:rsid w:val="00E70988"/>
    <w:rsid w:val="00E70A46"/>
    <w:rsid w:val="00E713E8"/>
    <w:rsid w:val="00E718A7"/>
    <w:rsid w:val="00E71BA3"/>
    <w:rsid w:val="00E7253A"/>
    <w:rsid w:val="00E73040"/>
    <w:rsid w:val="00E735F5"/>
    <w:rsid w:val="00E73851"/>
    <w:rsid w:val="00E7390C"/>
    <w:rsid w:val="00E73B5D"/>
    <w:rsid w:val="00E7534A"/>
    <w:rsid w:val="00E754A9"/>
    <w:rsid w:val="00E759EF"/>
    <w:rsid w:val="00E75FBB"/>
    <w:rsid w:val="00E769C0"/>
    <w:rsid w:val="00E8111A"/>
    <w:rsid w:val="00E81271"/>
    <w:rsid w:val="00E817EB"/>
    <w:rsid w:val="00E81932"/>
    <w:rsid w:val="00E81C7E"/>
    <w:rsid w:val="00E82257"/>
    <w:rsid w:val="00E82B68"/>
    <w:rsid w:val="00E82C7F"/>
    <w:rsid w:val="00E834AF"/>
    <w:rsid w:val="00E83650"/>
    <w:rsid w:val="00E837F5"/>
    <w:rsid w:val="00E83D46"/>
    <w:rsid w:val="00E83DDB"/>
    <w:rsid w:val="00E8420A"/>
    <w:rsid w:val="00E8430B"/>
    <w:rsid w:val="00E848D2"/>
    <w:rsid w:val="00E84D27"/>
    <w:rsid w:val="00E84E9A"/>
    <w:rsid w:val="00E84F79"/>
    <w:rsid w:val="00E85076"/>
    <w:rsid w:val="00E868A0"/>
    <w:rsid w:val="00E86C25"/>
    <w:rsid w:val="00E870CA"/>
    <w:rsid w:val="00E8792B"/>
    <w:rsid w:val="00E879FF"/>
    <w:rsid w:val="00E87A24"/>
    <w:rsid w:val="00E87B89"/>
    <w:rsid w:val="00E87D43"/>
    <w:rsid w:val="00E90084"/>
    <w:rsid w:val="00E9013A"/>
    <w:rsid w:val="00E90915"/>
    <w:rsid w:val="00E909D0"/>
    <w:rsid w:val="00E90C48"/>
    <w:rsid w:val="00E91305"/>
    <w:rsid w:val="00E9178E"/>
    <w:rsid w:val="00E917F9"/>
    <w:rsid w:val="00E91CBA"/>
    <w:rsid w:val="00E91E8F"/>
    <w:rsid w:val="00E92067"/>
    <w:rsid w:val="00E920A6"/>
    <w:rsid w:val="00E92170"/>
    <w:rsid w:val="00E92ED5"/>
    <w:rsid w:val="00E932D4"/>
    <w:rsid w:val="00E94173"/>
    <w:rsid w:val="00E94DCC"/>
    <w:rsid w:val="00E9597E"/>
    <w:rsid w:val="00E95A43"/>
    <w:rsid w:val="00E95A83"/>
    <w:rsid w:val="00E95C72"/>
    <w:rsid w:val="00E95E57"/>
    <w:rsid w:val="00E962A0"/>
    <w:rsid w:val="00E96496"/>
    <w:rsid w:val="00E964FC"/>
    <w:rsid w:val="00E96787"/>
    <w:rsid w:val="00E96BC0"/>
    <w:rsid w:val="00E96F5E"/>
    <w:rsid w:val="00E972B6"/>
    <w:rsid w:val="00E9767F"/>
    <w:rsid w:val="00E97978"/>
    <w:rsid w:val="00E97F80"/>
    <w:rsid w:val="00EA060F"/>
    <w:rsid w:val="00EA1105"/>
    <w:rsid w:val="00EA1295"/>
    <w:rsid w:val="00EA161B"/>
    <w:rsid w:val="00EA1EF1"/>
    <w:rsid w:val="00EA2805"/>
    <w:rsid w:val="00EA2D57"/>
    <w:rsid w:val="00EA40EF"/>
    <w:rsid w:val="00EA499D"/>
    <w:rsid w:val="00EA4C61"/>
    <w:rsid w:val="00EA4CEA"/>
    <w:rsid w:val="00EA67AB"/>
    <w:rsid w:val="00EA6B76"/>
    <w:rsid w:val="00EA7256"/>
    <w:rsid w:val="00EA75F5"/>
    <w:rsid w:val="00EA76DE"/>
    <w:rsid w:val="00EB010D"/>
    <w:rsid w:val="00EB0C87"/>
    <w:rsid w:val="00EB0F9A"/>
    <w:rsid w:val="00EB0FD2"/>
    <w:rsid w:val="00EB1BED"/>
    <w:rsid w:val="00EB23A8"/>
    <w:rsid w:val="00EB248A"/>
    <w:rsid w:val="00EB2671"/>
    <w:rsid w:val="00EB33E7"/>
    <w:rsid w:val="00EB39CA"/>
    <w:rsid w:val="00EB3D89"/>
    <w:rsid w:val="00EB4007"/>
    <w:rsid w:val="00EB43C7"/>
    <w:rsid w:val="00EB4578"/>
    <w:rsid w:val="00EB46BA"/>
    <w:rsid w:val="00EB49BC"/>
    <w:rsid w:val="00EB50A4"/>
    <w:rsid w:val="00EB55F3"/>
    <w:rsid w:val="00EB67FE"/>
    <w:rsid w:val="00EB6B19"/>
    <w:rsid w:val="00EB6CE4"/>
    <w:rsid w:val="00EB74CA"/>
    <w:rsid w:val="00EB75D2"/>
    <w:rsid w:val="00EB77F0"/>
    <w:rsid w:val="00EB791C"/>
    <w:rsid w:val="00EB7C40"/>
    <w:rsid w:val="00EC03B2"/>
    <w:rsid w:val="00EC0EEA"/>
    <w:rsid w:val="00EC1CB4"/>
    <w:rsid w:val="00EC2D33"/>
    <w:rsid w:val="00EC31AE"/>
    <w:rsid w:val="00EC32DF"/>
    <w:rsid w:val="00EC3353"/>
    <w:rsid w:val="00EC38F8"/>
    <w:rsid w:val="00EC3BB4"/>
    <w:rsid w:val="00EC41B0"/>
    <w:rsid w:val="00EC4F63"/>
    <w:rsid w:val="00EC4F87"/>
    <w:rsid w:val="00EC6567"/>
    <w:rsid w:val="00EC6AF1"/>
    <w:rsid w:val="00EC7167"/>
    <w:rsid w:val="00EC75F3"/>
    <w:rsid w:val="00EC78AA"/>
    <w:rsid w:val="00EC7ABE"/>
    <w:rsid w:val="00EC7EC9"/>
    <w:rsid w:val="00ED028C"/>
    <w:rsid w:val="00ED06B3"/>
    <w:rsid w:val="00ED09A8"/>
    <w:rsid w:val="00ED0AAF"/>
    <w:rsid w:val="00ED1057"/>
    <w:rsid w:val="00ED1DB4"/>
    <w:rsid w:val="00ED1DF9"/>
    <w:rsid w:val="00ED2046"/>
    <w:rsid w:val="00ED2B40"/>
    <w:rsid w:val="00ED2E52"/>
    <w:rsid w:val="00ED31CC"/>
    <w:rsid w:val="00ED44DC"/>
    <w:rsid w:val="00ED453D"/>
    <w:rsid w:val="00ED46F6"/>
    <w:rsid w:val="00ED5E7D"/>
    <w:rsid w:val="00ED6A45"/>
    <w:rsid w:val="00ED6AA9"/>
    <w:rsid w:val="00ED6B0F"/>
    <w:rsid w:val="00EE0074"/>
    <w:rsid w:val="00EE00F7"/>
    <w:rsid w:val="00EE048F"/>
    <w:rsid w:val="00EE0AF1"/>
    <w:rsid w:val="00EE0BD1"/>
    <w:rsid w:val="00EE1140"/>
    <w:rsid w:val="00EE1BAD"/>
    <w:rsid w:val="00EE1D6C"/>
    <w:rsid w:val="00EE224A"/>
    <w:rsid w:val="00EE328D"/>
    <w:rsid w:val="00EE3443"/>
    <w:rsid w:val="00EE348D"/>
    <w:rsid w:val="00EE34F0"/>
    <w:rsid w:val="00EE361D"/>
    <w:rsid w:val="00EE36B0"/>
    <w:rsid w:val="00EE3AB0"/>
    <w:rsid w:val="00EE422F"/>
    <w:rsid w:val="00EE46D2"/>
    <w:rsid w:val="00EE48EF"/>
    <w:rsid w:val="00EE4A83"/>
    <w:rsid w:val="00EE514E"/>
    <w:rsid w:val="00EE55E5"/>
    <w:rsid w:val="00EE568E"/>
    <w:rsid w:val="00EE660E"/>
    <w:rsid w:val="00EE6855"/>
    <w:rsid w:val="00EE6ADF"/>
    <w:rsid w:val="00EE6D72"/>
    <w:rsid w:val="00EF04F4"/>
    <w:rsid w:val="00EF0672"/>
    <w:rsid w:val="00EF09AB"/>
    <w:rsid w:val="00EF0E15"/>
    <w:rsid w:val="00EF0F81"/>
    <w:rsid w:val="00EF1474"/>
    <w:rsid w:val="00EF14C6"/>
    <w:rsid w:val="00EF15BA"/>
    <w:rsid w:val="00EF174B"/>
    <w:rsid w:val="00EF2F1B"/>
    <w:rsid w:val="00EF2FE3"/>
    <w:rsid w:val="00EF4131"/>
    <w:rsid w:val="00EF4530"/>
    <w:rsid w:val="00EF4C90"/>
    <w:rsid w:val="00EF4D37"/>
    <w:rsid w:val="00EF4D87"/>
    <w:rsid w:val="00EF5047"/>
    <w:rsid w:val="00EF54B6"/>
    <w:rsid w:val="00EF5740"/>
    <w:rsid w:val="00EF586C"/>
    <w:rsid w:val="00EF6040"/>
    <w:rsid w:val="00EF66AD"/>
    <w:rsid w:val="00EF72AF"/>
    <w:rsid w:val="00EF73A2"/>
    <w:rsid w:val="00EF7A5F"/>
    <w:rsid w:val="00F00479"/>
    <w:rsid w:val="00F00850"/>
    <w:rsid w:val="00F01AFB"/>
    <w:rsid w:val="00F020CE"/>
    <w:rsid w:val="00F022E6"/>
    <w:rsid w:val="00F028FC"/>
    <w:rsid w:val="00F02997"/>
    <w:rsid w:val="00F02F5E"/>
    <w:rsid w:val="00F0306D"/>
    <w:rsid w:val="00F03538"/>
    <w:rsid w:val="00F035CE"/>
    <w:rsid w:val="00F0385F"/>
    <w:rsid w:val="00F03CBA"/>
    <w:rsid w:val="00F03F6E"/>
    <w:rsid w:val="00F041A1"/>
    <w:rsid w:val="00F04584"/>
    <w:rsid w:val="00F04829"/>
    <w:rsid w:val="00F0496E"/>
    <w:rsid w:val="00F04972"/>
    <w:rsid w:val="00F05054"/>
    <w:rsid w:val="00F059C3"/>
    <w:rsid w:val="00F05E4A"/>
    <w:rsid w:val="00F05E63"/>
    <w:rsid w:val="00F06D17"/>
    <w:rsid w:val="00F10A8A"/>
    <w:rsid w:val="00F10CCC"/>
    <w:rsid w:val="00F10D8D"/>
    <w:rsid w:val="00F11356"/>
    <w:rsid w:val="00F12097"/>
    <w:rsid w:val="00F1253C"/>
    <w:rsid w:val="00F125CC"/>
    <w:rsid w:val="00F129AA"/>
    <w:rsid w:val="00F12BDA"/>
    <w:rsid w:val="00F13C3F"/>
    <w:rsid w:val="00F14709"/>
    <w:rsid w:val="00F149B0"/>
    <w:rsid w:val="00F14CB2"/>
    <w:rsid w:val="00F153E0"/>
    <w:rsid w:val="00F156EB"/>
    <w:rsid w:val="00F1589F"/>
    <w:rsid w:val="00F15D02"/>
    <w:rsid w:val="00F15F96"/>
    <w:rsid w:val="00F1675A"/>
    <w:rsid w:val="00F169E5"/>
    <w:rsid w:val="00F17098"/>
    <w:rsid w:val="00F1787E"/>
    <w:rsid w:val="00F17A4A"/>
    <w:rsid w:val="00F200F4"/>
    <w:rsid w:val="00F20419"/>
    <w:rsid w:val="00F210FB"/>
    <w:rsid w:val="00F22047"/>
    <w:rsid w:val="00F2217D"/>
    <w:rsid w:val="00F224C4"/>
    <w:rsid w:val="00F233E9"/>
    <w:rsid w:val="00F23E81"/>
    <w:rsid w:val="00F24163"/>
    <w:rsid w:val="00F24F2B"/>
    <w:rsid w:val="00F253B0"/>
    <w:rsid w:val="00F25CC1"/>
    <w:rsid w:val="00F26B8E"/>
    <w:rsid w:val="00F2725B"/>
    <w:rsid w:val="00F27D62"/>
    <w:rsid w:val="00F3019C"/>
    <w:rsid w:val="00F30429"/>
    <w:rsid w:val="00F30B88"/>
    <w:rsid w:val="00F31CC5"/>
    <w:rsid w:val="00F32D7B"/>
    <w:rsid w:val="00F331A1"/>
    <w:rsid w:val="00F335E2"/>
    <w:rsid w:val="00F3382B"/>
    <w:rsid w:val="00F33961"/>
    <w:rsid w:val="00F3396E"/>
    <w:rsid w:val="00F33DEE"/>
    <w:rsid w:val="00F3436F"/>
    <w:rsid w:val="00F350E9"/>
    <w:rsid w:val="00F35B98"/>
    <w:rsid w:val="00F35C77"/>
    <w:rsid w:val="00F37480"/>
    <w:rsid w:val="00F37A58"/>
    <w:rsid w:val="00F406EE"/>
    <w:rsid w:val="00F40B25"/>
    <w:rsid w:val="00F40ED0"/>
    <w:rsid w:val="00F423BF"/>
    <w:rsid w:val="00F423F2"/>
    <w:rsid w:val="00F42C7B"/>
    <w:rsid w:val="00F438EB"/>
    <w:rsid w:val="00F43E32"/>
    <w:rsid w:val="00F44026"/>
    <w:rsid w:val="00F45A06"/>
    <w:rsid w:val="00F462A4"/>
    <w:rsid w:val="00F46371"/>
    <w:rsid w:val="00F472F2"/>
    <w:rsid w:val="00F47E84"/>
    <w:rsid w:val="00F500CE"/>
    <w:rsid w:val="00F50385"/>
    <w:rsid w:val="00F508F4"/>
    <w:rsid w:val="00F50CB2"/>
    <w:rsid w:val="00F5107D"/>
    <w:rsid w:val="00F51A51"/>
    <w:rsid w:val="00F51C2D"/>
    <w:rsid w:val="00F51CE9"/>
    <w:rsid w:val="00F52283"/>
    <w:rsid w:val="00F53103"/>
    <w:rsid w:val="00F536E1"/>
    <w:rsid w:val="00F540AF"/>
    <w:rsid w:val="00F548E4"/>
    <w:rsid w:val="00F55AE5"/>
    <w:rsid w:val="00F56626"/>
    <w:rsid w:val="00F57C8F"/>
    <w:rsid w:val="00F57DF5"/>
    <w:rsid w:val="00F6016A"/>
    <w:rsid w:val="00F60485"/>
    <w:rsid w:val="00F6068B"/>
    <w:rsid w:val="00F607A7"/>
    <w:rsid w:val="00F60A65"/>
    <w:rsid w:val="00F60DE5"/>
    <w:rsid w:val="00F62012"/>
    <w:rsid w:val="00F626CB"/>
    <w:rsid w:val="00F626FD"/>
    <w:rsid w:val="00F62728"/>
    <w:rsid w:val="00F64230"/>
    <w:rsid w:val="00F64DAD"/>
    <w:rsid w:val="00F6511A"/>
    <w:rsid w:val="00F6522F"/>
    <w:rsid w:val="00F65A3A"/>
    <w:rsid w:val="00F66687"/>
    <w:rsid w:val="00F6672E"/>
    <w:rsid w:val="00F66B9E"/>
    <w:rsid w:val="00F66BC7"/>
    <w:rsid w:val="00F701CC"/>
    <w:rsid w:val="00F7034E"/>
    <w:rsid w:val="00F70876"/>
    <w:rsid w:val="00F708A3"/>
    <w:rsid w:val="00F708F3"/>
    <w:rsid w:val="00F70B98"/>
    <w:rsid w:val="00F71125"/>
    <w:rsid w:val="00F711B9"/>
    <w:rsid w:val="00F71AE7"/>
    <w:rsid w:val="00F71C8A"/>
    <w:rsid w:val="00F71F17"/>
    <w:rsid w:val="00F720DA"/>
    <w:rsid w:val="00F737DD"/>
    <w:rsid w:val="00F739EE"/>
    <w:rsid w:val="00F73A3E"/>
    <w:rsid w:val="00F74433"/>
    <w:rsid w:val="00F74485"/>
    <w:rsid w:val="00F75807"/>
    <w:rsid w:val="00F75B81"/>
    <w:rsid w:val="00F75D8A"/>
    <w:rsid w:val="00F76291"/>
    <w:rsid w:val="00F766B4"/>
    <w:rsid w:val="00F76760"/>
    <w:rsid w:val="00F77678"/>
    <w:rsid w:val="00F77E52"/>
    <w:rsid w:val="00F77F20"/>
    <w:rsid w:val="00F77FD6"/>
    <w:rsid w:val="00F80285"/>
    <w:rsid w:val="00F8080D"/>
    <w:rsid w:val="00F80A28"/>
    <w:rsid w:val="00F81053"/>
    <w:rsid w:val="00F81A1D"/>
    <w:rsid w:val="00F82112"/>
    <w:rsid w:val="00F821F9"/>
    <w:rsid w:val="00F8298B"/>
    <w:rsid w:val="00F82B71"/>
    <w:rsid w:val="00F82D2E"/>
    <w:rsid w:val="00F84493"/>
    <w:rsid w:val="00F858FB"/>
    <w:rsid w:val="00F859BB"/>
    <w:rsid w:val="00F86C94"/>
    <w:rsid w:val="00F87178"/>
    <w:rsid w:val="00F87183"/>
    <w:rsid w:val="00F87BFC"/>
    <w:rsid w:val="00F90AB0"/>
    <w:rsid w:val="00F90F50"/>
    <w:rsid w:val="00F91528"/>
    <w:rsid w:val="00F922DD"/>
    <w:rsid w:val="00F92594"/>
    <w:rsid w:val="00F9304E"/>
    <w:rsid w:val="00F931B1"/>
    <w:rsid w:val="00F93B42"/>
    <w:rsid w:val="00F93D39"/>
    <w:rsid w:val="00F94799"/>
    <w:rsid w:val="00F95D31"/>
    <w:rsid w:val="00F96741"/>
    <w:rsid w:val="00F9707A"/>
    <w:rsid w:val="00F970BC"/>
    <w:rsid w:val="00F9714C"/>
    <w:rsid w:val="00F97210"/>
    <w:rsid w:val="00F9749D"/>
    <w:rsid w:val="00F97624"/>
    <w:rsid w:val="00F9769A"/>
    <w:rsid w:val="00F9778E"/>
    <w:rsid w:val="00F97F53"/>
    <w:rsid w:val="00F97F72"/>
    <w:rsid w:val="00FA08D7"/>
    <w:rsid w:val="00FA0933"/>
    <w:rsid w:val="00FA149E"/>
    <w:rsid w:val="00FA183E"/>
    <w:rsid w:val="00FA2614"/>
    <w:rsid w:val="00FA273E"/>
    <w:rsid w:val="00FA2ED1"/>
    <w:rsid w:val="00FA3177"/>
    <w:rsid w:val="00FA4EF9"/>
    <w:rsid w:val="00FA4F3E"/>
    <w:rsid w:val="00FA4F86"/>
    <w:rsid w:val="00FA54D3"/>
    <w:rsid w:val="00FA5644"/>
    <w:rsid w:val="00FA5669"/>
    <w:rsid w:val="00FA6A94"/>
    <w:rsid w:val="00FA768D"/>
    <w:rsid w:val="00FA7B46"/>
    <w:rsid w:val="00FA7E2C"/>
    <w:rsid w:val="00FB0005"/>
    <w:rsid w:val="00FB0E56"/>
    <w:rsid w:val="00FB1397"/>
    <w:rsid w:val="00FB1B75"/>
    <w:rsid w:val="00FB1B90"/>
    <w:rsid w:val="00FB1DC7"/>
    <w:rsid w:val="00FB1F55"/>
    <w:rsid w:val="00FB22DC"/>
    <w:rsid w:val="00FB2B79"/>
    <w:rsid w:val="00FB2D05"/>
    <w:rsid w:val="00FB2EA0"/>
    <w:rsid w:val="00FB340D"/>
    <w:rsid w:val="00FB4760"/>
    <w:rsid w:val="00FB4E04"/>
    <w:rsid w:val="00FB583D"/>
    <w:rsid w:val="00FB62AC"/>
    <w:rsid w:val="00FB6369"/>
    <w:rsid w:val="00FB65C1"/>
    <w:rsid w:val="00FB6699"/>
    <w:rsid w:val="00FB6801"/>
    <w:rsid w:val="00FB692F"/>
    <w:rsid w:val="00FB6A06"/>
    <w:rsid w:val="00FB6BAC"/>
    <w:rsid w:val="00FB72BD"/>
    <w:rsid w:val="00FB7CFD"/>
    <w:rsid w:val="00FC02D9"/>
    <w:rsid w:val="00FC0390"/>
    <w:rsid w:val="00FC09DA"/>
    <w:rsid w:val="00FC0D81"/>
    <w:rsid w:val="00FC14D3"/>
    <w:rsid w:val="00FC1623"/>
    <w:rsid w:val="00FC172F"/>
    <w:rsid w:val="00FC17DB"/>
    <w:rsid w:val="00FC1EBB"/>
    <w:rsid w:val="00FC3188"/>
    <w:rsid w:val="00FC3A3F"/>
    <w:rsid w:val="00FC4073"/>
    <w:rsid w:val="00FC4E38"/>
    <w:rsid w:val="00FC5281"/>
    <w:rsid w:val="00FC5D23"/>
    <w:rsid w:val="00FC61A7"/>
    <w:rsid w:val="00FC6241"/>
    <w:rsid w:val="00FC6810"/>
    <w:rsid w:val="00FC751D"/>
    <w:rsid w:val="00FD0348"/>
    <w:rsid w:val="00FD0991"/>
    <w:rsid w:val="00FD1414"/>
    <w:rsid w:val="00FD1C26"/>
    <w:rsid w:val="00FD1E52"/>
    <w:rsid w:val="00FD203E"/>
    <w:rsid w:val="00FD20C9"/>
    <w:rsid w:val="00FD27E9"/>
    <w:rsid w:val="00FD31F8"/>
    <w:rsid w:val="00FD3263"/>
    <w:rsid w:val="00FD405A"/>
    <w:rsid w:val="00FD40DF"/>
    <w:rsid w:val="00FD43A8"/>
    <w:rsid w:val="00FD44FB"/>
    <w:rsid w:val="00FD4B31"/>
    <w:rsid w:val="00FD5016"/>
    <w:rsid w:val="00FD69D7"/>
    <w:rsid w:val="00FD6A00"/>
    <w:rsid w:val="00FD7B3C"/>
    <w:rsid w:val="00FE0CC2"/>
    <w:rsid w:val="00FE0FC9"/>
    <w:rsid w:val="00FE100A"/>
    <w:rsid w:val="00FE117E"/>
    <w:rsid w:val="00FE17A7"/>
    <w:rsid w:val="00FE189E"/>
    <w:rsid w:val="00FE1D3F"/>
    <w:rsid w:val="00FE1D84"/>
    <w:rsid w:val="00FE2A73"/>
    <w:rsid w:val="00FE2D1C"/>
    <w:rsid w:val="00FE33A6"/>
    <w:rsid w:val="00FE33EB"/>
    <w:rsid w:val="00FE42B6"/>
    <w:rsid w:val="00FE4490"/>
    <w:rsid w:val="00FE4B71"/>
    <w:rsid w:val="00FE5370"/>
    <w:rsid w:val="00FE5592"/>
    <w:rsid w:val="00FE6236"/>
    <w:rsid w:val="00FE636F"/>
    <w:rsid w:val="00FE63B7"/>
    <w:rsid w:val="00FE6DEB"/>
    <w:rsid w:val="00FF0435"/>
    <w:rsid w:val="00FF0E69"/>
    <w:rsid w:val="00FF1EBF"/>
    <w:rsid w:val="00FF2197"/>
    <w:rsid w:val="00FF26C8"/>
    <w:rsid w:val="00FF280A"/>
    <w:rsid w:val="00FF29F6"/>
    <w:rsid w:val="00FF42A1"/>
    <w:rsid w:val="00FF485F"/>
    <w:rsid w:val="00FF591C"/>
    <w:rsid w:val="00FF69A6"/>
    <w:rsid w:val="00FF6F13"/>
    <w:rsid w:val="00FF6FFA"/>
    <w:rsid w:val="00FF751B"/>
    <w:rsid w:val="00FF7AA7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cGill</dc:creator>
  <cp:lastModifiedBy>Maria McGill</cp:lastModifiedBy>
  <cp:revision>2</cp:revision>
  <dcterms:created xsi:type="dcterms:W3CDTF">2016-04-13T16:53:00Z</dcterms:created>
  <dcterms:modified xsi:type="dcterms:W3CDTF">2016-04-13T17:03:00Z</dcterms:modified>
</cp:coreProperties>
</file>